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2526" w:rsidRDefault="00112526" w:rsidP="00112526">
      <w:pPr>
        <w:pStyle w:val="Heading1"/>
      </w:pPr>
      <w:r>
        <w:t>Supplementary</w:t>
      </w:r>
      <w:bookmarkStart w:id="0" w:name="_GoBack"/>
      <w:bookmarkEnd w:id="0"/>
    </w:p>
    <w:p w:rsidR="00112526" w:rsidRDefault="00112526" w:rsidP="00112526">
      <w:pPr>
        <w:pStyle w:val="Caption"/>
        <w:keepNext/>
      </w:pPr>
      <w:bookmarkStart w:id="1" w:name="_Ref37532183"/>
      <w:r>
        <w:t xml:space="preserve">Table S </w:t>
      </w:r>
      <w:r>
        <w:rPr>
          <w:noProof/>
        </w:rPr>
        <w:fldChar w:fldCharType="begin"/>
      </w:r>
      <w:r>
        <w:rPr>
          <w:noProof/>
        </w:rPr>
        <w:instrText xml:space="preserve"> SEQ Table_S \* ARABIC </w:instrText>
      </w:r>
      <w:r>
        <w:rPr>
          <w:noProof/>
        </w:rP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1"/>
      <w:r>
        <w:rPr>
          <w:rFonts w:hint="eastAsia"/>
        </w:rPr>
        <w:t>: S</w:t>
      </w:r>
      <w:r w:rsidRPr="00274685">
        <w:t>tandard solution of 131 common aromatic compound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1276"/>
        <w:gridCol w:w="2835"/>
        <w:gridCol w:w="1417"/>
        <w:gridCol w:w="1134"/>
        <w:gridCol w:w="1043"/>
      </w:tblGrid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LTPRI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 w:hint="eastAsia"/>
                <w:color w:val="000000"/>
              </w:rPr>
              <w:t>Supplier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Compound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CAS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Unique</w:t>
            </w:r>
            <w:r w:rsidRPr="00C720DC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C720DC">
              <w:rPr>
                <w:rFonts w:ascii="Times New Roman" w:hAnsi="Times New Roman" w:cs="Times New Roman"/>
                <w:color w:val="000000"/>
              </w:rPr>
              <w:t>Mass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Class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03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-butan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78-92-2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33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butanoic acid, ethyl ester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5-54-4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42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Symbol" w:hAnsi="Symbol" w:cs="Times New Roman"/>
                <w:color w:val="000000"/>
              </w:rPr>
              <w:t></w:t>
            </w:r>
            <w:r w:rsidRPr="00C720DC">
              <w:rPr>
                <w:rFonts w:ascii="Times New Roman" w:hAnsi="Times New Roman" w:cs="Times New Roman"/>
                <w:color w:val="000000"/>
              </w:rPr>
              <w:t>-pinen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7-91-3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</w:t>
            </w:r>
            <w:r w:rsidRPr="00C720DC">
              <w:rPr>
                <w:rFonts w:ascii="Times New Roman" w:hAnsi="Times New Roman" w:cs="Times New Roman" w:hint="eastAsia"/>
                <w:color w:val="000000"/>
              </w:rPr>
              <w:t>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84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-hexanon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91-78-6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ketone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92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i/>
                <w:color w:val="000000"/>
              </w:rPr>
              <w:t>trans</w:t>
            </w:r>
            <w:r w:rsidRPr="00C720DC">
              <w:rPr>
                <w:rFonts w:ascii="Times New Roman" w:hAnsi="Times New Roman" w:cs="Times New Roman"/>
                <w:color w:val="000000"/>
              </w:rPr>
              <w:t>-2-methyl-2-butena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497-03-0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ehyde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00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3-methyl-2-butan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6184-62-3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12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3-pentan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84-02-1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15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upelco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n-butan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71-36-3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16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Symbol" w:hAnsi="Symbol" w:cs="Times New Roman"/>
                <w:color w:val="000000"/>
              </w:rPr>
              <w:t></w:t>
            </w:r>
            <w:r w:rsidRPr="00C720DC">
              <w:rPr>
                <w:rFonts w:ascii="Times New Roman" w:hAnsi="Times New Roman" w:cs="Times New Roman"/>
                <w:color w:val="000000"/>
              </w:rPr>
              <w:t>-pinen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7-91-3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19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-methylbutyl-acetat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24-41-9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19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isopentyl acetat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3-92-2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30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-methyl-2-pentena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23-36-9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ehyde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38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thyl valerat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39-82-2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39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propanoic acid, butyl ester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90-01-2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71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myl acetat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3-92-2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73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-methyl-1-butan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37-32-6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84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methyl caproat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6-70-7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86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(R)-(-)-α-phellandren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99-83-2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87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-heptanon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0-43-0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ketone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11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-pentylfuran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3777-69-3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ther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13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limonen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38-86-3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18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butanoic acid, butyl ester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9-21-7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20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thyl hexanoat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3-66-0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34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,8-cineol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470-82-6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34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butyl 2-methylbutanoat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5706-73-7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38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-pentan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71-41-0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50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cetoin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13-86-0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ketone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69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hexyl acetat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42-92-7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76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octana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4-13-0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ehyde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84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-heptan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43-49-7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87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isoamyl butyrat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6-27-4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91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-octanon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1-13-7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ketone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95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p-cymen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99-87-6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312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inolen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86-62-9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316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 xml:space="preserve">hexyl propionate 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445-76-3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lastRenderedPageBreak/>
              <w:t>1319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upelco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-hexan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1-27-3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325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i/>
                <w:color w:val="000000"/>
              </w:rPr>
              <w:t>trans</w:t>
            </w:r>
            <w:r w:rsidRPr="00C720DC">
              <w:rPr>
                <w:rFonts w:ascii="Times New Roman" w:hAnsi="Times New Roman" w:cs="Times New Roman"/>
                <w:color w:val="000000"/>
              </w:rPr>
              <w:t>-2-hexenyl acetat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497-18-9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340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-methyl-5-hepten-2-on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0-93-0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ketone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341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3-methyl-1-pentan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89-35-5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352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i/>
                <w:color w:val="000000"/>
              </w:rPr>
              <w:t>cis</w:t>
            </w:r>
            <w:r w:rsidRPr="00C720DC">
              <w:rPr>
                <w:rFonts w:ascii="Times New Roman" w:hAnsi="Times New Roman" w:cs="Times New Roman"/>
                <w:color w:val="000000"/>
              </w:rPr>
              <w:t>/</w:t>
            </w:r>
            <w:r w:rsidRPr="00C720DC">
              <w:rPr>
                <w:rFonts w:ascii="Times New Roman" w:hAnsi="Times New Roman" w:cs="Times New Roman"/>
                <w:i/>
                <w:color w:val="000000"/>
              </w:rPr>
              <w:t>trans</w:t>
            </w:r>
            <w:r w:rsidRPr="00C720DC">
              <w:rPr>
                <w:rFonts w:ascii="Times New Roman" w:hAnsi="Times New Roman" w:cs="Times New Roman"/>
                <w:color w:val="000000"/>
              </w:rPr>
              <w:t xml:space="preserve"> rose oxid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6409-43-1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367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i/>
                <w:color w:val="000000"/>
              </w:rPr>
              <w:t>trans</w:t>
            </w:r>
            <w:r w:rsidRPr="00C720DC">
              <w:rPr>
                <w:rFonts w:ascii="Times New Roman" w:hAnsi="Times New Roman" w:cs="Times New Roman"/>
                <w:color w:val="000000"/>
              </w:rPr>
              <w:t>-3-hexen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928-97-2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369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i/>
                <w:color w:val="000000"/>
              </w:rPr>
              <w:t>cis</w:t>
            </w:r>
            <w:r w:rsidRPr="00C720DC">
              <w:rPr>
                <w:rFonts w:ascii="Times New Roman" w:hAnsi="Times New Roman" w:cs="Times New Roman"/>
                <w:color w:val="000000"/>
              </w:rPr>
              <w:t>-3-hexen-1-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928-96-1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369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heptyl acetat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2-06-1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380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i/>
                <w:color w:val="000000"/>
              </w:rPr>
              <w:t>trans</w:t>
            </w:r>
            <w:r w:rsidRPr="00C720DC">
              <w:rPr>
                <w:rFonts w:ascii="Times New Roman" w:hAnsi="Times New Roman" w:cs="Times New Roman"/>
                <w:color w:val="000000"/>
              </w:rPr>
              <w:t>-2-hexen-1-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928-95-0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382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-nonanon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821-55-6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ketone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385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-octanol(IS)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3-96-6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400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-isopropyl-3-methoxypyrazin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93905-03-4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pyrazine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402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i/>
                <w:color w:val="000000"/>
              </w:rPr>
              <w:t>trans</w:t>
            </w:r>
            <w:r w:rsidRPr="00C720DC">
              <w:rPr>
                <w:rFonts w:ascii="Times New Roman" w:hAnsi="Times New Roman" w:cs="Times New Roman"/>
                <w:color w:val="000000"/>
              </w:rPr>
              <w:t>,</w:t>
            </w:r>
            <w:r w:rsidRPr="00C720DC">
              <w:rPr>
                <w:rFonts w:ascii="Times New Roman" w:hAnsi="Times New Roman" w:cs="Times New Roman"/>
                <w:i/>
                <w:color w:val="000000"/>
              </w:rPr>
              <w:t>trans</w:t>
            </w:r>
            <w:r w:rsidRPr="00C720DC">
              <w:rPr>
                <w:rFonts w:ascii="Times New Roman" w:hAnsi="Times New Roman" w:cs="Times New Roman"/>
                <w:color w:val="000000"/>
              </w:rPr>
              <w:t>-2,4-hexadiena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42-83-6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ehyde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407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hexyl butyrat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639-63-6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410/1471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i/>
              </w:rPr>
              <w:t>cis</w:t>
            </w:r>
            <w:r w:rsidRPr="00C720DC">
              <w:rPr>
                <w:rFonts w:ascii="Times New Roman" w:hAnsi="Times New Roman" w:cs="Times New Roman"/>
              </w:rPr>
              <w:t xml:space="preserve"> and </w:t>
            </w:r>
            <w:r w:rsidRPr="00C720DC">
              <w:rPr>
                <w:rFonts w:ascii="Times New Roman" w:hAnsi="Times New Roman" w:cs="Times New Roman"/>
                <w:i/>
              </w:rPr>
              <w:t>trans</w:t>
            </w:r>
            <w:r w:rsidRPr="00C720DC">
              <w:rPr>
                <w:rFonts w:ascii="Times New Roman" w:hAnsi="Times New Roman" w:cs="Times New Roman"/>
              </w:rPr>
              <w:t xml:space="preserve"> linalool oxide (Ox A+Ox B)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0047-17-8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413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hexanoate butyl-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26-82-4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418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hexyl 2-methylbutanoat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032-15-2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424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-heptan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1-70-6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424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cetic acid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4-19-7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cid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428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thyl caprylat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6-32-1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430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i/>
                <w:color w:val="000000"/>
              </w:rPr>
              <w:t>trans</w:t>
            </w:r>
            <w:r w:rsidRPr="00C720DC">
              <w:rPr>
                <w:rFonts w:ascii="Times New Roman" w:hAnsi="Times New Roman" w:cs="Times New Roman"/>
                <w:color w:val="000000"/>
              </w:rPr>
              <w:t>-2-octena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548-87-0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ehyde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462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binene hydrat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80-56-8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465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-ethyl-1-hexan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4-76-7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471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-methyl-5-hepten-2-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569-60-4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472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octyl acetat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3-09-3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475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-sec-butyl-3-methoxypyrazin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4168-70-5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pyrazine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480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i/>
                <w:color w:val="000000"/>
              </w:rPr>
              <w:t>trans</w:t>
            </w:r>
            <w:r w:rsidRPr="00C720DC">
              <w:rPr>
                <w:rFonts w:ascii="Times New Roman" w:hAnsi="Times New Roman" w:cs="Times New Roman"/>
                <w:color w:val="000000"/>
              </w:rPr>
              <w:t>,</w:t>
            </w:r>
            <w:r w:rsidRPr="00C720DC">
              <w:rPr>
                <w:rFonts w:ascii="Times New Roman" w:hAnsi="Times New Roman" w:cs="Times New Roman"/>
                <w:i/>
                <w:color w:val="000000"/>
              </w:rPr>
              <w:t>trans</w:t>
            </w:r>
            <w:r w:rsidRPr="00C720DC">
              <w:rPr>
                <w:rFonts w:ascii="Times New Roman" w:hAnsi="Times New Roman" w:cs="Times New Roman"/>
                <w:color w:val="000000"/>
              </w:rPr>
              <w:t>-2,4-heptadiena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4313-03-5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ehyde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491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citronella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6-23-0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497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decana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2-31-2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ehyde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507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heaspirane A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36431-72-8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507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heaspirane B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36431-72-8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518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-isobutyl-3-methoxypyrazin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4683-00-9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pyrazine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520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benzaldehyd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0-52-7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ehyde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532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(-)-linalo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78-70-6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532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camphor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76-22-2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560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nonyl acetat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43-13-5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572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-methylfurfura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20-02-0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ehyde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590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i/>
                <w:color w:val="000000"/>
              </w:rPr>
              <w:t>trans</w:t>
            </w:r>
            <w:r w:rsidRPr="00C720DC">
              <w:rPr>
                <w:rFonts w:ascii="Times New Roman" w:hAnsi="Times New Roman" w:cs="Times New Roman"/>
                <w:color w:val="000000"/>
              </w:rPr>
              <w:t>-2-octen-1-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8409-17-1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593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inen-4-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62-74-3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598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hexanoic acid, hexyl ester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378-65-0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600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undecylicaldehyd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2-44-7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ehyde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615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i/>
                <w:color w:val="000000"/>
              </w:rPr>
              <w:t>cis</w:t>
            </w:r>
            <w:r w:rsidRPr="00C720DC">
              <w:rPr>
                <w:rFonts w:ascii="Times New Roman" w:hAnsi="Times New Roman" w:cs="Times New Roman"/>
                <w:color w:val="000000"/>
              </w:rPr>
              <w:t>-5-octen-1-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4275-73-6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621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decanoate &lt;ethyl-&gt;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0-38-3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lastRenderedPageBreak/>
              <w:t>1637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-methyl-2,4-pentanedi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7-41-5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638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phenylacetaldehyd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2-78-1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ehyde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642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i/>
                <w:color w:val="000000"/>
              </w:rPr>
              <w:t>trans</w:t>
            </w:r>
            <w:r w:rsidRPr="00C720DC">
              <w:rPr>
                <w:rFonts w:ascii="Times New Roman" w:hAnsi="Times New Roman" w:cs="Times New Roman"/>
                <w:color w:val="000000"/>
              </w:rPr>
              <w:t>-caryophyllen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87-44-5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656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cetophenon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98-86-2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ketone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673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-phenylethyl acetat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93-92-5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685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-methylbutyric acid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6-53-0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cid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693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Symbol" w:hAnsi="Symbol" w:cs="Times New Roman"/>
                <w:color w:val="000000"/>
              </w:rPr>
              <w:t></w:t>
            </w:r>
            <w:r w:rsidRPr="00C720DC">
              <w:rPr>
                <w:rFonts w:ascii="Times New Roman" w:hAnsi="Times New Roman" w:cs="Times New Roman"/>
                <w:color w:val="000000"/>
              </w:rPr>
              <w:t>-humulen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753-98-6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695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dodecana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2-54-9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ehyde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698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(+)-α-terpine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98-55-5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723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-decan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2-30-1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726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Symbol" w:hAnsi="Symbol" w:cs="Times New Roman"/>
                <w:color w:val="000000"/>
              </w:rPr>
              <w:t></w:t>
            </w:r>
            <w:r w:rsidRPr="00C720DC">
              <w:rPr>
                <w:rFonts w:ascii="Times New Roman" w:hAnsi="Times New Roman" w:cs="Times New Roman"/>
                <w:color w:val="000000"/>
              </w:rPr>
              <w:t>-citra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41-27-5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730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methyl salicylat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9-36-8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735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geranyl acetat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5-87-3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788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cetic acid, 2 phenylethyl ester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3-45-7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791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myrten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15-00-4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795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hexyl octanoat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17-55-1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811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Bedoukian research, inc.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 xml:space="preserve">dihydro </w:t>
            </w:r>
            <w:r w:rsidRPr="00C720DC">
              <w:rPr>
                <w:rFonts w:ascii="Symbol" w:hAnsi="Symbol" w:cs="Times New Roman"/>
                <w:color w:val="000000"/>
              </w:rPr>
              <w:t></w:t>
            </w:r>
            <w:r w:rsidRPr="00C720DC">
              <w:rPr>
                <w:rFonts w:ascii="Times New Roman" w:hAnsi="Times New Roman" w:cs="Times New Roman"/>
                <w:color w:val="000000"/>
              </w:rPr>
              <w:t>-ionon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31499-72-6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814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Symbol" w:hAnsi="Symbol" w:cs="Times New Roman"/>
                <w:color w:val="000000"/>
              </w:rPr>
              <w:t></w:t>
            </w:r>
            <w:r w:rsidRPr="00C720DC">
              <w:rPr>
                <w:rFonts w:ascii="Times New Roman" w:hAnsi="Times New Roman" w:cs="Times New Roman"/>
                <w:color w:val="000000"/>
              </w:rPr>
              <w:t>-damascenon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3726-93-4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815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gerani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6-24-1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833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Symbol" w:hAnsi="Symbol" w:cs="Times New Roman"/>
                <w:color w:val="000000"/>
              </w:rPr>
              <w:t></w:t>
            </w:r>
            <w:r w:rsidRPr="00C720DC">
              <w:rPr>
                <w:rFonts w:ascii="Times New Roman" w:hAnsi="Times New Roman" w:cs="Times New Roman"/>
                <w:color w:val="000000"/>
              </w:rPr>
              <w:t>-ionon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7-41-3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853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linalyl isovalerat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18-27-0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862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benzyl alcoh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0-51-6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862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guaiac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90-05-1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880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hexanoic acid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42-62-1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cid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888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Symbol" w:hAnsi="Symbol" w:cs="Times New Roman"/>
                <w:color w:val="000000"/>
              </w:rPr>
              <w:t></w:t>
            </w:r>
            <w:r w:rsidRPr="00C720DC">
              <w:rPr>
                <w:rFonts w:ascii="Times New Roman" w:hAnsi="Times New Roman" w:cs="Times New Roman"/>
                <w:color w:val="000000"/>
              </w:rPr>
              <w:t>-ion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5312-34-9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890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-phenylethan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0-12-8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965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(-)-caryophyllene oxid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39-30-6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975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Symbol" w:hAnsi="Symbol" w:cs="Times New Roman"/>
                <w:color w:val="000000"/>
              </w:rPr>
              <w:t></w:t>
            </w:r>
            <w:r w:rsidRPr="00C720DC">
              <w:rPr>
                <w:rFonts w:ascii="Times New Roman" w:hAnsi="Times New Roman" w:cs="Times New Roman"/>
                <w:color w:val="000000"/>
              </w:rPr>
              <w:t>-ionon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79-77-6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027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thyl myristat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4-06-1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100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octanoic acid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4-07-2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cid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102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thyl cinnamat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4610-69-9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123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methyl N-methylanthranilat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85-91-6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162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geranic acid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459-80-3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168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ugen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97-53-0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170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-tetradecan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2-72-1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180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-methoxy-4-vinylphen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7786-61-0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phenol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181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methyl anthranilat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34-20-3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187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-aminoacetophenon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51-93-9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ketone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187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Symbol" w:hAnsi="Symbol" w:cs="Times New Roman"/>
                <w:color w:val="000000"/>
              </w:rPr>
              <w:t></w:t>
            </w:r>
            <w:r w:rsidRPr="00C720DC">
              <w:rPr>
                <w:rFonts w:ascii="Symbol" w:hAnsi="Symbol" w:cs="Times New Roman"/>
                <w:color w:val="000000"/>
              </w:rPr>
              <w:t></w:t>
            </w:r>
            <w:r w:rsidRPr="00C720DC">
              <w:rPr>
                <w:rFonts w:ascii="Times New Roman" w:hAnsi="Times New Roman" w:cs="Times New Roman"/>
                <w:color w:val="000000"/>
              </w:rPr>
              <w:t>decalacton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705-86-2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ketone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200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nonanoic acid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2-05-0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cid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243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decanoic acid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334-48-5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cid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345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methyl jasmonat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42536-97-0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ster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lastRenderedPageBreak/>
              <w:t>2354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i/>
                <w:color w:val="000000"/>
              </w:rPr>
              <w:t>trans</w:t>
            </w:r>
            <w:r w:rsidRPr="00C720DC">
              <w:rPr>
                <w:rFonts w:ascii="Times New Roman" w:hAnsi="Times New Roman" w:cs="Times New Roman"/>
                <w:color w:val="000000"/>
              </w:rPr>
              <w:t>-</w:t>
            </w:r>
            <w:r w:rsidRPr="00C720DC">
              <w:rPr>
                <w:rFonts w:ascii="Times New Roman" w:hAnsi="Times New Roman" w:cs="Times New Roman"/>
                <w:i/>
                <w:color w:val="000000"/>
              </w:rPr>
              <w:t>trans</w:t>
            </w:r>
            <w:r w:rsidRPr="00C720DC">
              <w:rPr>
                <w:rFonts w:ascii="Times New Roman" w:hAnsi="Times New Roman" w:cs="Times New Roman"/>
                <w:color w:val="000000"/>
              </w:rPr>
              <w:t>-farnes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6106-95-9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410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benzoic acid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5-85-0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cid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410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benzophenon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19-61-9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ketone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486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-(hydroxymethyl) furfura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7-47-0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ehyde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566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Carlo erb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vanillin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99-83-2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ehyde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640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cetovanillon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498-02-2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ketone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691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myristic acid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44-63-8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cid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771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SAFC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vanillylaceton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22-48-5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ketone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880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ldrich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palmitic acid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57-10-3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acid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2061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Fluka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epiglobulol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88728-58-9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  <w:tr w:rsidR="00112526" w:rsidRPr="00C720DC" w:rsidTr="009E7CBB">
        <w:trPr>
          <w:trHeight w:val="300"/>
        </w:trPr>
        <w:tc>
          <w:tcPr>
            <w:tcW w:w="817" w:type="dxa"/>
            <w:vAlign w:val="bottom"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 w:hint="eastAsia"/>
                <w:color w:val="000000"/>
              </w:rPr>
              <w:t>2280</w:t>
            </w:r>
          </w:p>
        </w:tc>
        <w:tc>
          <w:tcPr>
            <w:tcW w:w="1276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 xml:space="preserve">synthesized </w:t>
            </w:r>
          </w:p>
        </w:tc>
        <w:tc>
          <w:tcPr>
            <w:tcW w:w="2835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rotundone</w:t>
            </w:r>
          </w:p>
        </w:tc>
        <w:tc>
          <w:tcPr>
            <w:tcW w:w="1417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8374-76-0</w:t>
            </w:r>
          </w:p>
        </w:tc>
        <w:tc>
          <w:tcPr>
            <w:tcW w:w="1134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1043" w:type="dxa"/>
            <w:noWrap/>
            <w:vAlign w:val="bottom"/>
            <w:hideMark/>
          </w:tcPr>
          <w:p w:rsidR="00112526" w:rsidRPr="00C720DC" w:rsidRDefault="00112526" w:rsidP="009E7CBB">
            <w:pPr>
              <w:pStyle w:val="Caption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C720DC">
              <w:rPr>
                <w:rFonts w:ascii="Times New Roman" w:hAnsi="Times New Roman" w:cs="Times New Roman"/>
                <w:color w:val="000000"/>
              </w:rPr>
              <w:t>terpenes</w:t>
            </w:r>
          </w:p>
        </w:tc>
      </w:tr>
    </w:tbl>
    <w:p w:rsidR="00112526" w:rsidRPr="009A76E4" w:rsidRDefault="00112526" w:rsidP="00112526"/>
    <w:p w:rsidR="00112526" w:rsidRPr="00277965" w:rsidRDefault="00112526" w:rsidP="00112526">
      <w:pPr>
        <w:pStyle w:val="Caption"/>
        <w:keepNext/>
      </w:pPr>
      <w:bookmarkStart w:id="2" w:name="_Ref37013121"/>
      <w:bookmarkStart w:id="3" w:name="_Ref37013116"/>
      <w:r w:rsidRPr="00277965">
        <w:t xml:space="preserve">Table S </w:t>
      </w:r>
      <w:r w:rsidRPr="00277965">
        <w:rPr>
          <w:noProof/>
        </w:rPr>
        <w:fldChar w:fldCharType="begin"/>
      </w:r>
      <w:r w:rsidRPr="00277965">
        <w:rPr>
          <w:noProof/>
        </w:rPr>
        <w:instrText xml:space="preserve"> SEQ Table_S \* ARABIC </w:instrText>
      </w:r>
      <w:r w:rsidRPr="00277965">
        <w:rPr>
          <w:noProof/>
        </w:rPr>
        <w:fldChar w:fldCharType="separate"/>
      </w:r>
      <w:r>
        <w:rPr>
          <w:noProof/>
        </w:rPr>
        <w:t>2</w:t>
      </w:r>
      <w:r w:rsidRPr="00277965">
        <w:rPr>
          <w:noProof/>
        </w:rPr>
        <w:fldChar w:fldCharType="end"/>
      </w:r>
      <w:bookmarkEnd w:id="2"/>
      <w:r w:rsidRPr="00277965">
        <w:t xml:space="preserve">: </w:t>
      </w:r>
      <w:r w:rsidRPr="00277965">
        <w:rPr>
          <w:rFonts w:cs="Times New Roman"/>
        </w:rPr>
        <w:t>Experimental parameters of DHS sampling</w:t>
      </w:r>
      <w:bookmarkEnd w:id="3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87"/>
        <w:gridCol w:w="1133"/>
        <w:gridCol w:w="2978"/>
        <w:gridCol w:w="1324"/>
      </w:tblGrid>
      <w:tr w:rsidR="00112526" w:rsidRPr="00541462" w:rsidTr="009E7CBB">
        <w:tc>
          <w:tcPr>
            <w:tcW w:w="2476" w:type="pct"/>
            <w:gridSpan w:val="2"/>
            <w:tcBorders>
              <w:bottom w:val="single" w:sz="4" w:space="0" w:color="auto"/>
            </w:tcBorders>
          </w:tcPr>
          <w:p w:rsidR="00112526" w:rsidRPr="00541462" w:rsidRDefault="00112526" w:rsidP="009E7CBB">
            <w:pPr>
              <w:jc w:val="center"/>
            </w:pPr>
            <w:r w:rsidRPr="00541462">
              <w:t>DHS</w:t>
            </w:r>
          </w:p>
        </w:tc>
        <w:tc>
          <w:tcPr>
            <w:tcW w:w="2524" w:type="pct"/>
            <w:gridSpan w:val="2"/>
            <w:tcBorders>
              <w:bottom w:val="single" w:sz="4" w:space="0" w:color="auto"/>
            </w:tcBorders>
          </w:tcPr>
          <w:p w:rsidR="00112526" w:rsidRPr="00541462" w:rsidRDefault="00112526" w:rsidP="009E7CBB">
            <w:pPr>
              <w:jc w:val="center"/>
            </w:pPr>
            <w:r w:rsidRPr="00541462">
              <w:t>TDU</w:t>
            </w:r>
          </w:p>
        </w:tc>
      </w:tr>
      <w:tr w:rsidR="00112526" w:rsidRPr="00541462" w:rsidTr="009E7CBB">
        <w:tc>
          <w:tcPr>
            <w:tcW w:w="18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12526" w:rsidRPr="00541462" w:rsidRDefault="00112526" w:rsidP="009E7CBB">
            <w:r w:rsidRPr="00541462">
              <w:t>Incubation time (min)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12526" w:rsidRPr="00541462" w:rsidRDefault="00112526" w:rsidP="009E7CBB">
            <w:r>
              <w:t>20</w:t>
            </w:r>
          </w:p>
        </w:tc>
        <w:tc>
          <w:tcPr>
            <w:tcW w:w="17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12526" w:rsidRPr="00541462" w:rsidRDefault="00112526" w:rsidP="009E7CBB">
            <w:r w:rsidRPr="00541462">
              <w:t>Initial temperature (ºC)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12526" w:rsidRPr="00541462" w:rsidRDefault="00112526" w:rsidP="009E7CBB">
            <w:r>
              <w:t>50</w:t>
            </w:r>
          </w:p>
        </w:tc>
      </w:tr>
      <w:tr w:rsidR="00112526" w:rsidRPr="00541462" w:rsidTr="009E7CBB">
        <w:tc>
          <w:tcPr>
            <w:tcW w:w="18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2526" w:rsidRPr="00541462" w:rsidRDefault="00112526" w:rsidP="009E7CBB">
            <w:r w:rsidRPr="00541462">
              <w:t>Incubation temperature (ºC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2526" w:rsidRPr="00541462" w:rsidRDefault="00112526" w:rsidP="009E7CBB">
            <w:r>
              <w:t>40</w:t>
            </w:r>
          </w:p>
        </w:tc>
        <w:tc>
          <w:tcPr>
            <w:tcW w:w="17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2526" w:rsidRPr="00541462" w:rsidRDefault="00112526" w:rsidP="009E7CBB">
            <w:r w:rsidRPr="00541462">
              <w:t>End temperature (ºC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2526" w:rsidRPr="00541462" w:rsidRDefault="00112526" w:rsidP="009E7CBB">
            <w:r>
              <w:t>300</w:t>
            </w:r>
          </w:p>
        </w:tc>
      </w:tr>
      <w:tr w:rsidR="00112526" w:rsidRPr="00541462" w:rsidTr="009E7CBB">
        <w:tc>
          <w:tcPr>
            <w:tcW w:w="18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2526" w:rsidRPr="00541462" w:rsidRDefault="00112526" w:rsidP="009E7CBB">
            <w:r>
              <w:t>Agitator speed (rpm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2526" w:rsidRPr="00541462" w:rsidRDefault="00112526" w:rsidP="009E7CBB">
            <w:r>
              <w:t>500</w:t>
            </w:r>
          </w:p>
        </w:tc>
        <w:tc>
          <w:tcPr>
            <w:tcW w:w="17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2526" w:rsidRPr="00541462" w:rsidRDefault="00112526" w:rsidP="009E7CBB">
            <w:r w:rsidRPr="00541462">
              <w:t>Rate (ºC/min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2526" w:rsidRPr="00541462" w:rsidRDefault="00112526" w:rsidP="009E7CBB">
            <w:r>
              <w:t>120</w:t>
            </w:r>
          </w:p>
        </w:tc>
      </w:tr>
      <w:tr w:rsidR="00112526" w:rsidRPr="00541462" w:rsidTr="009E7CBB">
        <w:tc>
          <w:tcPr>
            <w:tcW w:w="18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2526" w:rsidRPr="00541462" w:rsidRDefault="00112526" w:rsidP="009E7CBB">
            <w:r>
              <w:t>Trapping</w:t>
            </w:r>
            <w:r w:rsidRPr="00541462">
              <w:t xml:space="preserve"> volume (mL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2526" w:rsidRPr="00541462" w:rsidRDefault="00112526" w:rsidP="009E7CBB">
            <w:r>
              <w:t>1250</w:t>
            </w:r>
          </w:p>
        </w:tc>
        <w:tc>
          <w:tcPr>
            <w:tcW w:w="17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2526" w:rsidRPr="00541462" w:rsidRDefault="00112526" w:rsidP="009E7CBB">
            <w:r>
              <w:t>Hold time (min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2526" w:rsidRPr="00541462" w:rsidRDefault="00112526" w:rsidP="009E7CBB">
            <w:r>
              <w:t>6</w:t>
            </w:r>
          </w:p>
        </w:tc>
      </w:tr>
      <w:tr w:rsidR="00112526" w:rsidRPr="00541462" w:rsidTr="009E7CBB">
        <w:tc>
          <w:tcPr>
            <w:tcW w:w="18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2526" w:rsidRPr="00541462" w:rsidRDefault="00112526" w:rsidP="009E7CBB">
            <w:r>
              <w:t>Trapping</w:t>
            </w:r>
            <w:r w:rsidRPr="00541462">
              <w:t xml:space="preserve"> flow (mL/min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2526" w:rsidRPr="00541462" w:rsidRDefault="00112526" w:rsidP="009E7CBB">
            <w:r>
              <w:t>100</w:t>
            </w:r>
          </w:p>
        </w:tc>
        <w:tc>
          <w:tcPr>
            <w:tcW w:w="17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12526" w:rsidRPr="00541462" w:rsidRDefault="00112526" w:rsidP="009E7CBB">
            <w:r>
              <w:t>Transfer temperature (</w:t>
            </w:r>
            <w:r w:rsidRPr="00541462">
              <w:t>ºC</w:t>
            </w:r>
            <w:r>
              <w:t>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12526" w:rsidRPr="00541462" w:rsidRDefault="00112526" w:rsidP="009E7CBB">
            <w:r>
              <w:t>300</w:t>
            </w:r>
          </w:p>
        </w:tc>
      </w:tr>
      <w:tr w:rsidR="00112526" w:rsidRPr="00541462" w:rsidTr="009E7CBB">
        <w:tc>
          <w:tcPr>
            <w:tcW w:w="18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2526" w:rsidRPr="00541462" w:rsidRDefault="00112526" w:rsidP="009E7CBB">
            <w:r>
              <w:t>Trapping</w:t>
            </w:r>
            <w:r w:rsidRPr="00541462">
              <w:t xml:space="preserve"> temperature (ºC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2526" w:rsidRPr="00541462" w:rsidRDefault="00112526" w:rsidP="009E7CBB">
            <w:r>
              <w:t>40</w:t>
            </w:r>
          </w:p>
        </w:tc>
        <w:tc>
          <w:tcPr>
            <w:tcW w:w="25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2526" w:rsidRPr="00541462" w:rsidRDefault="00112526" w:rsidP="009E7CBB">
            <w:pPr>
              <w:jc w:val="center"/>
            </w:pPr>
            <w:r>
              <w:t>CIS</w:t>
            </w:r>
          </w:p>
        </w:tc>
      </w:tr>
      <w:tr w:rsidR="00112526" w:rsidRPr="00541462" w:rsidTr="009E7CBB">
        <w:tc>
          <w:tcPr>
            <w:tcW w:w="18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2526" w:rsidRPr="00541462" w:rsidRDefault="00112526" w:rsidP="009E7CBB">
            <w:r w:rsidRPr="00541462">
              <w:t>Dry volume (mL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2526" w:rsidRPr="00541462" w:rsidRDefault="00112526" w:rsidP="009E7CBB">
            <w:r>
              <w:t>50</w:t>
            </w:r>
          </w:p>
        </w:tc>
        <w:tc>
          <w:tcPr>
            <w:tcW w:w="17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12526" w:rsidRPr="00541462" w:rsidRDefault="00112526" w:rsidP="009E7CBB">
            <w:r>
              <w:t xml:space="preserve">Initial temperature </w:t>
            </w:r>
            <w:r w:rsidRPr="00353A00">
              <w:t>(ºC)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12526" w:rsidRPr="00541462" w:rsidRDefault="00112526" w:rsidP="009E7CBB">
            <w:r>
              <w:t>0</w:t>
            </w:r>
          </w:p>
        </w:tc>
      </w:tr>
      <w:tr w:rsidR="00112526" w:rsidRPr="00541462" w:rsidTr="009E7CBB">
        <w:tc>
          <w:tcPr>
            <w:tcW w:w="18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2526" w:rsidRPr="00541462" w:rsidRDefault="00112526" w:rsidP="009E7CBB">
            <w:r w:rsidRPr="00541462">
              <w:t>Dry flow (mL/min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2526" w:rsidRPr="00541462" w:rsidRDefault="00112526" w:rsidP="009E7CBB">
            <w:r>
              <w:t>10</w:t>
            </w:r>
          </w:p>
        </w:tc>
        <w:tc>
          <w:tcPr>
            <w:tcW w:w="17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2526" w:rsidRPr="00541462" w:rsidRDefault="00112526" w:rsidP="009E7CBB">
            <w:r>
              <w:t xml:space="preserve">End temperature </w:t>
            </w:r>
            <w:r w:rsidRPr="00353A00">
              <w:t>(ºC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2526" w:rsidRPr="00541462" w:rsidRDefault="00112526" w:rsidP="009E7CBB">
            <w:r>
              <w:t>250</w:t>
            </w:r>
          </w:p>
        </w:tc>
      </w:tr>
      <w:tr w:rsidR="00112526" w:rsidRPr="00541462" w:rsidTr="009E7CBB">
        <w:tc>
          <w:tcPr>
            <w:tcW w:w="18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2526" w:rsidRPr="00541462" w:rsidRDefault="00112526" w:rsidP="009E7CBB">
            <w:r w:rsidRPr="00541462">
              <w:t>Dry temperature (ºC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2526" w:rsidRPr="00541462" w:rsidRDefault="00112526" w:rsidP="009E7CBB">
            <w:r>
              <w:t>25</w:t>
            </w:r>
          </w:p>
        </w:tc>
        <w:tc>
          <w:tcPr>
            <w:tcW w:w="17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2526" w:rsidRPr="00541462" w:rsidRDefault="00112526" w:rsidP="009E7CBB">
            <w:r w:rsidRPr="00541462">
              <w:t>Rate (ºC/</w:t>
            </w:r>
            <w:r>
              <w:t>s</w:t>
            </w:r>
            <w:r w:rsidRPr="00541462">
              <w:t>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2526" w:rsidRPr="00541462" w:rsidRDefault="00112526" w:rsidP="009E7CBB">
            <w:r>
              <w:t>12</w:t>
            </w:r>
          </w:p>
        </w:tc>
      </w:tr>
      <w:tr w:rsidR="00112526" w:rsidRPr="00541462" w:rsidTr="009E7CBB">
        <w:tc>
          <w:tcPr>
            <w:tcW w:w="18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12526" w:rsidRPr="00541462" w:rsidRDefault="00112526" w:rsidP="009E7CBB"/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12526" w:rsidRDefault="00112526" w:rsidP="009E7CBB"/>
        </w:tc>
        <w:tc>
          <w:tcPr>
            <w:tcW w:w="17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12526" w:rsidRPr="00541462" w:rsidRDefault="00112526" w:rsidP="009E7CBB">
            <w:r>
              <w:t>Hold time (min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12526" w:rsidRDefault="00112526" w:rsidP="009E7CBB">
            <w:r>
              <w:t>10</w:t>
            </w:r>
          </w:p>
        </w:tc>
      </w:tr>
    </w:tbl>
    <w:p w:rsidR="00112526" w:rsidRDefault="00112526" w:rsidP="00112526"/>
    <w:p w:rsidR="00112526" w:rsidRDefault="00112526" w:rsidP="00112526">
      <w:pPr>
        <w:pStyle w:val="Caption"/>
        <w:keepNext/>
      </w:pPr>
      <w:bookmarkStart w:id="4" w:name="_Ref37013225"/>
      <w:r>
        <w:t xml:space="preserve">Table S </w:t>
      </w:r>
      <w:r>
        <w:rPr>
          <w:noProof/>
        </w:rPr>
        <w:fldChar w:fldCharType="begin"/>
      </w:r>
      <w:r>
        <w:rPr>
          <w:noProof/>
        </w:rPr>
        <w:instrText xml:space="preserve"> SEQ Table_S \* ARABIC </w:instrText>
      </w:r>
      <w:r>
        <w:rPr>
          <w:noProof/>
        </w:rP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bookmarkEnd w:id="4"/>
      <w:r>
        <w:t>:</w:t>
      </w:r>
      <w:r>
        <w:rPr>
          <w:rFonts w:hint="eastAsia"/>
        </w:rPr>
        <w:t xml:space="preserve"> </w:t>
      </w:r>
      <w:r>
        <w:t>TDU and CIS parameters for mSBS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1175"/>
        <w:gridCol w:w="3078"/>
        <w:gridCol w:w="1184"/>
      </w:tblGrid>
      <w:tr w:rsidR="00112526" w:rsidTr="009E7CBB">
        <w:tc>
          <w:tcPr>
            <w:tcW w:w="4260" w:type="dxa"/>
            <w:gridSpan w:val="2"/>
            <w:tcBorders>
              <w:bottom w:val="single" w:sz="4" w:space="0" w:color="auto"/>
            </w:tcBorders>
          </w:tcPr>
          <w:p w:rsidR="00112526" w:rsidRDefault="00112526" w:rsidP="009E7CBB">
            <w:pPr>
              <w:jc w:val="center"/>
            </w:pPr>
            <w:r w:rsidRPr="00541462">
              <w:t>TDU</w:t>
            </w:r>
          </w:p>
        </w:tc>
        <w:tc>
          <w:tcPr>
            <w:tcW w:w="4262" w:type="dxa"/>
            <w:gridSpan w:val="2"/>
            <w:tcBorders>
              <w:bottom w:val="single" w:sz="4" w:space="0" w:color="auto"/>
            </w:tcBorders>
          </w:tcPr>
          <w:p w:rsidR="00112526" w:rsidRDefault="00112526" w:rsidP="009E7CBB">
            <w:pPr>
              <w:jc w:val="center"/>
            </w:pPr>
            <w:r>
              <w:t>CIS</w:t>
            </w:r>
          </w:p>
        </w:tc>
      </w:tr>
      <w:tr w:rsidR="00112526" w:rsidTr="009E7CBB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12526" w:rsidRDefault="00112526" w:rsidP="009E7CBB">
            <w:r w:rsidRPr="00541462">
              <w:t>Initial temperature (ºC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12526" w:rsidRDefault="00112526" w:rsidP="009E7CBB">
            <w:r>
              <w:t>30</w:t>
            </w:r>
          </w:p>
        </w:tc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12526" w:rsidRDefault="00112526" w:rsidP="009E7CBB">
            <w:r>
              <w:t xml:space="preserve">Initial temperature </w:t>
            </w:r>
            <w:r w:rsidRPr="00353A00">
              <w:t>(ºC)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12526" w:rsidRDefault="00112526" w:rsidP="009E7CBB">
            <w:r>
              <w:t>0</w:t>
            </w:r>
          </w:p>
        </w:tc>
      </w:tr>
      <w:tr w:rsidR="00112526" w:rsidTr="009E7CBB"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2526" w:rsidRDefault="00112526" w:rsidP="009E7CBB">
            <w:r w:rsidRPr="00541462">
              <w:t>End temperature (ºC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2526" w:rsidRDefault="00112526" w:rsidP="009E7CBB">
            <w:r>
              <w:t>220</w:t>
            </w:r>
          </w:p>
        </w:tc>
        <w:tc>
          <w:tcPr>
            <w:tcW w:w="3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2526" w:rsidRDefault="00112526" w:rsidP="009E7CBB">
            <w:r>
              <w:t xml:space="preserve">End temperature </w:t>
            </w:r>
            <w:r w:rsidRPr="00353A00">
              <w:t>(ºC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2526" w:rsidRDefault="00112526" w:rsidP="009E7CBB">
            <w:r>
              <w:t>250</w:t>
            </w:r>
          </w:p>
        </w:tc>
      </w:tr>
      <w:tr w:rsidR="00112526" w:rsidTr="009E7CBB"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2526" w:rsidRDefault="00112526" w:rsidP="009E7CBB">
            <w:r w:rsidRPr="00541462">
              <w:t>Rate (ºC/min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2526" w:rsidRDefault="00112526" w:rsidP="009E7CBB">
            <w:r>
              <w:t>120</w:t>
            </w:r>
          </w:p>
        </w:tc>
        <w:tc>
          <w:tcPr>
            <w:tcW w:w="3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2526" w:rsidRDefault="00112526" w:rsidP="009E7CBB">
            <w:r w:rsidRPr="00541462">
              <w:t>Rate (ºC/</w:t>
            </w:r>
            <w:r>
              <w:t>s</w:t>
            </w:r>
            <w:r w:rsidRPr="00541462">
              <w:t>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2526" w:rsidRDefault="00112526" w:rsidP="009E7CBB">
            <w:r>
              <w:t>12</w:t>
            </w:r>
          </w:p>
        </w:tc>
      </w:tr>
      <w:tr w:rsidR="00112526" w:rsidTr="009E7CBB"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2526" w:rsidRDefault="00112526" w:rsidP="009E7CBB">
            <w:r>
              <w:t>Hold time (min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2526" w:rsidRDefault="00112526" w:rsidP="009E7CBB">
            <w:r>
              <w:t>10</w:t>
            </w:r>
          </w:p>
        </w:tc>
        <w:tc>
          <w:tcPr>
            <w:tcW w:w="3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2526" w:rsidRDefault="00112526" w:rsidP="009E7CBB">
            <w:r>
              <w:t>Hold time (min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2526" w:rsidRDefault="00112526" w:rsidP="009E7CBB">
            <w:r>
              <w:t>10</w:t>
            </w:r>
          </w:p>
        </w:tc>
      </w:tr>
      <w:tr w:rsidR="00112526" w:rsidTr="009E7CBB"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12526" w:rsidRPr="00541462" w:rsidRDefault="00112526" w:rsidP="009E7CBB">
            <w:r>
              <w:t>Transfer temperature (</w:t>
            </w:r>
            <w:r w:rsidRPr="00541462">
              <w:t>ºC</w:t>
            </w:r>
            <w: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12526" w:rsidRDefault="00112526" w:rsidP="009E7CBB">
            <w:r>
              <w:t>300</w:t>
            </w:r>
          </w:p>
        </w:tc>
        <w:tc>
          <w:tcPr>
            <w:tcW w:w="30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12526" w:rsidRDefault="00112526" w:rsidP="009E7CBB"/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12526" w:rsidRDefault="00112526" w:rsidP="009E7CBB"/>
        </w:tc>
      </w:tr>
    </w:tbl>
    <w:p w:rsidR="00112526" w:rsidRDefault="00112526" w:rsidP="00112526"/>
    <w:p w:rsidR="00112526" w:rsidRDefault="00112526" w:rsidP="00112526">
      <w:pPr>
        <w:pStyle w:val="Caption"/>
        <w:keepNext/>
      </w:pPr>
      <w:bookmarkStart w:id="5" w:name="_Ref37013316"/>
      <w:r>
        <w:t xml:space="preserve">Table S </w:t>
      </w:r>
      <w:r>
        <w:rPr>
          <w:noProof/>
        </w:rPr>
        <w:fldChar w:fldCharType="begin"/>
      </w:r>
      <w:r>
        <w:rPr>
          <w:noProof/>
        </w:rPr>
        <w:instrText xml:space="preserve"> SEQ Table_S \* ARABIC </w:instrText>
      </w:r>
      <w:r>
        <w:rPr>
          <w:noProof/>
        </w:rP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bookmarkEnd w:id="5"/>
      <w:r>
        <w:t>:</w:t>
      </w:r>
      <w:r>
        <w:rPr>
          <w:rFonts w:hint="eastAsia"/>
        </w:rPr>
        <w:t xml:space="preserve"> </w:t>
      </w:r>
      <w:r>
        <w:t>E</w:t>
      </w:r>
      <w:r w:rsidRPr="00E366E6">
        <w:t xml:space="preserve">xperimental parameters of </w:t>
      </w:r>
      <w:r>
        <w:t>SPME</w:t>
      </w:r>
      <w:r w:rsidRPr="00E366E6">
        <w:t xml:space="preserve"> sampl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1175"/>
        <w:gridCol w:w="3078"/>
        <w:gridCol w:w="1184"/>
      </w:tblGrid>
      <w:tr w:rsidR="00112526" w:rsidTr="009E7CBB">
        <w:tc>
          <w:tcPr>
            <w:tcW w:w="4260" w:type="dxa"/>
            <w:gridSpan w:val="2"/>
            <w:tcBorders>
              <w:bottom w:val="single" w:sz="4" w:space="0" w:color="auto"/>
            </w:tcBorders>
          </w:tcPr>
          <w:p w:rsidR="00112526" w:rsidRDefault="00112526" w:rsidP="009E7CBB">
            <w:pPr>
              <w:jc w:val="center"/>
            </w:pPr>
            <w:r>
              <w:t>Sample preparation</w:t>
            </w:r>
          </w:p>
        </w:tc>
        <w:tc>
          <w:tcPr>
            <w:tcW w:w="4262" w:type="dxa"/>
            <w:gridSpan w:val="2"/>
            <w:tcBorders>
              <w:bottom w:val="single" w:sz="4" w:space="0" w:color="auto"/>
            </w:tcBorders>
          </w:tcPr>
          <w:p w:rsidR="00112526" w:rsidRDefault="00112526" w:rsidP="009E7CBB">
            <w:pPr>
              <w:jc w:val="center"/>
            </w:pPr>
            <w:r>
              <w:t>Fiber conditioning</w:t>
            </w:r>
          </w:p>
        </w:tc>
      </w:tr>
      <w:tr w:rsidR="00112526" w:rsidTr="009E7CBB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12526" w:rsidRDefault="00112526" w:rsidP="009E7CBB">
            <w:r>
              <w:t xml:space="preserve">Incubation Temperature </w:t>
            </w:r>
            <w:r w:rsidRPr="00EC6D1C">
              <w:t>(ºC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12526" w:rsidRDefault="00112526" w:rsidP="009E7CBB">
            <w:r>
              <w:t>30</w:t>
            </w:r>
          </w:p>
        </w:tc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12526" w:rsidRDefault="00112526" w:rsidP="009E7CBB">
            <w:r>
              <w:t xml:space="preserve">Bakeout Temperature </w:t>
            </w:r>
            <w:r w:rsidRPr="00EC6D1C">
              <w:t>(ºC)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12526" w:rsidRDefault="00112526" w:rsidP="009E7CBB">
            <w:r>
              <w:t>270</w:t>
            </w:r>
          </w:p>
        </w:tc>
      </w:tr>
      <w:tr w:rsidR="00112526" w:rsidTr="009E7CBB"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2526" w:rsidRDefault="00112526" w:rsidP="009E7CBB">
            <w:r>
              <w:t xml:space="preserve">Incubation Time </w:t>
            </w:r>
            <w:r w:rsidRPr="00EC6D1C">
              <w:t>(min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2526" w:rsidRDefault="00112526" w:rsidP="009E7CBB">
            <w:r>
              <w:t>5</w:t>
            </w:r>
          </w:p>
        </w:tc>
        <w:tc>
          <w:tcPr>
            <w:tcW w:w="3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2526" w:rsidRDefault="00112526" w:rsidP="009E7CBB">
            <w:r>
              <w:t>Pre bakeout time (min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2526" w:rsidRDefault="00112526" w:rsidP="009E7CBB">
            <w:r>
              <w:t>4.50</w:t>
            </w:r>
          </w:p>
        </w:tc>
      </w:tr>
      <w:tr w:rsidR="00112526" w:rsidTr="009E7CBB"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2526" w:rsidRDefault="00112526" w:rsidP="009E7CBB">
            <w:r>
              <w:t>Agitator speed (rpm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2526" w:rsidRDefault="00112526" w:rsidP="009E7CBB">
            <w:r>
              <w:t>500</w:t>
            </w:r>
          </w:p>
        </w:tc>
        <w:tc>
          <w:tcPr>
            <w:tcW w:w="3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2526" w:rsidRDefault="00112526" w:rsidP="009E7CBB">
            <w:r>
              <w:t>Bakeout Penetration (mm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2526" w:rsidRDefault="00112526" w:rsidP="009E7CBB">
            <w:r>
              <w:t>67</w:t>
            </w:r>
          </w:p>
        </w:tc>
      </w:tr>
      <w:tr w:rsidR="00112526" w:rsidTr="009E7CBB"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2526" w:rsidRDefault="00112526" w:rsidP="009E7CBB">
            <w:r>
              <w:t>Desorption time (min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2526" w:rsidRDefault="00112526" w:rsidP="009E7CBB">
            <w:r>
              <w:t>4</w:t>
            </w:r>
          </w:p>
        </w:tc>
        <w:tc>
          <w:tcPr>
            <w:tcW w:w="3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2526" w:rsidRDefault="00112526" w:rsidP="009E7CBB"/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2526" w:rsidRDefault="00112526" w:rsidP="009E7CBB"/>
        </w:tc>
      </w:tr>
      <w:tr w:rsidR="00112526" w:rsidTr="009E7CBB"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12526" w:rsidRDefault="00112526" w:rsidP="009E7CBB">
            <w:r>
              <w:t xml:space="preserve">Desorption Temperature </w:t>
            </w:r>
            <w:r w:rsidRPr="00EC6D1C">
              <w:t>(ºC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12526" w:rsidRDefault="00112526" w:rsidP="009E7CBB">
            <w:r>
              <w:t>250</w:t>
            </w:r>
          </w:p>
        </w:tc>
        <w:tc>
          <w:tcPr>
            <w:tcW w:w="30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12526" w:rsidRDefault="00112526" w:rsidP="009E7CBB"/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12526" w:rsidRDefault="00112526" w:rsidP="009E7CBB"/>
        </w:tc>
      </w:tr>
    </w:tbl>
    <w:p w:rsidR="00112526" w:rsidRPr="00382C07" w:rsidRDefault="00112526" w:rsidP="00112526"/>
    <w:p w:rsidR="00112526" w:rsidRPr="00DA45EB" w:rsidRDefault="00112526" w:rsidP="00112526">
      <w:pPr>
        <w:spacing w:after="0" w:line="240" w:lineRule="auto"/>
        <w:rPr>
          <w:rFonts w:asciiTheme="majorHAnsi" w:eastAsia="SimHei" w:hAnsiTheme="majorHAnsi" w:cstheme="majorBidi"/>
        </w:rPr>
      </w:pPr>
      <w:r>
        <w:br w:type="page"/>
      </w:r>
    </w:p>
    <w:p w:rsidR="00112526" w:rsidRDefault="00112526" w:rsidP="00112526">
      <w:pPr>
        <w:pStyle w:val="Caption"/>
        <w:keepNext/>
      </w:pPr>
      <w:bookmarkStart w:id="6" w:name="_Ref39668181"/>
      <w:r>
        <w:lastRenderedPageBreak/>
        <w:t xml:space="preserve">Table S </w:t>
      </w:r>
      <w:r>
        <w:rPr>
          <w:noProof/>
        </w:rPr>
        <w:fldChar w:fldCharType="begin"/>
      </w:r>
      <w:r>
        <w:rPr>
          <w:noProof/>
        </w:rPr>
        <w:instrText xml:space="preserve"> SEQ Table_S \* ARABIC </w:instrText>
      </w:r>
      <w:r>
        <w:rPr>
          <w:noProof/>
        </w:rP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bookmarkEnd w:id="6"/>
      <w:r w:rsidRPr="00143511">
        <w:t>: Optimization of GCxGC separation condition. Results of experiment 6, 12, 25 or 26 were not used because of the heavily wrap roun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44"/>
        <w:gridCol w:w="1007"/>
        <w:gridCol w:w="1005"/>
        <w:gridCol w:w="1143"/>
        <w:gridCol w:w="1279"/>
        <w:gridCol w:w="1281"/>
        <w:gridCol w:w="1022"/>
        <w:gridCol w:w="1041"/>
      </w:tblGrid>
      <w:tr w:rsidR="00112526" w:rsidRPr="00E367F0" w:rsidTr="009E7CBB">
        <w:trPr>
          <w:trHeight w:val="810"/>
        </w:trPr>
        <w:tc>
          <w:tcPr>
            <w:tcW w:w="437" w:type="pct"/>
            <w:hideMark/>
          </w:tcPr>
          <w:p w:rsidR="00112526" w:rsidRPr="00E367F0" w:rsidRDefault="00112526" w:rsidP="009E7CBB">
            <w:r w:rsidRPr="00E367F0">
              <w:t>Exp</w:t>
            </w:r>
          </w:p>
        </w:tc>
        <w:tc>
          <w:tcPr>
            <w:tcW w:w="588" w:type="pct"/>
            <w:hideMark/>
          </w:tcPr>
          <w:p w:rsidR="00112526" w:rsidRPr="00E367F0" w:rsidRDefault="00112526" w:rsidP="009E7CBB">
            <w:r w:rsidRPr="00E367F0">
              <w:t>Column flow (mL/min)</w:t>
            </w:r>
          </w:p>
        </w:tc>
        <w:tc>
          <w:tcPr>
            <w:tcW w:w="590" w:type="pct"/>
            <w:hideMark/>
          </w:tcPr>
          <w:p w:rsidR="00112526" w:rsidRPr="00E367F0" w:rsidRDefault="00112526" w:rsidP="009E7CBB">
            <w:r w:rsidRPr="00E367F0">
              <w:t>Temp program (ºC/min)</w:t>
            </w:r>
          </w:p>
        </w:tc>
        <w:tc>
          <w:tcPr>
            <w:tcW w:w="671" w:type="pct"/>
            <w:hideMark/>
          </w:tcPr>
          <w:p w:rsidR="00112526" w:rsidRPr="00E367F0" w:rsidRDefault="00112526" w:rsidP="009E7CBB">
            <w:r w:rsidRPr="00E367F0">
              <w:t>2nd oven temp offset (ºC)</w:t>
            </w:r>
          </w:p>
        </w:tc>
        <w:tc>
          <w:tcPr>
            <w:tcW w:w="751" w:type="pct"/>
            <w:hideMark/>
          </w:tcPr>
          <w:p w:rsidR="00112526" w:rsidRPr="00E367F0" w:rsidRDefault="00112526" w:rsidP="009E7CBB">
            <w:r w:rsidRPr="00E367F0">
              <w:t>Modulation temp offset (ºC)</w:t>
            </w:r>
          </w:p>
        </w:tc>
        <w:tc>
          <w:tcPr>
            <w:tcW w:w="752" w:type="pct"/>
            <w:hideMark/>
          </w:tcPr>
          <w:p w:rsidR="00112526" w:rsidRPr="00E367F0" w:rsidRDefault="00112526" w:rsidP="009E7CBB">
            <w:r w:rsidRPr="00E367F0">
              <w:t>Modulation time (s)</w:t>
            </w:r>
          </w:p>
        </w:tc>
        <w:tc>
          <w:tcPr>
            <w:tcW w:w="600" w:type="pct"/>
            <w:hideMark/>
          </w:tcPr>
          <w:p w:rsidR="00112526" w:rsidRPr="00E367F0" w:rsidRDefault="00112526" w:rsidP="009E7CBB">
            <w:r w:rsidRPr="00E367F0">
              <w:t>Hot pulse time (s)</w:t>
            </w:r>
          </w:p>
        </w:tc>
        <w:tc>
          <w:tcPr>
            <w:tcW w:w="611" w:type="pct"/>
          </w:tcPr>
          <w:p w:rsidR="00112526" w:rsidRPr="00E367F0" w:rsidRDefault="00112526" w:rsidP="009E7CBB">
            <w:r w:rsidRPr="00E367F0">
              <w:t>Median NND (s)</w:t>
            </w:r>
          </w:p>
        </w:tc>
      </w:tr>
      <w:tr w:rsidR="00112526" w:rsidRPr="00E367F0" w:rsidTr="009E7CBB">
        <w:trPr>
          <w:trHeight w:val="270"/>
        </w:trPr>
        <w:tc>
          <w:tcPr>
            <w:tcW w:w="437" w:type="pct"/>
            <w:noWrap/>
            <w:hideMark/>
          </w:tcPr>
          <w:p w:rsidR="00112526" w:rsidRPr="00E367F0" w:rsidRDefault="00112526" w:rsidP="009E7CBB">
            <w:pPr>
              <w:rPr>
                <w:b/>
                <w:bCs/>
              </w:rPr>
            </w:pPr>
            <w:r w:rsidRPr="00E367F0">
              <w:rPr>
                <w:b/>
                <w:bCs/>
              </w:rPr>
              <w:t>1</w:t>
            </w:r>
          </w:p>
        </w:tc>
        <w:tc>
          <w:tcPr>
            <w:tcW w:w="588" w:type="pct"/>
            <w:noWrap/>
            <w:hideMark/>
          </w:tcPr>
          <w:p w:rsidR="00112526" w:rsidRPr="00E367F0" w:rsidRDefault="00112526" w:rsidP="009E7CBB">
            <w:r w:rsidRPr="00E367F0">
              <w:t>1.6</w:t>
            </w:r>
          </w:p>
        </w:tc>
        <w:tc>
          <w:tcPr>
            <w:tcW w:w="590" w:type="pct"/>
            <w:noWrap/>
            <w:hideMark/>
          </w:tcPr>
          <w:p w:rsidR="00112526" w:rsidRPr="00E367F0" w:rsidRDefault="00112526" w:rsidP="009E7CBB">
            <w:r w:rsidRPr="00E367F0">
              <w:t>7</w:t>
            </w:r>
          </w:p>
        </w:tc>
        <w:tc>
          <w:tcPr>
            <w:tcW w:w="671" w:type="pct"/>
            <w:noWrap/>
            <w:hideMark/>
          </w:tcPr>
          <w:p w:rsidR="00112526" w:rsidRPr="00E367F0" w:rsidRDefault="00112526" w:rsidP="009E7CBB">
            <w:r w:rsidRPr="00E367F0">
              <w:t>1</w:t>
            </w:r>
          </w:p>
        </w:tc>
        <w:tc>
          <w:tcPr>
            <w:tcW w:w="751" w:type="pct"/>
            <w:noWrap/>
            <w:hideMark/>
          </w:tcPr>
          <w:p w:rsidR="00112526" w:rsidRPr="00E367F0" w:rsidRDefault="00112526" w:rsidP="009E7CBB">
            <w:r w:rsidRPr="00E367F0">
              <w:t>10</w:t>
            </w:r>
          </w:p>
        </w:tc>
        <w:tc>
          <w:tcPr>
            <w:tcW w:w="752" w:type="pct"/>
            <w:noWrap/>
            <w:hideMark/>
          </w:tcPr>
          <w:p w:rsidR="00112526" w:rsidRPr="00E367F0" w:rsidRDefault="00112526" w:rsidP="009E7CBB">
            <w:r w:rsidRPr="00E367F0">
              <w:t>4</w:t>
            </w:r>
          </w:p>
        </w:tc>
        <w:tc>
          <w:tcPr>
            <w:tcW w:w="600" w:type="pct"/>
            <w:noWrap/>
            <w:hideMark/>
          </w:tcPr>
          <w:p w:rsidR="00112526" w:rsidRPr="00E367F0" w:rsidRDefault="00112526" w:rsidP="009E7CBB">
            <w:r w:rsidRPr="00E367F0">
              <w:t>0.6</w:t>
            </w:r>
          </w:p>
        </w:tc>
        <w:tc>
          <w:tcPr>
            <w:tcW w:w="611" w:type="pct"/>
            <w:vAlign w:val="center"/>
          </w:tcPr>
          <w:p w:rsidR="00112526" w:rsidRPr="00E367F0" w:rsidRDefault="00112526" w:rsidP="009E7CBB">
            <w:r w:rsidRPr="00E367F0">
              <w:rPr>
                <w:color w:val="000000"/>
              </w:rPr>
              <w:t xml:space="preserve">4.03 </w:t>
            </w:r>
          </w:p>
        </w:tc>
      </w:tr>
      <w:tr w:rsidR="00112526" w:rsidRPr="00E367F0" w:rsidTr="009E7CBB">
        <w:trPr>
          <w:trHeight w:val="270"/>
        </w:trPr>
        <w:tc>
          <w:tcPr>
            <w:tcW w:w="437" w:type="pct"/>
            <w:noWrap/>
            <w:hideMark/>
          </w:tcPr>
          <w:p w:rsidR="00112526" w:rsidRPr="00E367F0" w:rsidRDefault="00112526" w:rsidP="009E7CBB">
            <w:pPr>
              <w:rPr>
                <w:b/>
                <w:bCs/>
              </w:rPr>
            </w:pPr>
            <w:r w:rsidRPr="00E367F0">
              <w:rPr>
                <w:b/>
                <w:bCs/>
              </w:rPr>
              <w:t>2</w:t>
            </w:r>
          </w:p>
        </w:tc>
        <w:tc>
          <w:tcPr>
            <w:tcW w:w="588" w:type="pct"/>
            <w:noWrap/>
            <w:hideMark/>
          </w:tcPr>
          <w:p w:rsidR="00112526" w:rsidRPr="00E367F0" w:rsidRDefault="00112526" w:rsidP="009E7CBB">
            <w:r w:rsidRPr="00E367F0">
              <w:t>1.6</w:t>
            </w:r>
          </w:p>
        </w:tc>
        <w:tc>
          <w:tcPr>
            <w:tcW w:w="590" w:type="pct"/>
            <w:noWrap/>
            <w:hideMark/>
          </w:tcPr>
          <w:p w:rsidR="00112526" w:rsidRPr="00E367F0" w:rsidRDefault="00112526" w:rsidP="009E7CBB">
            <w:r w:rsidRPr="00E367F0">
              <w:t>3</w:t>
            </w:r>
          </w:p>
        </w:tc>
        <w:tc>
          <w:tcPr>
            <w:tcW w:w="671" w:type="pct"/>
            <w:noWrap/>
            <w:hideMark/>
          </w:tcPr>
          <w:p w:rsidR="00112526" w:rsidRPr="00E367F0" w:rsidRDefault="00112526" w:rsidP="009E7CBB">
            <w:r w:rsidRPr="00E367F0">
              <w:t>1</w:t>
            </w:r>
          </w:p>
        </w:tc>
        <w:tc>
          <w:tcPr>
            <w:tcW w:w="751" w:type="pct"/>
            <w:noWrap/>
            <w:hideMark/>
          </w:tcPr>
          <w:p w:rsidR="00112526" w:rsidRPr="00E367F0" w:rsidRDefault="00112526" w:rsidP="009E7CBB">
            <w:r w:rsidRPr="00E367F0">
              <w:t>10</w:t>
            </w:r>
          </w:p>
        </w:tc>
        <w:tc>
          <w:tcPr>
            <w:tcW w:w="752" w:type="pct"/>
            <w:noWrap/>
            <w:hideMark/>
          </w:tcPr>
          <w:p w:rsidR="00112526" w:rsidRPr="00E367F0" w:rsidRDefault="00112526" w:rsidP="009E7CBB">
            <w:r w:rsidRPr="00E367F0">
              <w:t>8</w:t>
            </w:r>
          </w:p>
        </w:tc>
        <w:tc>
          <w:tcPr>
            <w:tcW w:w="600" w:type="pct"/>
            <w:noWrap/>
            <w:hideMark/>
          </w:tcPr>
          <w:p w:rsidR="00112526" w:rsidRPr="00E367F0" w:rsidRDefault="00112526" w:rsidP="009E7CBB">
            <w:r w:rsidRPr="00E367F0">
              <w:t>1.2</w:t>
            </w:r>
          </w:p>
        </w:tc>
        <w:tc>
          <w:tcPr>
            <w:tcW w:w="611" w:type="pct"/>
            <w:vAlign w:val="center"/>
          </w:tcPr>
          <w:p w:rsidR="00112526" w:rsidRPr="00E367F0" w:rsidRDefault="00112526" w:rsidP="009E7CBB">
            <w:r w:rsidRPr="00E367F0">
              <w:rPr>
                <w:color w:val="000000"/>
              </w:rPr>
              <w:t xml:space="preserve">8.22 </w:t>
            </w:r>
          </w:p>
        </w:tc>
      </w:tr>
      <w:tr w:rsidR="00112526" w:rsidRPr="00E367F0" w:rsidTr="009E7CBB">
        <w:trPr>
          <w:trHeight w:val="270"/>
        </w:trPr>
        <w:tc>
          <w:tcPr>
            <w:tcW w:w="437" w:type="pct"/>
            <w:noWrap/>
            <w:hideMark/>
          </w:tcPr>
          <w:p w:rsidR="00112526" w:rsidRPr="00E367F0" w:rsidRDefault="00112526" w:rsidP="009E7CBB">
            <w:pPr>
              <w:rPr>
                <w:b/>
                <w:bCs/>
              </w:rPr>
            </w:pPr>
            <w:r w:rsidRPr="00E367F0">
              <w:rPr>
                <w:b/>
                <w:bCs/>
              </w:rPr>
              <w:t>3</w:t>
            </w:r>
          </w:p>
        </w:tc>
        <w:tc>
          <w:tcPr>
            <w:tcW w:w="588" w:type="pct"/>
            <w:noWrap/>
            <w:hideMark/>
          </w:tcPr>
          <w:p w:rsidR="00112526" w:rsidRPr="00E367F0" w:rsidRDefault="00112526" w:rsidP="009E7CBB">
            <w:r w:rsidRPr="00E367F0">
              <w:t>1.2</w:t>
            </w:r>
          </w:p>
        </w:tc>
        <w:tc>
          <w:tcPr>
            <w:tcW w:w="590" w:type="pct"/>
            <w:noWrap/>
            <w:hideMark/>
          </w:tcPr>
          <w:p w:rsidR="00112526" w:rsidRPr="00E367F0" w:rsidRDefault="00112526" w:rsidP="009E7CBB">
            <w:r w:rsidRPr="00E367F0">
              <w:t>5</w:t>
            </w:r>
          </w:p>
        </w:tc>
        <w:tc>
          <w:tcPr>
            <w:tcW w:w="671" w:type="pct"/>
            <w:noWrap/>
            <w:hideMark/>
          </w:tcPr>
          <w:p w:rsidR="00112526" w:rsidRPr="00E367F0" w:rsidRDefault="00112526" w:rsidP="009E7CBB">
            <w:r w:rsidRPr="00E367F0">
              <w:t>3</w:t>
            </w:r>
          </w:p>
        </w:tc>
        <w:tc>
          <w:tcPr>
            <w:tcW w:w="751" w:type="pct"/>
            <w:noWrap/>
            <w:hideMark/>
          </w:tcPr>
          <w:p w:rsidR="00112526" w:rsidRPr="00E367F0" w:rsidRDefault="00112526" w:rsidP="009E7CBB">
            <w:r w:rsidRPr="00E367F0">
              <w:t>10</w:t>
            </w:r>
          </w:p>
        </w:tc>
        <w:tc>
          <w:tcPr>
            <w:tcW w:w="752" w:type="pct"/>
            <w:noWrap/>
            <w:hideMark/>
          </w:tcPr>
          <w:p w:rsidR="00112526" w:rsidRPr="00E367F0" w:rsidRDefault="00112526" w:rsidP="009E7CBB">
            <w:r w:rsidRPr="00E367F0">
              <w:t>4</w:t>
            </w:r>
          </w:p>
        </w:tc>
        <w:tc>
          <w:tcPr>
            <w:tcW w:w="600" w:type="pct"/>
            <w:noWrap/>
            <w:hideMark/>
          </w:tcPr>
          <w:p w:rsidR="00112526" w:rsidRPr="00E367F0" w:rsidRDefault="00112526" w:rsidP="009E7CBB">
            <w:r w:rsidRPr="00E367F0">
              <w:t>1</w:t>
            </w:r>
          </w:p>
        </w:tc>
        <w:tc>
          <w:tcPr>
            <w:tcW w:w="611" w:type="pct"/>
            <w:vAlign w:val="center"/>
          </w:tcPr>
          <w:p w:rsidR="00112526" w:rsidRPr="00E367F0" w:rsidRDefault="00112526" w:rsidP="009E7CBB">
            <w:r w:rsidRPr="00E367F0">
              <w:rPr>
                <w:color w:val="000000"/>
              </w:rPr>
              <w:t xml:space="preserve">8.01 </w:t>
            </w:r>
          </w:p>
        </w:tc>
      </w:tr>
      <w:tr w:rsidR="00112526" w:rsidRPr="00E367F0" w:rsidTr="009E7CBB">
        <w:trPr>
          <w:trHeight w:val="270"/>
        </w:trPr>
        <w:tc>
          <w:tcPr>
            <w:tcW w:w="437" w:type="pct"/>
            <w:noWrap/>
            <w:hideMark/>
          </w:tcPr>
          <w:p w:rsidR="00112526" w:rsidRPr="00E367F0" w:rsidRDefault="00112526" w:rsidP="009E7CBB">
            <w:pPr>
              <w:rPr>
                <w:b/>
                <w:bCs/>
              </w:rPr>
            </w:pPr>
            <w:r w:rsidRPr="00E367F0">
              <w:rPr>
                <w:b/>
                <w:bCs/>
              </w:rPr>
              <w:t>4</w:t>
            </w:r>
          </w:p>
        </w:tc>
        <w:tc>
          <w:tcPr>
            <w:tcW w:w="588" w:type="pct"/>
            <w:noWrap/>
            <w:hideMark/>
          </w:tcPr>
          <w:p w:rsidR="00112526" w:rsidRPr="00E367F0" w:rsidRDefault="00112526" w:rsidP="009E7CBB">
            <w:r w:rsidRPr="00E367F0">
              <w:t>0.8</w:t>
            </w:r>
          </w:p>
        </w:tc>
        <w:tc>
          <w:tcPr>
            <w:tcW w:w="590" w:type="pct"/>
            <w:noWrap/>
            <w:hideMark/>
          </w:tcPr>
          <w:p w:rsidR="00112526" w:rsidRPr="00E367F0" w:rsidRDefault="00112526" w:rsidP="009E7CBB">
            <w:r w:rsidRPr="00E367F0">
              <w:t>7</w:t>
            </w:r>
          </w:p>
        </w:tc>
        <w:tc>
          <w:tcPr>
            <w:tcW w:w="671" w:type="pct"/>
            <w:noWrap/>
            <w:hideMark/>
          </w:tcPr>
          <w:p w:rsidR="00112526" w:rsidRPr="00E367F0" w:rsidRDefault="00112526" w:rsidP="009E7CBB">
            <w:r w:rsidRPr="00E367F0">
              <w:t>5</w:t>
            </w:r>
          </w:p>
        </w:tc>
        <w:tc>
          <w:tcPr>
            <w:tcW w:w="751" w:type="pct"/>
            <w:noWrap/>
            <w:hideMark/>
          </w:tcPr>
          <w:p w:rsidR="00112526" w:rsidRPr="00E367F0" w:rsidRDefault="00112526" w:rsidP="009E7CBB">
            <w:r w:rsidRPr="00E367F0">
              <w:t>6</w:t>
            </w:r>
          </w:p>
        </w:tc>
        <w:tc>
          <w:tcPr>
            <w:tcW w:w="752" w:type="pct"/>
            <w:noWrap/>
            <w:hideMark/>
          </w:tcPr>
          <w:p w:rsidR="00112526" w:rsidRPr="00E367F0" w:rsidRDefault="00112526" w:rsidP="009E7CBB">
            <w:r w:rsidRPr="00E367F0">
              <w:t>4</w:t>
            </w:r>
          </w:p>
        </w:tc>
        <w:tc>
          <w:tcPr>
            <w:tcW w:w="600" w:type="pct"/>
            <w:noWrap/>
            <w:hideMark/>
          </w:tcPr>
          <w:p w:rsidR="00112526" w:rsidRPr="00E367F0" w:rsidRDefault="00112526" w:rsidP="009E7CBB">
            <w:r w:rsidRPr="00E367F0">
              <w:t>0.6</w:t>
            </w:r>
          </w:p>
        </w:tc>
        <w:tc>
          <w:tcPr>
            <w:tcW w:w="611" w:type="pct"/>
            <w:vAlign w:val="center"/>
          </w:tcPr>
          <w:p w:rsidR="00112526" w:rsidRPr="00E367F0" w:rsidRDefault="00112526" w:rsidP="009E7CBB">
            <w:r w:rsidRPr="00E367F0">
              <w:rPr>
                <w:color w:val="000000"/>
              </w:rPr>
              <w:t xml:space="preserve">4.02 </w:t>
            </w:r>
          </w:p>
        </w:tc>
      </w:tr>
      <w:tr w:rsidR="00112526" w:rsidRPr="00E367F0" w:rsidTr="009E7CBB">
        <w:trPr>
          <w:trHeight w:val="270"/>
        </w:trPr>
        <w:tc>
          <w:tcPr>
            <w:tcW w:w="437" w:type="pct"/>
            <w:noWrap/>
            <w:hideMark/>
          </w:tcPr>
          <w:p w:rsidR="00112526" w:rsidRPr="00E367F0" w:rsidRDefault="00112526" w:rsidP="009E7CBB">
            <w:pPr>
              <w:rPr>
                <w:b/>
                <w:bCs/>
              </w:rPr>
            </w:pPr>
            <w:r w:rsidRPr="00E367F0">
              <w:rPr>
                <w:b/>
                <w:bCs/>
              </w:rPr>
              <w:t>5</w:t>
            </w:r>
          </w:p>
        </w:tc>
        <w:tc>
          <w:tcPr>
            <w:tcW w:w="588" w:type="pct"/>
            <w:noWrap/>
            <w:hideMark/>
          </w:tcPr>
          <w:p w:rsidR="00112526" w:rsidRPr="00E367F0" w:rsidRDefault="00112526" w:rsidP="009E7CBB">
            <w:r w:rsidRPr="00E367F0">
              <w:t>1.6</w:t>
            </w:r>
          </w:p>
        </w:tc>
        <w:tc>
          <w:tcPr>
            <w:tcW w:w="590" w:type="pct"/>
            <w:noWrap/>
            <w:hideMark/>
          </w:tcPr>
          <w:p w:rsidR="00112526" w:rsidRPr="00E367F0" w:rsidRDefault="00112526" w:rsidP="009E7CBB">
            <w:r w:rsidRPr="00E367F0">
              <w:t>7</w:t>
            </w:r>
          </w:p>
        </w:tc>
        <w:tc>
          <w:tcPr>
            <w:tcW w:w="671" w:type="pct"/>
            <w:noWrap/>
            <w:hideMark/>
          </w:tcPr>
          <w:p w:rsidR="00112526" w:rsidRPr="00E367F0" w:rsidRDefault="00112526" w:rsidP="009E7CBB">
            <w:r w:rsidRPr="00E367F0">
              <w:t>1</w:t>
            </w:r>
          </w:p>
        </w:tc>
        <w:tc>
          <w:tcPr>
            <w:tcW w:w="751" w:type="pct"/>
            <w:noWrap/>
            <w:hideMark/>
          </w:tcPr>
          <w:p w:rsidR="00112526" w:rsidRPr="00E367F0" w:rsidRDefault="00112526" w:rsidP="009E7CBB">
            <w:r w:rsidRPr="00E367F0">
              <w:t>10</w:t>
            </w:r>
          </w:p>
        </w:tc>
        <w:tc>
          <w:tcPr>
            <w:tcW w:w="752" w:type="pct"/>
            <w:noWrap/>
            <w:hideMark/>
          </w:tcPr>
          <w:p w:rsidR="00112526" w:rsidRPr="00E367F0" w:rsidRDefault="00112526" w:rsidP="009E7CBB">
            <w:r w:rsidRPr="00E367F0">
              <w:t>8</w:t>
            </w:r>
          </w:p>
        </w:tc>
        <w:tc>
          <w:tcPr>
            <w:tcW w:w="600" w:type="pct"/>
            <w:noWrap/>
            <w:hideMark/>
          </w:tcPr>
          <w:p w:rsidR="00112526" w:rsidRPr="00E367F0" w:rsidRDefault="00112526" w:rsidP="009E7CBB">
            <w:r w:rsidRPr="00E367F0">
              <w:t>2.8</w:t>
            </w:r>
          </w:p>
        </w:tc>
        <w:tc>
          <w:tcPr>
            <w:tcW w:w="611" w:type="pct"/>
            <w:vAlign w:val="center"/>
          </w:tcPr>
          <w:p w:rsidR="00112526" w:rsidRPr="00E367F0" w:rsidRDefault="00112526" w:rsidP="009E7CBB">
            <w:r w:rsidRPr="00E367F0">
              <w:rPr>
                <w:color w:val="000000"/>
              </w:rPr>
              <w:t xml:space="preserve">8.00 </w:t>
            </w:r>
          </w:p>
        </w:tc>
      </w:tr>
      <w:tr w:rsidR="00112526" w:rsidRPr="00E367F0" w:rsidTr="009E7CBB">
        <w:trPr>
          <w:trHeight w:val="270"/>
        </w:trPr>
        <w:tc>
          <w:tcPr>
            <w:tcW w:w="437" w:type="pct"/>
            <w:noWrap/>
            <w:hideMark/>
          </w:tcPr>
          <w:p w:rsidR="00112526" w:rsidRPr="00E367F0" w:rsidRDefault="00112526" w:rsidP="009E7CBB">
            <w:pPr>
              <w:rPr>
                <w:b/>
                <w:bCs/>
                <w:color w:val="BFBFBF" w:themeColor="background1" w:themeShade="BF"/>
              </w:rPr>
            </w:pPr>
            <w:r w:rsidRPr="00E367F0">
              <w:rPr>
                <w:b/>
                <w:bCs/>
                <w:color w:val="BFBFBF" w:themeColor="background1" w:themeShade="BF"/>
              </w:rPr>
              <w:t>6</w:t>
            </w:r>
          </w:p>
        </w:tc>
        <w:tc>
          <w:tcPr>
            <w:tcW w:w="588" w:type="pct"/>
            <w:noWrap/>
            <w:hideMark/>
          </w:tcPr>
          <w:p w:rsidR="00112526" w:rsidRPr="00E367F0" w:rsidRDefault="00112526" w:rsidP="009E7CBB">
            <w:pPr>
              <w:rPr>
                <w:color w:val="BFBFBF" w:themeColor="background1" w:themeShade="BF"/>
              </w:rPr>
            </w:pPr>
            <w:r w:rsidRPr="00E367F0">
              <w:rPr>
                <w:color w:val="BFBFBF" w:themeColor="background1" w:themeShade="BF"/>
              </w:rPr>
              <w:t>0.8</w:t>
            </w:r>
          </w:p>
        </w:tc>
        <w:tc>
          <w:tcPr>
            <w:tcW w:w="590" w:type="pct"/>
            <w:noWrap/>
            <w:hideMark/>
          </w:tcPr>
          <w:p w:rsidR="00112526" w:rsidRPr="00E367F0" w:rsidRDefault="00112526" w:rsidP="009E7CBB">
            <w:pPr>
              <w:rPr>
                <w:color w:val="BFBFBF" w:themeColor="background1" w:themeShade="BF"/>
              </w:rPr>
            </w:pPr>
            <w:r w:rsidRPr="00E367F0">
              <w:rPr>
                <w:color w:val="BFBFBF" w:themeColor="background1" w:themeShade="BF"/>
              </w:rPr>
              <w:t>3</w:t>
            </w:r>
          </w:p>
        </w:tc>
        <w:tc>
          <w:tcPr>
            <w:tcW w:w="671" w:type="pct"/>
            <w:noWrap/>
            <w:hideMark/>
          </w:tcPr>
          <w:p w:rsidR="00112526" w:rsidRPr="00E367F0" w:rsidRDefault="00112526" w:rsidP="009E7CBB">
            <w:pPr>
              <w:rPr>
                <w:color w:val="BFBFBF" w:themeColor="background1" w:themeShade="BF"/>
              </w:rPr>
            </w:pPr>
            <w:r w:rsidRPr="00E367F0">
              <w:rPr>
                <w:color w:val="BFBFBF" w:themeColor="background1" w:themeShade="BF"/>
              </w:rPr>
              <w:t>5</w:t>
            </w:r>
          </w:p>
        </w:tc>
        <w:tc>
          <w:tcPr>
            <w:tcW w:w="751" w:type="pct"/>
            <w:noWrap/>
            <w:hideMark/>
          </w:tcPr>
          <w:p w:rsidR="00112526" w:rsidRPr="00E367F0" w:rsidRDefault="00112526" w:rsidP="009E7CBB">
            <w:pPr>
              <w:rPr>
                <w:color w:val="BFBFBF" w:themeColor="background1" w:themeShade="BF"/>
              </w:rPr>
            </w:pPr>
            <w:r w:rsidRPr="00E367F0">
              <w:rPr>
                <w:color w:val="BFBFBF" w:themeColor="background1" w:themeShade="BF"/>
              </w:rPr>
              <w:t>6</w:t>
            </w:r>
          </w:p>
        </w:tc>
        <w:tc>
          <w:tcPr>
            <w:tcW w:w="752" w:type="pct"/>
            <w:noWrap/>
            <w:hideMark/>
          </w:tcPr>
          <w:p w:rsidR="00112526" w:rsidRPr="00E367F0" w:rsidRDefault="00112526" w:rsidP="009E7CBB">
            <w:pPr>
              <w:rPr>
                <w:color w:val="BFBFBF" w:themeColor="background1" w:themeShade="BF"/>
              </w:rPr>
            </w:pPr>
            <w:r w:rsidRPr="00E367F0">
              <w:rPr>
                <w:color w:val="BFBFBF" w:themeColor="background1" w:themeShade="BF"/>
              </w:rPr>
              <w:t>4</w:t>
            </w:r>
          </w:p>
        </w:tc>
        <w:tc>
          <w:tcPr>
            <w:tcW w:w="600" w:type="pct"/>
            <w:noWrap/>
            <w:hideMark/>
          </w:tcPr>
          <w:p w:rsidR="00112526" w:rsidRPr="00E367F0" w:rsidRDefault="00112526" w:rsidP="009E7CBB">
            <w:pPr>
              <w:rPr>
                <w:color w:val="BFBFBF" w:themeColor="background1" w:themeShade="BF"/>
              </w:rPr>
            </w:pPr>
            <w:r w:rsidRPr="00E367F0">
              <w:rPr>
                <w:color w:val="BFBFBF" w:themeColor="background1" w:themeShade="BF"/>
              </w:rPr>
              <w:t>1.4</w:t>
            </w:r>
          </w:p>
        </w:tc>
        <w:tc>
          <w:tcPr>
            <w:tcW w:w="611" w:type="pct"/>
            <w:vAlign w:val="center"/>
          </w:tcPr>
          <w:p w:rsidR="00112526" w:rsidRPr="00E367F0" w:rsidRDefault="00112526" w:rsidP="009E7CBB">
            <w:pPr>
              <w:rPr>
                <w:color w:val="BFBFBF" w:themeColor="background1" w:themeShade="BF"/>
              </w:rPr>
            </w:pPr>
          </w:p>
        </w:tc>
      </w:tr>
      <w:tr w:rsidR="00112526" w:rsidRPr="00E367F0" w:rsidTr="009E7CBB">
        <w:trPr>
          <w:trHeight w:val="270"/>
        </w:trPr>
        <w:tc>
          <w:tcPr>
            <w:tcW w:w="437" w:type="pct"/>
            <w:noWrap/>
            <w:hideMark/>
          </w:tcPr>
          <w:p w:rsidR="00112526" w:rsidRPr="00E367F0" w:rsidRDefault="00112526" w:rsidP="009E7CBB">
            <w:pPr>
              <w:rPr>
                <w:b/>
                <w:bCs/>
              </w:rPr>
            </w:pPr>
            <w:r w:rsidRPr="00E367F0">
              <w:rPr>
                <w:b/>
                <w:bCs/>
              </w:rPr>
              <w:t>7</w:t>
            </w:r>
          </w:p>
        </w:tc>
        <w:tc>
          <w:tcPr>
            <w:tcW w:w="588" w:type="pct"/>
            <w:noWrap/>
            <w:hideMark/>
          </w:tcPr>
          <w:p w:rsidR="00112526" w:rsidRPr="00E367F0" w:rsidRDefault="00112526" w:rsidP="009E7CBB">
            <w:r w:rsidRPr="00E367F0">
              <w:t>0.8</w:t>
            </w:r>
          </w:p>
        </w:tc>
        <w:tc>
          <w:tcPr>
            <w:tcW w:w="590" w:type="pct"/>
            <w:noWrap/>
            <w:hideMark/>
          </w:tcPr>
          <w:p w:rsidR="00112526" w:rsidRPr="00E367F0" w:rsidRDefault="00112526" w:rsidP="009E7CBB">
            <w:r w:rsidRPr="00E367F0">
              <w:t>5</w:t>
            </w:r>
          </w:p>
        </w:tc>
        <w:tc>
          <w:tcPr>
            <w:tcW w:w="671" w:type="pct"/>
            <w:noWrap/>
            <w:hideMark/>
          </w:tcPr>
          <w:p w:rsidR="00112526" w:rsidRPr="00E367F0" w:rsidRDefault="00112526" w:rsidP="009E7CBB">
            <w:r w:rsidRPr="00E367F0">
              <w:t>1</w:t>
            </w:r>
          </w:p>
        </w:tc>
        <w:tc>
          <w:tcPr>
            <w:tcW w:w="751" w:type="pct"/>
            <w:noWrap/>
            <w:hideMark/>
          </w:tcPr>
          <w:p w:rsidR="00112526" w:rsidRPr="00E367F0" w:rsidRDefault="00112526" w:rsidP="009E7CBB">
            <w:r w:rsidRPr="00E367F0">
              <w:t>6</w:t>
            </w:r>
          </w:p>
        </w:tc>
        <w:tc>
          <w:tcPr>
            <w:tcW w:w="752" w:type="pct"/>
            <w:noWrap/>
            <w:hideMark/>
          </w:tcPr>
          <w:p w:rsidR="00112526" w:rsidRPr="00E367F0" w:rsidRDefault="00112526" w:rsidP="009E7CBB">
            <w:r w:rsidRPr="00E367F0">
              <w:t>8</w:t>
            </w:r>
          </w:p>
        </w:tc>
        <w:tc>
          <w:tcPr>
            <w:tcW w:w="600" w:type="pct"/>
            <w:noWrap/>
            <w:hideMark/>
          </w:tcPr>
          <w:p w:rsidR="00112526" w:rsidRPr="00E367F0" w:rsidRDefault="00112526" w:rsidP="009E7CBB">
            <w:r w:rsidRPr="00E367F0">
              <w:t>2.8</w:t>
            </w:r>
          </w:p>
        </w:tc>
        <w:tc>
          <w:tcPr>
            <w:tcW w:w="611" w:type="pct"/>
            <w:vAlign w:val="center"/>
          </w:tcPr>
          <w:p w:rsidR="00112526" w:rsidRPr="00E367F0" w:rsidRDefault="00112526" w:rsidP="009E7CBB">
            <w:r w:rsidRPr="00E367F0">
              <w:rPr>
                <w:color w:val="000000"/>
              </w:rPr>
              <w:t xml:space="preserve">8.00 </w:t>
            </w:r>
          </w:p>
        </w:tc>
      </w:tr>
      <w:tr w:rsidR="00112526" w:rsidRPr="00E367F0" w:rsidTr="009E7CBB">
        <w:trPr>
          <w:trHeight w:val="270"/>
        </w:trPr>
        <w:tc>
          <w:tcPr>
            <w:tcW w:w="437" w:type="pct"/>
            <w:noWrap/>
            <w:hideMark/>
          </w:tcPr>
          <w:p w:rsidR="00112526" w:rsidRPr="00E367F0" w:rsidRDefault="00112526" w:rsidP="009E7CBB">
            <w:pPr>
              <w:rPr>
                <w:b/>
                <w:bCs/>
              </w:rPr>
            </w:pPr>
            <w:r w:rsidRPr="00E367F0">
              <w:rPr>
                <w:b/>
                <w:bCs/>
              </w:rPr>
              <w:t>8</w:t>
            </w:r>
          </w:p>
        </w:tc>
        <w:tc>
          <w:tcPr>
            <w:tcW w:w="588" w:type="pct"/>
            <w:noWrap/>
            <w:hideMark/>
          </w:tcPr>
          <w:p w:rsidR="00112526" w:rsidRPr="00E367F0" w:rsidRDefault="00112526" w:rsidP="009E7CBB">
            <w:r w:rsidRPr="00E367F0">
              <w:t>1.2</w:t>
            </w:r>
          </w:p>
        </w:tc>
        <w:tc>
          <w:tcPr>
            <w:tcW w:w="590" w:type="pct"/>
            <w:noWrap/>
            <w:hideMark/>
          </w:tcPr>
          <w:p w:rsidR="00112526" w:rsidRPr="00E367F0" w:rsidRDefault="00112526" w:rsidP="009E7CBB">
            <w:r w:rsidRPr="00E367F0">
              <w:t>7</w:t>
            </w:r>
          </w:p>
        </w:tc>
        <w:tc>
          <w:tcPr>
            <w:tcW w:w="671" w:type="pct"/>
            <w:noWrap/>
            <w:hideMark/>
          </w:tcPr>
          <w:p w:rsidR="00112526" w:rsidRPr="00E367F0" w:rsidRDefault="00112526" w:rsidP="009E7CBB">
            <w:r w:rsidRPr="00E367F0">
              <w:t>5</w:t>
            </w:r>
          </w:p>
        </w:tc>
        <w:tc>
          <w:tcPr>
            <w:tcW w:w="751" w:type="pct"/>
            <w:noWrap/>
            <w:hideMark/>
          </w:tcPr>
          <w:p w:rsidR="00112526" w:rsidRPr="00E367F0" w:rsidRDefault="00112526" w:rsidP="009E7CBB">
            <w:r w:rsidRPr="00E367F0">
              <w:t>6</w:t>
            </w:r>
          </w:p>
        </w:tc>
        <w:tc>
          <w:tcPr>
            <w:tcW w:w="752" w:type="pct"/>
            <w:noWrap/>
            <w:hideMark/>
          </w:tcPr>
          <w:p w:rsidR="00112526" w:rsidRPr="00E367F0" w:rsidRDefault="00112526" w:rsidP="009E7CBB">
            <w:r w:rsidRPr="00E367F0">
              <w:t>8</w:t>
            </w:r>
          </w:p>
        </w:tc>
        <w:tc>
          <w:tcPr>
            <w:tcW w:w="600" w:type="pct"/>
            <w:noWrap/>
            <w:hideMark/>
          </w:tcPr>
          <w:p w:rsidR="00112526" w:rsidRPr="00E367F0" w:rsidRDefault="00112526" w:rsidP="009E7CBB">
            <w:r w:rsidRPr="00E367F0">
              <w:t>2.8</w:t>
            </w:r>
          </w:p>
        </w:tc>
        <w:tc>
          <w:tcPr>
            <w:tcW w:w="611" w:type="pct"/>
            <w:vAlign w:val="center"/>
          </w:tcPr>
          <w:p w:rsidR="00112526" w:rsidRPr="00E367F0" w:rsidRDefault="00112526" w:rsidP="009E7CBB">
            <w:r w:rsidRPr="00E367F0">
              <w:rPr>
                <w:color w:val="000000"/>
              </w:rPr>
              <w:t xml:space="preserve">8.00 </w:t>
            </w:r>
          </w:p>
        </w:tc>
      </w:tr>
      <w:tr w:rsidR="00112526" w:rsidRPr="00E367F0" w:rsidTr="009E7CBB">
        <w:trPr>
          <w:trHeight w:val="270"/>
        </w:trPr>
        <w:tc>
          <w:tcPr>
            <w:tcW w:w="437" w:type="pct"/>
            <w:noWrap/>
            <w:hideMark/>
          </w:tcPr>
          <w:p w:rsidR="00112526" w:rsidRPr="00E367F0" w:rsidRDefault="00112526" w:rsidP="009E7CBB">
            <w:pPr>
              <w:rPr>
                <w:b/>
                <w:bCs/>
              </w:rPr>
            </w:pPr>
            <w:r w:rsidRPr="00E367F0">
              <w:rPr>
                <w:b/>
                <w:bCs/>
              </w:rPr>
              <w:t>9</w:t>
            </w:r>
          </w:p>
        </w:tc>
        <w:tc>
          <w:tcPr>
            <w:tcW w:w="588" w:type="pct"/>
            <w:noWrap/>
            <w:hideMark/>
          </w:tcPr>
          <w:p w:rsidR="00112526" w:rsidRPr="00E367F0" w:rsidRDefault="00112526" w:rsidP="009E7CBB">
            <w:r w:rsidRPr="00E367F0">
              <w:t>1.6</w:t>
            </w:r>
          </w:p>
        </w:tc>
        <w:tc>
          <w:tcPr>
            <w:tcW w:w="590" w:type="pct"/>
            <w:noWrap/>
            <w:hideMark/>
          </w:tcPr>
          <w:p w:rsidR="00112526" w:rsidRPr="00E367F0" w:rsidRDefault="00112526" w:rsidP="009E7CBB">
            <w:r w:rsidRPr="00E367F0">
              <w:t>3</w:t>
            </w:r>
          </w:p>
        </w:tc>
        <w:tc>
          <w:tcPr>
            <w:tcW w:w="671" w:type="pct"/>
            <w:noWrap/>
            <w:hideMark/>
          </w:tcPr>
          <w:p w:rsidR="00112526" w:rsidRPr="00E367F0" w:rsidRDefault="00112526" w:rsidP="009E7CBB">
            <w:r w:rsidRPr="00E367F0">
              <w:t>5</w:t>
            </w:r>
          </w:p>
        </w:tc>
        <w:tc>
          <w:tcPr>
            <w:tcW w:w="751" w:type="pct"/>
            <w:noWrap/>
            <w:hideMark/>
          </w:tcPr>
          <w:p w:rsidR="00112526" w:rsidRPr="00E367F0" w:rsidRDefault="00112526" w:rsidP="009E7CBB">
            <w:r w:rsidRPr="00E367F0">
              <w:t>6</w:t>
            </w:r>
          </w:p>
        </w:tc>
        <w:tc>
          <w:tcPr>
            <w:tcW w:w="752" w:type="pct"/>
            <w:noWrap/>
            <w:hideMark/>
          </w:tcPr>
          <w:p w:rsidR="00112526" w:rsidRPr="00E367F0" w:rsidRDefault="00112526" w:rsidP="009E7CBB">
            <w:r w:rsidRPr="00E367F0">
              <w:t>8</w:t>
            </w:r>
          </w:p>
        </w:tc>
        <w:tc>
          <w:tcPr>
            <w:tcW w:w="600" w:type="pct"/>
            <w:noWrap/>
            <w:hideMark/>
          </w:tcPr>
          <w:p w:rsidR="00112526" w:rsidRPr="00E367F0" w:rsidRDefault="00112526" w:rsidP="009E7CBB">
            <w:r w:rsidRPr="00E367F0">
              <w:t>2</w:t>
            </w:r>
          </w:p>
        </w:tc>
        <w:tc>
          <w:tcPr>
            <w:tcW w:w="611" w:type="pct"/>
            <w:vAlign w:val="center"/>
          </w:tcPr>
          <w:p w:rsidR="00112526" w:rsidRPr="00E367F0" w:rsidRDefault="00112526" w:rsidP="009E7CBB">
            <w:r w:rsidRPr="00E367F0">
              <w:rPr>
                <w:color w:val="000000"/>
              </w:rPr>
              <w:t xml:space="preserve">8.28 </w:t>
            </w:r>
          </w:p>
        </w:tc>
      </w:tr>
      <w:tr w:rsidR="00112526" w:rsidRPr="00E367F0" w:rsidTr="009E7CBB">
        <w:trPr>
          <w:trHeight w:val="270"/>
        </w:trPr>
        <w:tc>
          <w:tcPr>
            <w:tcW w:w="437" w:type="pct"/>
            <w:noWrap/>
            <w:hideMark/>
          </w:tcPr>
          <w:p w:rsidR="00112526" w:rsidRPr="00E367F0" w:rsidRDefault="00112526" w:rsidP="009E7CBB">
            <w:pPr>
              <w:rPr>
                <w:b/>
                <w:bCs/>
              </w:rPr>
            </w:pPr>
            <w:r w:rsidRPr="00E367F0">
              <w:rPr>
                <w:b/>
                <w:bCs/>
              </w:rPr>
              <w:t>10</w:t>
            </w:r>
          </w:p>
        </w:tc>
        <w:tc>
          <w:tcPr>
            <w:tcW w:w="588" w:type="pct"/>
            <w:noWrap/>
            <w:hideMark/>
          </w:tcPr>
          <w:p w:rsidR="00112526" w:rsidRPr="00E367F0" w:rsidRDefault="00112526" w:rsidP="009E7CBB">
            <w:r w:rsidRPr="00E367F0">
              <w:t>0.8</w:t>
            </w:r>
          </w:p>
        </w:tc>
        <w:tc>
          <w:tcPr>
            <w:tcW w:w="590" w:type="pct"/>
            <w:noWrap/>
            <w:hideMark/>
          </w:tcPr>
          <w:p w:rsidR="00112526" w:rsidRPr="00E367F0" w:rsidRDefault="00112526" w:rsidP="009E7CBB">
            <w:r w:rsidRPr="00E367F0">
              <w:t>3</w:t>
            </w:r>
          </w:p>
        </w:tc>
        <w:tc>
          <w:tcPr>
            <w:tcW w:w="671" w:type="pct"/>
            <w:noWrap/>
            <w:hideMark/>
          </w:tcPr>
          <w:p w:rsidR="00112526" w:rsidRPr="00E367F0" w:rsidRDefault="00112526" w:rsidP="009E7CBB">
            <w:r w:rsidRPr="00E367F0">
              <w:t>1</w:t>
            </w:r>
          </w:p>
        </w:tc>
        <w:tc>
          <w:tcPr>
            <w:tcW w:w="751" w:type="pct"/>
            <w:noWrap/>
            <w:hideMark/>
          </w:tcPr>
          <w:p w:rsidR="00112526" w:rsidRPr="00E367F0" w:rsidRDefault="00112526" w:rsidP="009E7CBB">
            <w:r w:rsidRPr="00E367F0">
              <w:t>10</w:t>
            </w:r>
          </w:p>
        </w:tc>
        <w:tc>
          <w:tcPr>
            <w:tcW w:w="752" w:type="pct"/>
            <w:noWrap/>
            <w:hideMark/>
          </w:tcPr>
          <w:p w:rsidR="00112526" w:rsidRPr="00E367F0" w:rsidRDefault="00112526" w:rsidP="009E7CBB">
            <w:r w:rsidRPr="00E367F0">
              <w:t>6</w:t>
            </w:r>
          </w:p>
        </w:tc>
        <w:tc>
          <w:tcPr>
            <w:tcW w:w="600" w:type="pct"/>
            <w:noWrap/>
            <w:hideMark/>
          </w:tcPr>
          <w:p w:rsidR="00112526" w:rsidRPr="00E367F0" w:rsidRDefault="00112526" w:rsidP="009E7CBB">
            <w:r w:rsidRPr="00E367F0">
              <w:t>2.1</w:t>
            </w:r>
          </w:p>
        </w:tc>
        <w:tc>
          <w:tcPr>
            <w:tcW w:w="611" w:type="pct"/>
            <w:vAlign w:val="center"/>
          </w:tcPr>
          <w:p w:rsidR="00112526" w:rsidRPr="00E367F0" w:rsidRDefault="00112526" w:rsidP="009E7CBB">
            <w:r w:rsidRPr="00E367F0">
              <w:rPr>
                <w:color w:val="000000"/>
              </w:rPr>
              <w:t xml:space="preserve">12.01 </w:t>
            </w:r>
          </w:p>
        </w:tc>
      </w:tr>
      <w:tr w:rsidR="00112526" w:rsidRPr="00E367F0" w:rsidTr="009E7CBB">
        <w:trPr>
          <w:trHeight w:val="270"/>
        </w:trPr>
        <w:tc>
          <w:tcPr>
            <w:tcW w:w="437" w:type="pct"/>
            <w:noWrap/>
            <w:hideMark/>
          </w:tcPr>
          <w:p w:rsidR="00112526" w:rsidRPr="00E367F0" w:rsidRDefault="00112526" w:rsidP="009E7CBB">
            <w:pPr>
              <w:rPr>
                <w:b/>
                <w:bCs/>
              </w:rPr>
            </w:pPr>
            <w:r w:rsidRPr="00E367F0">
              <w:rPr>
                <w:b/>
                <w:bCs/>
              </w:rPr>
              <w:t>11</w:t>
            </w:r>
          </w:p>
        </w:tc>
        <w:tc>
          <w:tcPr>
            <w:tcW w:w="588" w:type="pct"/>
            <w:noWrap/>
            <w:hideMark/>
          </w:tcPr>
          <w:p w:rsidR="00112526" w:rsidRPr="00E367F0" w:rsidRDefault="00112526" w:rsidP="009E7CBB">
            <w:r w:rsidRPr="00E367F0">
              <w:t>1.2</w:t>
            </w:r>
          </w:p>
        </w:tc>
        <w:tc>
          <w:tcPr>
            <w:tcW w:w="590" w:type="pct"/>
            <w:noWrap/>
            <w:hideMark/>
          </w:tcPr>
          <w:p w:rsidR="00112526" w:rsidRPr="00E367F0" w:rsidRDefault="00112526" w:rsidP="009E7CBB">
            <w:r w:rsidRPr="00E367F0">
              <w:t>5</w:t>
            </w:r>
          </w:p>
        </w:tc>
        <w:tc>
          <w:tcPr>
            <w:tcW w:w="671" w:type="pct"/>
            <w:noWrap/>
            <w:hideMark/>
          </w:tcPr>
          <w:p w:rsidR="00112526" w:rsidRPr="00E367F0" w:rsidRDefault="00112526" w:rsidP="009E7CBB">
            <w:r w:rsidRPr="00E367F0">
              <w:t>5</w:t>
            </w:r>
          </w:p>
        </w:tc>
        <w:tc>
          <w:tcPr>
            <w:tcW w:w="751" w:type="pct"/>
            <w:noWrap/>
            <w:hideMark/>
          </w:tcPr>
          <w:p w:rsidR="00112526" w:rsidRPr="00E367F0" w:rsidRDefault="00112526" w:rsidP="009E7CBB">
            <w:r w:rsidRPr="00E367F0">
              <w:t>8</w:t>
            </w:r>
          </w:p>
        </w:tc>
        <w:tc>
          <w:tcPr>
            <w:tcW w:w="752" w:type="pct"/>
            <w:noWrap/>
            <w:hideMark/>
          </w:tcPr>
          <w:p w:rsidR="00112526" w:rsidRPr="00E367F0" w:rsidRDefault="00112526" w:rsidP="009E7CBB">
            <w:r w:rsidRPr="00E367F0">
              <w:t>6</w:t>
            </w:r>
          </w:p>
        </w:tc>
        <w:tc>
          <w:tcPr>
            <w:tcW w:w="600" w:type="pct"/>
            <w:noWrap/>
            <w:hideMark/>
          </w:tcPr>
          <w:p w:rsidR="00112526" w:rsidRPr="00E367F0" w:rsidRDefault="00112526" w:rsidP="009E7CBB">
            <w:r w:rsidRPr="00E367F0">
              <w:t>0.9</w:t>
            </w:r>
          </w:p>
        </w:tc>
        <w:tc>
          <w:tcPr>
            <w:tcW w:w="611" w:type="pct"/>
            <w:vAlign w:val="center"/>
          </w:tcPr>
          <w:p w:rsidR="00112526" w:rsidRPr="00E367F0" w:rsidRDefault="00112526" w:rsidP="009E7CBB">
            <w:r w:rsidRPr="00E367F0">
              <w:rPr>
                <w:color w:val="000000"/>
              </w:rPr>
              <w:t xml:space="preserve">6.02 </w:t>
            </w:r>
          </w:p>
        </w:tc>
      </w:tr>
      <w:tr w:rsidR="00112526" w:rsidRPr="00E367F0" w:rsidTr="009E7CBB">
        <w:trPr>
          <w:trHeight w:val="270"/>
        </w:trPr>
        <w:tc>
          <w:tcPr>
            <w:tcW w:w="437" w:type="pct"/>
            <w:noWrap/>
            <w:hideMark/>
          </w:tcPr>
          <w:p w:rsidR="00112526" w:rsidRPr="00E367F0" w:rsidRDefault="00112526" w:rsidP="009E7CBB">
            <w:pPr>
              <w:rPr>
                <w:b/>
                <w:bCs/>
                <w:color w:val="BFBFBF" w:themeColor="background1" w:themeShade="BF"/>
              </w:rPr>
            </w:pPr>
            <w:r w:rsidRPr="00E367F0">
              <w:rPr>
                <w:b/>
                <w:bCs/>
                <w:color w:val="BFBFBF" w:themeColor="background1" w:themeShade="BF"/>
              </w:rPr>
              <w:t>12</w:t>
            </w:r>
          </w:p>
        </w:tc>
        <w:tc>
          <w:tcPr>
            <w:tcW w:w="588" w:type="pct"/>
            <w:noWrap/>
            <w:hideMark/>
          </w:tcPr>
          <w:p w:rsidR="00112526" w:rsidRPr="00E367F0" w:rsidRDefault="00112526" w:rsidP="009E7CBB">
            <w:pPr>
              <w:rPr>
                <w:color w:val="BFBFBF" w:themeColor="background1" w:themeShade="BF"/>
              </w:rPr>
            </w:pPr>
            <w:r w:rsidRPr="00E367F0">
              <w:rPr>
                <w:color w:val="BFBFBF" w:themeColor="background1" w:themeShade="BF"/>
              </w:rPr>
              <w:t>1.6</w:t>
            </w:r>
          </w:p>
        </w:tc>
        <w:tc>
          <w:tcPr>
            <w:tcW w:w="590" w:type="pct"/>
            <w:noWrap/>
            <w:hideMark/>
          </w:tcPr>
          <w:p w:rsidR="00112526" w:rsidRPr="00E367F0" w:rsidRDefault="00112526" w:rsidP="009E7CBB">
            <w:pPr>
              <w:rPr>
                <w:color w:val="BFBFBF" w:themeColor="background1" w:themeShade="BF"/>
              </w:rPr>
            </w:pPr>
            <w:r w:rsidRPr="00E367F0">
              <w:rPr>
                <w:color w:val="BFBFBF" w:themeColor="background1" w:themeShade="BF"/>
              </w:rPr>
              <w:t>3</w:t>
            </w:r>
          </w:p>
        </w:tc>
        <w:tc>
          <w:tcPr>
            <w:tcW w:w="671" w:type="pct"/>
            <w:noWrap/>
            <w:hideMark/>
          </w:tcPr>
          <w:p w:rsidR="00112526" w:rsidRPr="00E367F0" w:rsidRDefault="00112526" w:rsidP="009E7CBB">
            <w:pPr>
              <w:rPr>
                <w:color w:val="BFBFBF" w:themeColor="background1" w:themeShade="BF"/>
              </w:rPr>
            </w:pPr>
            <w:r w:rsidRPr="00E367F0">
              <w:rPr>
                <w:color w:val="BFBFBF" w:themeColor="background1" w:themeShade="BF"/>
              </w:rPr>
              <w:t>1</w:t>
            </w:r>
          </w:p>
        </w:tc>
        <w:tc>
          <w:tcPr>
            <w:tcW w:w="751" w:type="pct"/>
            <w:noWrap/>
            <w:hideMark/>
          </w:tcPr>
          <w:p w:rsidR="00112526" w:rsidRPr="00E367F0" w:rsidRDefault="00112526" w:rsidP="009E7CBB">
            <w:pPr>
              <w:rPr>
                <w:color w:val="BFBFBF" w:themeColor="background1" w:themeShade="BF"/>
              </w:rPr>
            </w:pPr>
            <w:r w:rsidRPr="00E367F0">
              <w:rPr>
                <w:color w:val="BFBFBF" w:themeColor="background1" w:themeShade="BF"/>
              </w:rPr>
              <w:t>8</w:t>
            </w:r>
          </w:p>
        </w:tc>
        <w:tc>
          <w:tcPr>
            <w:tcW w:w="752" w:type="pct"/>
            <w:noWrap/>
            <w:hideMark/>
          </w:tcPr>
          <w:p w:rsidR="00112526" w:rsidRPr="00E367F0" w:rsidRDefault="00112526" w:rsidP="009E7CBB">
            <w:pPr>
              <w:rPr>
                <w:color w:val="BFBFBF" w:themeColor="background1" w:themeShade="BF"/>
              </w:rPr>
            </w:pPr>
            <w:r w:rsidRPr="00E367F0">
              <w:rPr>
                <w:color w:val="BFBFBF" w:themeColor="background1" w:themeShade="BF"/>
              </w:rPr>
              <w:t>4</w:t>
            </w:r>
          </w:p>
        </w:tc>
        <w:tc>
          <w:tcPr>
            <w:tcW w:w="600" w:type="pct"/>
            <w:noWrap/>
            <w:hideMark/>
          </w:tcPr>
          <w:p w:rsidR="00112526" w:rsidRPr="00E367F0" w:rsidRDefault="00112526" w:rsidP="009E7CBB">
            <w:pPr>
              <w:rPr>
                <w:color w:val="BFBFBF" w:themeColor="background1" w:themeShade="BF"/>
              </w:rPr>
            </w:pPr>
            <w:r w:rsidRPr="00E367F0">
              <w:rPr>
                <w:color w:val="BFBFBF" w:themeColor="background1" w:themeShade="BF"/>
              </w:rPr>
              <w:t>1.4</w:t>
            </w:r>
          </w:p>
        </w:tc>
        <w:tc>
          <w:tcPr>
            <w:tcW w:w="611" w:type="pct"/>
            <w:vAlign w:val="center"/>
          </w:tcPr>
          <w:p w:rsidR="00112526" w:rsidRPr="00E367F0" w:rsidRDefault="00112526" w:rsidP="009E7CBB">
            <w:pPr>
              <w:rPr>
                <w:color w:val="BFBFBF" w:themeColor="background1" w:themeShade="BF"/>
              </w:rPr>
            </w:pPr>
          </w:p>
        </w:tc>
      </w:tr>
      <w:tr w:rsidR="00112526" w:rsidRPr="00E367F0" w:rsidTr="009E7CBB">
        <w:trPr>
          <w:trHeight w:val="270"/>
        </w:trPr>
        <w:tc>
          <w:tcPr>
            <w:tcW w:w="437" w:type="pct"/>
            <w:noWrap/>
            <w:hideMark/>
          </w:tcPr>
          <w:p w:rsidR="00112526" w:rsidRPr="00E367F0" w:rsidRDefault="00112526" w:rsidP="009E7CBB">
            <w:pPr>
              <w:rPr>
                <w:b/>
                <w:bCs/>
              </w:rPr>
            </w:pPr>
            <w:r w:rsidRPr="00E367F0">
              <w:rPr>
                <w:b/>
                <w:bCs/>
              </w:rPr>
              <w:t>13</w:t>
            </w:r>
          </w:p>
        </w:tc>
        <w:tc>
          <w:tcPr>
            <w:tcW w:w="588" w:type="pct"/>
            <w:noWrap/>
            <w:hideMark/>
          </w:tcPr>
          <w:p w:rsidR="00112526" w:rsidRPr="00E367F0" w:rsidRDefault="00112526" w:rsidP="009E7CBB">
            <w:r w:rsidRPr="00E367F0">
              <w:t>0.8</w:t>
            </w:r>
          </w:p>
        </w:tc>
        <w:tc>
          <w:tcPr>
            <w:tcW w:w="590" w:type="pct"/>
            <w:noWrap/>
            <w:hideMark/>
          </w:tcPr>
          <w:p w:rsidR="00112526" w:rsidRPr="00E367F0" w:rsidRDefault="00112526" w:rsidP="009E7CBB">
            <w:r w:rsidRPr="00E367F0">
              <w:t>7</w:t>
            </w:r>
          </w:p>
        </w:tc>
        <w:tc>
          <w:tcPr>
            <w:tcW w:w="671" w:type="pct"/>
            <w:noWrap/>
            <w:hideMark/>
          </w:tcPr>
          <w:p w:rsidR="00112526" w:rsidRPr="00E367F0" w:rsidRDefault="00112526" w:rsidP="009E7CBB">
            <w:r w:rsidRPr="00E367F0">
              <w:t>5</w:t>
            </w:r>
          </w:p>
        </w:tc>
        <w:tc>
          <w:tcPr>
            <w:tcW w:w="751" w:type="pct"/>
            <w:noWrap/>
            <w:hideMark/>
          </w:tcPr>
          <w:p w:rsidR="00112526" w:rsidRPr="00E367F0" w:rsidRDefault="00112526" w:rsidP="009E7CBB">
            <w:r w:rsidRPr="00E367F0">
              <w:t>10</w:t>
            </w:r>
          </w:p>
        </w:tc>
        <w:tc>
          <w:tcPr>
            <w:tcW w:w="752" w:type="pct"/>
            <w:noWrap/>
            <w:hideMark/>
          </w:tcPr>
          <w:p w:rsidR="00112526" w:rsidRPr="00E367F0" w:rsidRDefault="00112526" w:rsidP="009E7CBB">
            <w:r w:rsidRPr="00E367F0">
              <w:t>4</w:t>
            </w:r>
          </w:p>
        </w:tc>
        <w:tc>
          <w:tcPr>
            <w:tcW w:w="600" w:type="pct"/>
            <w:noWrap/>
            <w:hideMark/>
          </w:tcPr>
          <w:p w:rsidR="00112526" w:rsidRPr="00E367F0" w:rsidRDefault="00112526" w:rsidP="009E7CBB">
            <w:r w:rsidRPr="00E367F0">
              <w:t>1.4</w:t>
            </w:r>
          </w:p>
        </w:tc>
        <w:tc>
          <w:tcPr>
            <w:tcW w:w="611" w:type="pct"/>
            <w:vAlign w:val="center"/>
          </w:tcPr>
          <w:p w:rsidR="00112526" w:rsidRPr="00E367F0" w:rsidRDefault="00112526" w:rsidP="009E7CBB">
            <w:r w:rsidRPr="00E367F0">
              <w:rPr>
                <w:color w:val="000000"/>
              </w:rPr>
              <w:t xml:space="preserve">4.02 </w:t>
            </w:r>
          </w:p>
        </w:tc>
      </w:tr>
      <w:tr w:rsidR="00112526" w:rsidRPr="00E367F0" w:rsidTr="009E7CBB">
        <w:trPr>
          <w:trHeight w:val="270"/>
        </w:trPr>
        <w:tc>
          <w:tcPr>
            <w:tcW w:w="437" w:type="pct"/>
            <w:noWrap/>
            <w:hideMark/>
          </w:tcPr>
          <w:p w:rsidR="00112526" w:rsidRPr="00E367F0" w:rsidRDefault="00112526" w:rsidP="009E7CBB">
            <w:pPr>
              <w:rPr>
                <w:b/>
                <w:bCs/>
              </w:rPr>
            </w:pPr>
            <w:r w:rsidRPr="00E367F0">
              <w:rPr>
                <w:b/>
                <w:bCs/>
              </w:rPr>
              <w:t>14</w:t>
            </w:r>
          </w:p>
        </w:tc>
        <w:tc>
          <w:tcPr>
            <w:tcW w:w="588" w:type="pct"/>
            <w:noWrap/>
            <w:hideMark/>
          </w:tcPr>
          <w:p w:rsidR="00112526" w:rsidRPr="00E367F0" w:rsidRDefault="00112526" w:rsidP="009E7CBB">
            <w:r w:rsidRPr="00E367F0">
              <w:t>1.6</w:t>
            </w:r>
          </w:p>
        </w:tc>
        <w:tc>
          <w:tcPr>
            <w:tcW w:w="590" w:type="pct"/>
            <w:noWrap/>
            <w:hideMark/>
          </w:tcPr>
          <w:p w:rsidR="00112526" w:rsidRPr="00E367F0" w:rsidRDefault="00112526" w:rsidP="009E7CBB">
            <w:r w:rsidRPr="00E367F0">
              <w:t>7</w:t>
            </w:r>
          </w:p>
        </w:tc>
        <w:tc>
          <w:tcPr>
            <w:tcW w:w="671" w:type="pct"/>
            <w:noWrap/>
            <w:hideMark/>
          </w:tcPr>
          <w:p w:rsidR="00112526" w:rsidRPr="00E367F0" w:rsidRDefault="00112526" w:rsidP="009E7CBB">
            <w:r w:rsidRPr="00E367F0">
              <w:t>5</w:t>
            </w:r>
          </w:p>
        </w:tc>
        <w:tc>
          <w:tcPr>
            <w:tcW w:w="751" w:type="pct"/>
            <w:noWrap/>
            <w:hideMark/>
          </w:tcPr>
          <w:p w:rsidR="00112526" w:rsidRPr="00E367F0" w:rsidRDefault="00112526" w:rsidP="009E7CBB">
            <w:r w:rsidRPr="00E367F0">
              <w:t>8</w:t>
            </w:r>
          </w:p>
        </w:tc>
        <w:tc>
          <w:tcPr>
            <w:tcW w:w="752" w:type="pct"/>
            <w:noWrap/>
            <w:hideMark/>
          </w:tcPr>
          <w:p w:rsidR="00112526" w:rsidRPr="00E367F0" w:rsidRDefault="00112526" w:rsidP="009E7CBB">
            <w:r w:rsidRPr="00E367F0">
              <w:t>4</w:t>
            </w:r>
          </w:p>
        </w:tc>
        <w:tc>
          <w:tcPr>
            <w:tcW w:w="600" w:type="pct"/>
            <w:noWrap/>
            <w:hideMark/>
          </w:tcPr>
          <w:p w:rsidR="00112526" w:rsidRPr="00E367F0" w:rsidRDefault="00112526" w:rsidP="009E7CBB">
            <w:r w:rsidRPr="00E367F0">
              <w:t>1</w:t>
            </w:r>
          </w:p>
        </w:tc>
        <w:tc>
          <w:tcPr>
            <w:tcW w:w="611" w:type="pct"/>
            <w:vAlign w:val="center"/>
          </w:tcPr>
          <w:p w:rsidR="00112526" w:rsidRPr="00E367F0" w:rsidRDefault="00112526" w:rsidP="009E7CBB">
            <w:r w:rsidRPr="00E367F0">
              <w:rPr>
                <w:color w:val="000000"/>
              </w:rPr>
              <w:t xml:space="preserve">4.07 </w:t>
            </w:r>
          </w:p>
        </w:tc>
      </w:tr>
      <w:tr w:rsidR="00112526" w:rsidRPr="00E367F0" w:rsidTr="009E7CBB">
        <w:trPr>
          <w:trHeight w:val="270"/>
        </w:trPr>
        <w:tc>
          <w:tcPr>
            <w:tcW w:w="437" w:type="pct"/>
            <w:noWrap/>
            <w:hideMark/>
          </w:tcPr>
          <w:p w:rsidR="00112526" w:rsidRPr="00E367F0" w:rsidRDefault="00112526" w:rsidP="009E7CBB">
            <w:pPr>
              <w:rPr>
                <w:b/>
                <w:bCs/>
              </w:rPr>
            </w:pPr>
            <w:r w:rsidRPr="00E367F0">
              <w:rPr>
                <w:b/>
                <w:bCs/>
              </w:rPr>
              <w:t>15</w:t>
            </w:r>
          </w:p>
        </w:tc>
        <w:tc>
          <w:tcPr>
            <w:tcW w:w="588" w:type="pct"/>
            <w:noWrap/>
            <w:hideMark/>
          </w:tcPr>
          <w:p w:rsidR="00112526" w:rsidRPr="00E367F0" w:rsidRDefault="00112526" w:rsidP="009E7CBB">
            <w:r w:rsidRPr="00E367F0">
              <w:t>1.2</w:t>
            </w:r>
          </w:p>
        </w:tc>
        <w:tc>
          <w:tcPr>
            <w:tcW w:w="590" w:type="pct"/>
            <w:noWrap/>
            <w:hideMark/>
          </w:tcPr>
          <w:p w:rsidR="00112526" w:rsidRPr="00E367F0" w:rsidRDefault="00112526" w:rsidP="009E7CBB">
            <w:r w:rsidRPr="00E367F0">
              <w:t>3</w:t>
            </w:r>
          </w:p>
        </w:tc>
        <w:tc>
          <w:tcPr>
            <w:tcW w:w="671" w:type="pct"/>
            <w:noWrap/>
            <w:hideMark/>
          </w:tcPr>
          <w:p w:rsidR="00112526" w:rsidRPr="00E367F0" w:rsidRDefault="00112526" w:rsidP="009E7CBB">
            <w:r w:rsidRPr="00E367F0">
              <w:t>3</w:t>
            </w:r>
          </w:p>
        </w:tc>
        <w:tc>
          <w:tcPr>
            <w:tcW w:w="751" w:type="pct"/>
            <w:noWrap/>
            <w:hideMark/>
          </w:tcPr>
          <w:p w:rsidR="00112526" w:rsidRPr="00E367F0" w:rsidRDefault="00112526" w:rsidP="009E7CBB">
            <w:r w:rsidRPr="00E367F0">
              <w:t>8</w:t>
            </w:r>
          </w:p>
        </w:tc>
        <w:tc>
          <w:tcPr>
            <w:tcW w:w="752" w:type="pct"/>
            <w:noWrap/>
            <w:hideMark/>
          </w:tcPr>
          <w:p w:rsidR="00112526" w:rsidRPr="00E367F0" w:rsidRDefault="00112526" w:rsidP="009E7CBB">
            <w:r w:rsidRPr="00E367F0">
              <w:t>8</w:t>
            </w:r>
          </w:p>
        </w:tc>
        <w:tc>
          <w:tcPr>
            <w:tcW w:w="600" w:type="pct"/>
            <w:noWrap/>
            <w:hideMark/>
          </w:tcPr>
          <w:p w:rsidR="00112526" w:rsidRPr="00E367F0" w:rsidRDefault="00112526" w:rsidP="009E7CBB">
            <w:r w:rsidRPr="00E367F0">
              <w:t>2.8</w:t>
            </w:r>
          </w:p>
        </w:tc>
        <w:tc>
          <w:tcPr>
            <w:tcW w:w="611" w:type="pct"/>
            <w:vAlign w:val="center"/>
          </w:tcPr>
          <w:p w:rsidR="00112526" w:rsidRPr="00E367F0" w:rsidRDefault="00112526" w:rsidP="009E7CBB">
            <w:r w:rsidRPr="00E367F0">
              <w:rPr>
                <w:color w:val="000000"/>
              </w:rPr>
              <w:t xml:space="preserve">12.18 </w:t>
            </w:r>
          </w:p>
        </w:tc>
      </w:tr>
      <w:tr w:rsidR="00112526" w:rsidRPr="00E367F0" w:rsidTr="009E7CBB">
        <w:trPr>
          <w:trHeight w:val="270"/>
        </w:trPr>
        <w:tc>
          <w:tcPr>
            <w:tcW w:w="437" w:type="pct"/>
            <w:noWrap/>
            <w:hideMark/>
          </w:tcPr>
          <w:p w:rsidR="00112526" w:rsidRPr="00E367F0" w:rsidRDefault="00112526" w:rsidP="009E7CBB">
            <w:pPr>
              <w:rPr>
                <w:b/>
                <w:bCs/>
              </w:rPr>
            </w:pPr>
            <w:r w:rsidRPr="00E367F0">
              <w:rPr>
                <w:b/>
                <w:bCs/>
              </w:rPr>
              <w:t>16</w:t>
            </w:r>
          </w:p>
        </w:tc>
        <w:tc>
          <w:tcPr>
            <w:tcW w:w="588" w:type="pct"/>
            <w:noWrap/>
            <w:hideMark/>
          </w:tcPr>
          <w:p w:rsidR="00112526" w:rsidRPr="00E367F0" w:rsidRDefault="00112526" w:rsidP="009E7CBB">
            <w:r w:rsidRPr="00E367F0">
              <w:t>1.6</w:t>
            </w:r>
          </w:p>
        </w:tc>
        <w:tc>
          <w:tcPr>
            <w:tcW w:w="590" w:type="pct"/>
            <w:noWrap/>
            <w:hideMark/>
          </w:tcPr>
          <w:p w:rsidR="00112526" w:rsidRPr="00E367F0" w:rsidRDefault="00112526" w:rsidP="009E7CBB">
            <w:r w:rsidRPr="00E367F0">
              <w:t>5</w:t>
            </w:r>
          </w:p>
        </w:tc>
        <w:tc>
          <w:tcPr>
            <w:tcW w:w="671" w:type="pct"/>
            <w:noWrap/>
            <w:hideMark/>
          </w:tcPr>
          <w:p w:rsidR="00112526" w:rsidRPr="00E367F0" w:rsidRDefault="00112526" w:rsidP="009E7CBB">
            <w:r w:rsidRPr="00E367F0">
              <w:t>3</w:t>
            </w:r>
          </w:p>
        </w:tc>
        <w:tc>
          <w:tcPr>
            <w:tcW w:w="751" w:type="pct"/>
            <w:noWrap/>
            <w:hideMark/>
          </w:tcPr>
          <w:p w:rsidR="00112526" w:rsidRPr="00E367F0" w:rsidRDefault="00112526" w:rsidP="009E7CBB">
            <w:r w:rsidRPr="00E367F0">
              <w:t>6</w:t>
            </w:r>
          </w:p>
        </w:tc>
        <w:tc>
          <w:tcPr>
            <w:tcW w:w="752" w:type="pct"/>
            <w:noWrap/>
            <w:hideMark/>
          </w:tcPr>
          <w:p w:rsidR="00112526" w:rsidRPr="00E367F0" w:rsidRDefault="00112526" w:rsidP="009E7CBB">
            <w:r w:rsidRPr="00E367F0">
              <w:t>6</w:t>
            </w:r>
          </w:p>
        </w:tc>
        <w:tc>
          <w:tcPr>
            <w:tcW w:w="600" w:type="pct"/>
            <w:noWrap/>
            <w:hideMark/>
          </w:tcPr>
          <w:p w:rsidR="00112526" w:rsidRPr="00E367F0" w:rsidRDefault="00112526" w:rsidP="009E7CBB">
            <w:r w:rsidRPr="00E367F0">
              <w:t>2.1</w:t>
            </w:r>
          </w:p>
        </w:tc>
        <w:tc>
          <w:tcPr>
            <w:tcW w:w="611" w:type="pct"/>
            <w:vAlign w:val="center"/>
          </w:tcPr>
          <w:p w:rsidR="00112526" w:rsidRPr="00E367F0" w:rsidRDefault="00112526" w:rsidP="009E7CBB">
            <w:r w:rsidRPr="00E367F0">
              <w:rPr>
                <w:color w:val="000000"/>
              </w:rPr>
              <w:t xml:space="preserve">6.03 </w:t>
            </w:r>
          </w:p>
        </w:tc>
      </w:tr>
      <w:tr w:rsidR="00112526" w:rsidRPr="00E367F0" w:rsidTr="009E7CBB">
        <w:trPr>
          <w:trHeight w:val="270"/>
        </w:trPr>
        <w:tc>
          <w:tcPr>
            <w:tcW w:w="437" w:type="pct"/>
            <w:noWrap/>
            <w:hideMark/>
          </w:tcPr>
          <w:p w:rsidR="00112526" w:rsidRPr="00E367F0" w:rsidRDefault="00112526" w:rsidP="009E7CBB">
            <w:pPr>
              <w:rPr>
                <w:b/>
                <w:bCs/>
              </w:rPr>
            </w:pPr>
            <w:r w:rsidRPr="00E367F0">
              <w:rPr>
                <w:b/>
                <w:bCs/>
              </w:rPr>
              <w:t>17</w:t>
            </w:r>
          </w:p>
        </w:tc>
        <w:tc>
          <w:tcPr>
            <w:tcW w:w="588" w:type="pct"/>
            <w:noWrap/>
            <w:hideMark/>
          </w:tcPr>
          <w:p w:rsidR="00112526" w:rsidRPr="00E367F0" w:rsidRDefault="00112526" w:rsidP="009E7CBB">
            <w:r w:rsidRPr="00E367F0">
              <w:t>1.6</w:t>
            </w:r>
          </w:p>
        </w:tc>
        <w:tc>
          <w:tcPr>
            <w:tcW w:w="590" w:type="pct"/>
            <w:noWrap/>
            <w:hideMark/>
          </w:tcPr>
          <w:p w:rsidR="00112526" w:rsidRPr="00E367F0" w:rsidRDefault="00112526" w:rsidP="009E7CBB">
            <w:r w:rsidRPr="00E367F0">
              <w:t>7</w:t>
            </w:r>
          </w:p>
        </w:tc>
        <w:tc>
          <w:tcPr>
            <w:tcW w:w="671" w:type="pct"/>
            <w:noWrap/>
            <w:hideMark/>
          </w:tcPr>
          <w:p w:rsidR="00112526" w:rsidRPr="00E367F0" w:rsidRDefault="00112526" w:rsidP="009E7CBB">
            <w:r w:rsidRPr="00E367F0">
              <w:t>5</w:t>
            </w:r>
          </w:p>
        </w:tc>
        <w:tc>
          <w:tcPr>
            <w:tcW w:w="751" w:type="pct"/>
            <w:noWrap/>
            <w:hideMark/>
          </w:tcPr>
          <w:p w:rsidR="00112526" w:rsidRPr="00E367F0" w:rsidRDefault="00112526" w:rsidP="009E7CBB">
            <w:r w:rsidRPr="00E367F0">
              <w:t>10</w:t>
            </w:r>
          </w:p>
        </w:tc>
        <w:tc>
          <w:tcPr>
            <w:tcW w:w="752" w:type="pct"/>
            <w:noWrap/>
            <w:hideMark/>
          </w:tcPr>
          <w:p w:rsidR="00112526" w:rsidRPr="00E367F0" w:rsidRDefault="00112526" w:rsidP="009E7CBB">
            <w:r w:rsidRPr="00E367F0">
              <w:t>8</w:t>
            </w:r>
          </w:p>
        </w:tc>
        <w:tc>
          <w:tcPr>
            <w:tcW w:w="600" w:type="pct"/>
            <w:noWrap/>
            <w:hideMark/>
          </w:tcPr>
          <w:p w:rsidR="00112526" w:rsidRPr="00E367F0" w:rsidRDefault="00112526" w:rsidP="009E7CBB">
            <w:r w:rsidRPr="00E367F0">
              <w:t>1.2</w:t>
            </w:r>
          </w:p>
        </w:tc>
        <w:tc>
          <w:tcPr>
            <w:tcW w:w="611" w:type="pct"/>
            <w:vAlign w:val="center"/>
          </w:tcPr>
          <w:p w:rsidR="00112526" w:rsidRPr="00E367F0" w:rsidRDefault="00112526" w:rsidP="009E7CBB">
            <w:r w:rsidRPr="00E367F0">
              <w:rPr>
                <w:color w:val="000000"/>
              </w:rPr>
              <w:t xml:space="preserve">8.00 </w:t>
            </w:r>
          </w:p>
        </w:tc>
      </w:tr>
      <w:tr w:rsidR="00112526" w:rsidRPr="00E367F0" w:rsidTr="009E7CBB">
        <w:trPr>
          <w:trHeight w:val="270"/>
        </w:trPr>
        <w:tc>
          <w:tcPr>
            <w:tcW w:w="437" w:type="pct"/>
            <w:noWrap/>
            <w:hideMark/>
          </w:tcPr>
          <w:p w:rsidR="00112526" w:rsidRPr="00E367F0" w:rsidRDefault="00112526" w:rsidP="009E7CBB">
            <w:pPr>
              <w:rPr>
                <w:b/>
                <w:bCs/>
              </w:rPr>
            </w:pPr>
            <w:r w:rsidRPr="00E367F0">
              <w:rPr>
                <w:b/>
                <w:bCs/>
              </w:rPr>
              <w:t>18</w:t>
            </w:r>
          </w:p>
        </w:tc>
        <w:tc>
          <w:tcPr>
            <w:tcW w:w="588" w:type="pct"/>
            <w:noWrap/>
            <w:hideMark/>
          </w:tcPr>
          <w:p w:rsidR="00112526" w:rsidRPr="00E367F0" w:rsidRDefault="00112526" w:rsidP="009E7CBB">
            <w:r w:rsidRPr="00E367F0">
              <w:t>1.6</w:t>
            </w:r>
          </w:p>
        </w:tc>
        <w:tc>
          <w:tcPr>
            <w:tcW w:w="590" w:type="pct"/>
            <w:noWrap/>
            <w:hideMark/>
          </w:tcPr>
          <w:p w:rsidR="00112526" w:rsidRPr="00E367F0" w:rsidRDefault="00112526" w:rsidP="009E7CBB">
            <w:r w:rsidRPr="00E367F0">
              <w:t>3</w:t>
            </w:r>
          </w:p>
        </w:tc>
        <w:tc>
          <w:tcPr>
            <w:tcW w:w="671" w:type="pct"/>
            <w:noWrap/>
            <w:hideMark/>
          </w:tcPr>
          <w:p w:rsidR="00112526" w:rsidRPr="00E367F0" w:rsidRDefault="00112526" w:rsidP="009E7CBB">
            <w:r w:rsidRPr="00E367F0">
              <w:t>5</w:t>
            </w:r>
          </w:p>
        </w:tc>
        <w:tc>
          <w:tcPr>
            <w:tcW w:w="751" w:type="pct"/>
            <w:noWrap/>
            <w:hideMark/>
          </w:tcPr>
          <w:p w:rsidR="00112526" w:rsidRPr="00E367F0" w:rsidRDefault="00112526" w:rsidP="009E7CBB">
            <w:r w:rsidRPr="00E367F0">
              <w:t>10</w:t>
            </w:r>
          </w:p>
        </w:tc>
        <w:tc>
          <w:tcPr>
            <w:tcW w:w="752" w:type="pct"/>
            <w:noWrap/>
            <w:hideMark/>
          </w:tcPr>
          <w:p w:rsidR="00112526" w:rsidRPr="00E367F0" w:rsidRDefault="00112526" w:rsidP="009E7CBB">
            <w:r w:rsidRPr="00E367F0">
              <w:t>6</w:t>
            </w:r>
          </w:p>
        </w:tc>
        <w:tc>
          <w:tcPr>
            <w:tcW w:w="600" w:type="pct"/>
            <w:noWrap/>
            <w:hideMark/>
          </w:tcPr>
          <w:p w:rsidR="00112526" w:rsidRPr="00E367F0" w:rsidRDefault="00112526" w:rsidP="009E7CBB">
            <w:r w:rsidRPr="00E367F0">
              <w:t>2.1</w:t>
            </w:r>
          </w:p>
        </w:tc>
        <w:tc>
          <w:tcPr>
            <w:tcW w:w="611" w:type="pct"/>
            <w:vAlign w:val="center"/>
          </w:tcPr>
          <w:p w:rsidR="00112526" w:rsidRPr="00E367F0" w:rsidRDefault="00112526" w:rsidP="009E7CBB">
            <w:r w:rsidRPr="00E367F0">
              <w:rPr>
                <w:color w:val="000000"/>
              </w:rPr>
              <w:t xml:space="preserve">12.04 </w:t>
            </w:r>
          </w:p>
        </w:tc>
      </w:tr>
      <w:tr w:rsidR="00112526" w:rsidRPr="00E367F0" w:rsidTr="009E7CBB">
        <w:trPr>
          <w:trHeight w:val="270"/>
        </w:trPr>
        <w:tc>
          <w:tcPr>
            <w:tcW w:w="437" w:type="pct"/>
            <w:noWrap/>
            <w:hideMark/>
          </w:tcPr>
          <w:p w:rsidR="00112526" w:rsidRPr="00E367F0" w:rsidRDefault="00112526" w:rsidP="009E7CBB">
            <w:pPr>
              <w:rPr>
                <w:b/>
                <w:bCs/>
              </w:rPr>
            </w:pPr>
            <w:r w:rsidRPr="00E367F0">
              <w:rPr>
                <w:b/>
                <w:bCs/>
              </w:rPr>
              <w:t>19</w:t>
            </w:r>
          </w:p>
        </w:tc>
        <w:tc>
          <w:tcPr>
            <w:tcW w:w="588" w:type="pct"/>
            <w:noWrap/>
            <w:hideMark/>
          </w:tcPr>
          <w:p w:rsidR="00112526" w:rsidRPr="00E367F0" w:rsidRDefault="00112526" w:rsidP="009E7CBB">
            <w:r w:rsidRPr="00E367F0">
              <w:t>0.8</w:t>
            </w:r>
          </w:p>
        </w:tc>
        <w:tc>
          <w:tcPr>
            <w:tcW w:w="590" w:type="pct"/>
            <w:noWrap/>
            <w:hideMark/>
          </w:tcPr>
          <w:p w:rsidR="00112526" w:rsidRPr="00E367F0" w:rsidRDefault="00112526" w:rsidP="009E7CBB">
            <w:r w:rsidRPr="00E367F0">
              <w:t>7</w:t>
            </w:r>
          </w:p>
        </w:tc>
        <w:tc>
          <w:tcPr>
            <w:tcW w:w="671" w:type="pct"/>
            <w:noWrap/>
            <w:hideMark/>
          </w:tcPr>
          <w:p w:rsidR="00112526" w:rsidRPr="00E367F0" w:rsidRDefault="00112526" w:rsidP="009E7CBB">
            <w:r w:rsidRPr="00E367F0">
              <w:t>1</w:t>
            </w:r>
          </w:p>
        </w:tc>
        <w:tc>
          <w:tcPr>
            <w:tcW w:w="751" w:type="pct"/>
            <w:noWrap/>
            <w:hideMark/>
          </w:tcPr>
          <w:p w:rsidR="00112526" w:rsidRPr="00E367F0" w:rsidRDefault="00112526" w:rsidP="009E7CBB">
            <w:r w:rsidRPr="00E367F0">
              <w:t>10</w:t>
            </w:r>
          </w:p>
        </w:tc>
        <w:tc>
          <w:tcPr>
            <w:tcW w:w="752" w:type="pct"/>
            <w:noWrap/>
            <w:hideMark/>
          </w:tcPr>
          <w:p w:rsidR="00112526" w:rsidRPr="00E367F0" w:rsidRDefault="00112526" w:rsidP="009E7CBB">
            <w:r w:rsidRPr="00E367F0">
              <w:t>8</w:t>
            </w:r>
          </w:p>
        </w:tc>
        <w:tc>
          <w:tcPr>
            <w:tcW w:w="600" w:type="pct"/>
            <w:noWrap/>
            <w:hideMark/>
          </w:tcPr>
          <w:p w:rsidR="00112526" w:rsidRPr="00E367F0" w:rsidRDefault="00112526" w:rsidP="009E7CBB">
            <w:r w:rsidRPr="00E367F0">
              <w:t>1.2</w:t>
            </w:r>
          </w:p>
        </w:tc>
        <w:tc>
          <w:tcPr>
            <w:tcW w:w="611" w:type="pct"/>
            <w:vAlign w:val="center"/>
          </w:tcPr>
          <w:p w:rsidR="00112526" w:rsidRPr="00E367F0" w:rsidRDefault="00112526" w:rsidP="009E7CBB">
            <w:r w:rsidRPr="00E367F0">
              <w:rPr>
                <w:color w:val="000000"/>
              </w:rPr>
              <w:t xml:space="preserve">8.00 </w:t>
            </w:r>
          </w:p>
        </w:tc>
      </w:tr>
      <w:tr w:rsidR="00112526" w:rsidRPr="00E367F0" w:rsidTr="009E7CBB">
        <w:trPr>
          <w:trHeight w:val="270"/>
        </w:trPr>
        <w:tc>
          <w:tcPr>
            <w:tcW w:w="437" w:type="pct"/>
            <w:noWrap/>
            <w:hideMark/>
          </w:tcPr>
          <w:p w:rsidR="00112526" w:rsidRPr="00E367F0" w:rsidRDefault="00112526" w:rsidP="009E7CBB">
            <w:pPr>
              <w:rPr>
                <w:b/>
                <w:bCs/>
              </w:rPr>
            </w:pPr>
            <w:r w:rsidRPr="00E367F0">
              <w:rPr>
                <w:b/>
                <w:bCs/>
              </w:rPr>
              <w:t>20</w:t>
            </w:r>
          </w:p>
        </w:tc>
        <w:tc>
          <w:tcPr>
            <w:tcW w:w="588" w:type="pct"/>
            <w:noWrap/>
            <w:hideMark/>
          </w:tcPr>
          <w:p w:rsidR="00112526" w:rsidRPr="00E367F0" w:rsidRDefault="00112526" w:rsidP="009E7CBB">
            <w:r w:rsidRPr="00E367F0">
              <w:t>0.8</w:t>
            </w:r>
          </w:p>
        </w:tc>
        <w:tc>
          <w:tcPr>
            <w:tcW w:w="590" w:type="pct"/>
            <w:noWrap/>
            <w:hideMark/>
          </w:tcPr>
          <w:p w:rsidR="00112526" w:rsidRPr="00E367F0" w:rsidRDefault="00112526" w:rsidP="009E7CBB">
            <w:r w:rsidRPr="00E367F0">
              <w:t>5</w:t>
            </w:r>
          </w:p>
        </w:tc>
        <w:tc>
          <w:tcPr>
            <w:tcW w:w="671" w:type="pct"/>
            <w:noWrap/>
            <w:hideMark/>
          </w:tcPr>
          <w:p w:rsidR="00112526" w:rsidRPr="00E367F0" w:rsidRDefault="00112526" w:rsidP="009E7CBB">
            <w:r w:rsidRPr="00E367F0">
              <w:t>1</w:t>
            </w:r>
          </w:p>
        </w:tc>
        <w:tc>
          <w:tcPr>
            <w:tcW w:w="751" w:type="pct"/>
            <w:noWrap/>
            <w:hideMark/>
          </w:tcPr>
          <w:p w:rsidR="00112526" w:rsidRPr="00E367F0" w:rsidRDefault="00112526" w:rsidP="009E7CBB">
            <w:r w:rsidRPr="00E367F0">
              <w:t>8</w:t>
            </w:r>
          </w:p>
        </w:tc>
        <w:tc>
          <w:tcPr>
            <w:tcW w:w="752" w:type="pct"/>
            <w:noWrap/>
            <w:hideMark/>
          </w:tcPr>
          <w:p w:rsidR="00112526" w:rsidRPr="00E367F0" w:rsidRDefault="00112526" w:rsidP="009E7CBB">
            <w:r w:rsidRPr="00E367F0">
              <w:t>4</w:t>
            </w:r>
          </w:p>
        </w:tc>
        <w:tc>
          <w:tcPr>
            <w:tcW w:w="600" w:type="pct"/>
            <w:noWrap/>
            <w:hideMark/>
          </w:tcPr>
          <w:p w:rsidR="00112526" w:rsidRPr="00E367F0" w:rsidRDefault="00112526" w:rsidP="009E7CBB">
            <w:r w:rsidRPr="00E367F0">
              <w:t>0.6</w:t>
            </w:r>
          </w:p>
        </w:tc>
        <w:tc>
          <w:tcPr>
            <w:tcW w:w="611" w:type="pct"/>
            <w:vAlign w:val="center"/>
          </w:tcPr>
          <w:p w:rsidR="00112526" w:rsidRPr="00E367F0" w:rsidRDefault="00112526" w:rsidP="009E7CBB">
            <w:r w:rsidRPr="00E367F0">
              <w:rPr>
                <w:color w:val="000000"/>
              </w:rPr>
              <w:t xml:space="preserve">8.00 </w:t>
            </w:r>
          </w:p>
        </w:tc>
      </w:tr>
      <w:tr w:rsidR="00112526" w:rsidRPr="00E367F0" w:rsidTr="009E7CBB">
        <w:trPr>
          <w:trHeight w:val="270"/>
        </w:trPr>
        <w:tc>
          <w:tcPr>
            <w:tcW w:w="437" w:type="pct"/>
            <w:noWrap/>
            <w:hideMark/>
          </w:tcPr>
          <w:p w:rsidR="00112526" w:rsidRPr="00E367F0" w:rsidRDefault="00112526" w:rsidP="009E7CBB">
            <w:pPr>
              <w:rPr>
                <w:b/>
                <w:bCs/>
              </w:rPr>
            </w:pPr>
            <w:r w:rsidRPr="00E367F0">
              <w:rPr>
                <w:b/>
                <w:bCs/>
              </w:rPr>
              <w:t>21</w:t>
            </w:r>
          </w:p>
        </w:tc>
        <w:tc>
          <w:tcPr>
            <w:tcW w:w="588" w:type="pct"/>
            <w:noWrap/>
            <w:hideMark/>
          </w:tcPr>
          <w:p w:rsidR="00112526" w:rsidRPr="00E367F0" w:rsidRDefault="00112526" w:rsidP="009E7CBB">
            <w:r w:rsidRPr="00E367F0">
              <w:t>1.2</w:t>
            </w:r>
          </w:p>
        </w:tc>
        <w:tc>
          <w:tcPr>
            <w:tcW w:w="590" w:type="pct"/>
            <w:noWrap/>
            <w:hideMark/>
          </w:tcPr>
          <w:p w:rsidR="00112526" w:rsidRPr="00E367F0" w:rsidRDefault="00112526" w:rsidP="009E7CBB">
            <w:r w:rsidRPr="00E367F0">
              <w:t>3</w:t>
            </w:r>
          </w:p>
        </w:tc>
        <w:tc>
          <w:tcPr>
            <w:tcW w:w="671" w:type="pct"/>
            <w:noWrap/>
            <w:hideMark/>
          </w:tcPr>
          <w:p w:rsidR="00112526" w:rsidRPr="00E367F0" w:rsidRDefault="00112526" w:rsidP="009E7CBB">
            <w:r w:rsidRPr="00E367F0">
              <w:t>1</w:t>
            </w:r>
          </w:p>
        </w:tc>
        <w:tc>
          <w:tcPr>
            <w:tcW w:w="751" w:type="pct"/>
            <w:noWrap/>
            <w:hideMark/>
          </w:tcPr>
          <w:p w:rsidR="00112526" w:rsidRPr="00E367F0" w:rsidRDefault="00112526" w:rsidP="009E7CBB">
            <w:r w:rsidRPr="00E367F0">
              <w:t>6</w:t>
            </w:r>
          </w:p>
        </w:tc>
        <w:tc>
          <w:tcPr>
            <w:tcW w:w="752" w:type="pct"/>
            <w:noWrap/>
            <w:hideMark/>
          </w:tcPr>
          <w:p w:rsidR="00112526" w:rsidRPr="00E367F0" w:rsidRDefault="00112526" w:rsidP="009E7CBB">
            <w:r w:rsidRPr="00E367F0">
              <w:t>6</w:t>
            </w:r>
          </w:p>
        </w:tc>
        <w:tc>
          <w:tcPr>
            <w:tcW w:w="600" w:type="pct"/>
            <w:noWrap/>
            <w:hideMark/>
          </w:tcPr>
          <w:p w:rsidR="00112526" w:rsidRPr="00E367F0" w:rsidRDefault="00112526" w:rsidP="009E7CBB">
            <w:r w:rsidRPr="00E367F0">
              <w:t>1.5</w:t>
            </w:r>
          </w:p>
        </w:tc>
        <w:tc>
          <w:tcPr>
            <w:tcW w:w="611" w:type="pct"/>
            <w:vAlign w:val="center"/>
          </w:tcPr>
          <w:p w:rsidR="00112526" w:rsidRPr="00E367F0" w:rsidRDefault="00112526" w:rsidP="009E7CBB">
            <w:r w:rsidRPr="00E367F0">
              <w:rPr>
                <w:color w:val="000000"/>
              </w:rPr>
              <w:t xml:space="preserve">12.04 </w:t>
            </w:r>
          </w:p>
        </w:tc>
      </w:tr>
      <w:tr w:rsidR="00112526" w:rsidRPr="00E367F0" w:rsidTr="009E7CBB">
        <w:trPr>
          <w:trHeight w:val="270"/>
        </w:trPr>
        <w:tc>
          <w:tcPr>
            <w:tcW w:w="437" w:type="pct"/>
            <w:noWrap/>
            <w:hideMark/>
          </w:tcPr>
          <w:p w:rsidR="00112526" w:rsidRPr="00E367F0" w:rsidRDefault="00112526" w:rsidP="009E7CBB">
            <w:pPr>
              <w:rPr>
                <w:b/>
                <w:bCs/>
              </w:rPr>
            </w:pPr>
            <w:r w:rsidRPr="00E367F0">
              <w:rPr>
                <w:b/>
                <w:bCs/>
              </w:rPr>
              <w:t>22</w:t>
            </w:r>
          </w:p>
        </w:tc>
        <w:tc>
          <w:tcPr>
            <w:tcW w:w="588" w:type="pct"/>
            <w:noWrap/>
            <w:hideMark/>
          </w:tcPr>
          <w:p w:rsidR="00112526" w:rsidRPr="00E367F0" w:rsidRDefault="00112526" w:rsidP="009E7CBB">
            <w:r w:rsidRPr="00E367F0">
              <w:t>1.6</w:t>
            </w:r>
          </w:p>
        </w:tc>
        <w:tc>
          <w:tcPr>
            <w:tcW w:w="590" w:type="pct"/>
            <w:noWrap/>
            <w:hideMark/>
          </w:tcPr>
          <w:p w:rsidR="00112526" w:rsidRPr="00E367F0" w:rsidRDefault="00112526" w:rsidP="009E7CBB">
            <w:r w:rsidRPr="00E367F0">
              <w:t>7</w:t>
            </w:r>
          </w:p>
        </w:tc>
        <w:tc>
          <w:tcPr>
            <w:tcW w:w="671" w:type="pct"/>
            <w:noWrap/>
            <w:hideMark/>
          </w:tcPr>
          <w:p w:rsidR="00112526" w:rsidRPr="00E367F0" w:rsidRDefault="00112526" w:rsidP="009E7CBB">
            <w:r w:rsidRPr="00E367F0">
              <w:t>1</w:t>
            </w:r>
          </w:p>
        </w:tc>
        <w:tc>
          <w:tcPr>
            <w:tcW w:w="751" w:type="pct"/>
            <w:noWrap/>
            <w:hideMark/>
          </w:tcPr>
          <w:p w:rsidR="00112526" w:rsidRPr="00E367F0" w:rsidRDefault="00112526" w:rsidP="009E7CBB">
            <w:r w:rsidRPr="00E367F0">
              <w:t>6</w:t>
            </w:r>
          </w:p>
        </w:tc>
        <w:tc>
          <w:tcPr>
            <w:tcW w:w="752" w:type="pct"/>
            <w:noWrap/>
            <w:hideMark/>
          </w:tcPr>
          <w:p w:rsidR="00112526" w:rsidRPr="00E367F0" w:rsidRDefault="00112526" w:rsidP="009E7CBB">
            <w:r w:rsidRPr="00E367F0">
              <w:t>8</w:t>
            </w:r>
          </w:p>
        </w:tc>
        <w:tc>
          <w:tcPr>
            <w:tcW w:w="600" w:type="pct"/>
            <w:noWrap/>
            <w:hideMark/>
          </w:tcPr>
          <w:p w:rsidR="00112526" w:rsidRPr="00E367F0" w:rsidRDefault="00112526" w:rsidP="009E7CBB">
            <w:r w:rsidRPr="00E367F0">
              <w:t>1.2</w:t>
            </w:r>
          </w:p>
        </w:tc>
        <w:tc>
          <w:tcPr>
            <w:tcW w:w="611" w:type="pct"/>
            <w:vAlign w:val="center"/>
          </w:tcPr>
          <w:p w:rsidR="00112526" w:rsidRPr="00E367F0" w:rsidRDefault="00112526" w:rsidP="009E7CBB">
            <w:r w:rsidRPr="00E367F0">
              <w:rPr>
                <w:color w:val="000000"/>
              </w:rPr>
              <w:t xml:space="preserve">8.00 </w:t>
            </w:r>
          </w:p>
        </w:tc>
      </w:tr>
      <w:tr w:rsidR="00112526" w:rsidRPr="00E367F0" w:rsidTr="009E7CBB">
        <w:trPr>
          <w:trHeight w:val="270"/>
        </w:trPr>
        <w:tc>
          <w:tcPr>
            <w:tcW w:w="437" w:type="pct"/>
            <w:noWrap/>
            <w:hideMark/>
          </w:tcPr>
          <w:p w:rsidR="00112526" w:rsidRPr="00E367F0" w:rsidRDefault="00112526" w:rsidP="009E7CBB">
            <w:pPr>
              <w:rPr>
                <w:b/>
                <w:bCs/>
              </w:rPr>
            </w:pPr>
            <w:r w:rsidRPr="00E367F0">
              <w:rPr>
                <w:b/>
                <w:bCs/>
              </w:rPr>
              <w:t>23</w:t>
            </w:r>
          </w:p>
        </w:tc>
        <w:tc>
          <w:tcPr>
            <w:tcW w:w="588" w:type="pct"/>
            <w:noWrap/>
            <w:hideMark/>
          </w:tcPr>
          <w:p w:rsidR="00112526" w:rsidRPr="00E367F0" w:rsidRDefault="00112526" w:rsidP="009E7CBB">
            <w:r w:rsidRPr="00E367F0">
              <w:t>0.8</w:t>
            </w:r>
          </w:p>
        </w:tc>
        <w:tc>
          <w:tcPr>
            <w:tcW w:w="590" w:type="pct"/>
            <w:noWrap/>
            <w:hideMark/>
          </w:tcPr>
          <w:p w:rsidR="00112526" w:rsidRPr="00E367F0" w:rsidRDefault="00112526" w:rsidP="009E7CBB">
            <w:r w:rsidRPr="00E367F0">
              <w:t>7</w:t>
            </w:r>
          </w:p>
        </w:tc>
        <w:tc>
          <w:tcPr>
            <w:tcW w:w="671" w:type="pct"/>
            <w:noWrap/>
            <w:hideMark/>
          </w:tcPr>
          <w:p w:rsidR="00112526" w:rsidRPr="00E367F0" w:rsidRDefault="00112526" w:rsidP="009E7CBB">
            <w:r w:rsidRPr="00E367F0">
              <w:t>3</w:t>
            </w:r>
          </w:p>
        </w:tc>
        <w:tc>
          <w:tcPr>
            <w:tcW w:w="751" w:type="pct"/>
            <w:noWrap/>
            <w:hideMark/>
          </w:tcPr>
          <w:p w:rsidR="00112526" w:rsidRPr="00E367F0" w:rsidRDefault="00112526" w:rsidP="009E7CBB">
            <w:r w:rsidRPr="00E367F0">
              <w:t>8</w:t>
            </w:r>
          </w:p>
        </w:tc>
        <w:tc>
          <w:tcPr>
            <w:tcW w:w="752" w:type="pct"/>
            <w:noWrap/>
            <w:hideMark/>
          </w:tcPr>
          <w:p w:rsidR="00112526" w:rsidRPr="00E367F0" w:rsidRDefault="00112526" w:rsidP="009E7CBB">
            <w:r w:rsidRPr="00E367F0">
              <w:t>6</w:t>
            </w:r>
          </w:p>
        </w:tc>
        <w:tc>
          <w:tcPr>
            <w:tcW w:w="600" w:type="pct"/>
            <w:noWrap/>
            <w:hideMark/>
          </w:tcPr>
          <w:p w:rsidR="00112526" w:rsidRPr="00E367F0" w:rsidRDefault="00112526" w:rsidP="009E7CBB">
            <w:r w:rsidRPr="00E367F0">
              <w:t>1.5</w:t>
            </w:r>
          </w:p>
        </w:tc>
        <w:tc>
          <w:tcPr>
            <w:tcW w:w="611" w:type="pct"/>
            <w:vAlign w:val="center"/>
          </w:tcPr>
          <w:p w:rsidR="00112526" w:rsidRPr="00E367F0" w:rsidRDefault="00112526" w:rsidP="009E7CBB">
            <w:r w:rsidRPr="00E367F0">
              <w:rPr>
                <w:color w:val="000000"/>
              </w:rPr>
              <w:t xml:space="preserve">6.00 </w:t>
            </w:r>
          </w:p>
        </w:tc>
      </w:tr>
      <w:tr w:rsidR="00112526" w:rsidRPr="00E367F0" w:rsidTr="009E7CBB">
        <w:trPr>
          <w:trHeight w:val="270"/>
        </w:trPr>
        <w:tc>
          <w:tcPr>
            <w:tcW w:w="437" w:type="pct"/>
            <w:noWrap/>
            <w:hideMark/>
          </w:tcPr>
          <w:p w:rsidR="00112526" w:rsidRPr="00E367F0" w:rsidRDefault="00112526" w:rsidP="009E7CBB">
            <w:pPr>
              <w:rPr>
                <w:b/>
                <w:bCs/>
              </w:rPr>
            </w:pPr>
            <w:r w:rsidRPr="00E367F0">
              <w:rPr>
                <w:b/>
                <w:bCs/>
              </w:rPr>
              <w:t>24</w:t>
            </w:r>
          </w:p>
        </w:tc>
        <w:tc>
          <w:tcPr>
            <w:tcW w:w="588" w:type="pct"/>
            <w:noWrap/>
            <w:hideMark/>
          </w:tcPr>
          <w:p w:rsidR="00112526" w:rsidRPr="00E367F0" w:rsidRDefault="00112526" w:rsidP="009E7CBB">
            <w:r w:rsidRPr="00E367F0">
              <w:t>1.2</w:t>
            </w:r>
          </w:p>
        </w:tc>
        <w:tc>
          <w:tcPr>
            <w:tcW w:w="590" w:type="pct"/>
            <w:noWrap/>
            <w:hideMark/>
          </w:tcPr>
          <w:p w:rsidR="00112526" w:rsidRPr="00E367F0" w:rsidRDefault="00112526" w:rsidP="009E7CBB">
            <w:r w:rsidRPr="00E367F0">
              <w:t>7</w:t>
            </w:r>
          </w:p>
        </w:tc>
        <w:tc>
          <w:tcPr>
            <w:tcW w:w="671" w:type="pct"/>
            <w:noWrap/>
            <w:hideMark/>
          </w:tcPr>
          <w:p w:rsidR="00112526" w:rsidRPr="00E367F0" w:rsidRDefault="00112526" w:rsidP="009E7CBB">
            <w:r w:rsidRPr="00E367F0">
              <w:t>1</w:t>
            </w:r>
          </w:p>
        </w:tc>
        <w:tc>
          <w:tcPr>
            <w:tcW w:w="751" w:type="pct"/>
            <w:noWrap/>
            <w:hideMark/>
          </w:tcPr>
          <w:p w:rsidR="00112526" w:rsidRPr="00E367F0" w:rsidRDefault="00112526" w:rsidP="009E7CBB">
            <w:r w:rsidRPr="00E367F0">
              <w:t>6</w:t>
            </w:r>
          </w:p>
        </w:tc>
        <w:tc>
          <w:tcPr>
            <w:tcW w:w="752" w:type="pct"/>
            <w:noWrap/>
            <w:hideMark/>
          </w:tcPr>
          <w:p w:rsidR="00112526" w:rsidRPr="00E367F0" w:rsidRDefault="00112526" w:rsidP="009E7CBB">
            <w:r w:rsidRPr="00E367F0">
              <w:t>4</w:t>
            </w:r>
          </w:p>
        </w:tc>
        <w:tc>
          <w:tcPr>
            <w:tcW w:w="600" w:type="pct"/>
            <w:noWrap/>
            <w:hideMark/>
          </w:tcPr>
          <w:p w:rsidR="00112526" w:rsidRPr="00E367F0" w:rsidRDefault="00112526" w:rsidP="009E7CBB">
            <w:r w:rsidRPr="00E367F0">
              <w:t>1.4</w:t>
            </w:r>
          </w:p>
        </w:tc>
        <w:tc>
          <w:tcPr>
            <w:tcW w:w="611" w:type="pct"/>
            <w:vAlign w:val="center"/>
          </w:tcPr>
          <w:p w:rsidR="00112526" w:rsidRPr="00E367F0" w:rsidRDefault="00112526" w:rsidP="009E7CBB">
            <w:r w:rsidRPr="00E367F0">
              <w:rPr>
                <w:color w:val="000000"/>
              </w:rPr>
              <w:t xml:space="preserve">4.01 </w:t>
            </w:r>
          </w:p>
        </w:tc>
      </w:tr>
      <w:tr w:rsidR="00112526" w:rsidRPr="00E367F0" w:rsidTr="009E7CBB">
        <w:trPr>
          <w:trHeight w:val="270"/>
        </w:trPr>
        <w:tc>
          <w:tcPr>
            <w:tcW w:w="437" w:type="pct"/>
            <w:noWrap/>
            <w:hideMark/>
          </w:tcPr>
          <w:p w:rsidR="00112526" w:rsidRPr="00E367F0" w:rsidRDefault="00112526" w:rsidP="009E7CBB">
            <w:pPr>
              <w:rPr>
                <w:b/>
                <w:bCs/>
                <w:color w:val="BFBFBF" w:themeColor="background1" w:themeShade="BF"/>
              </w:rPr>
            </w:pPr>
            <w:r w:rsidRPr="00E367F0">
              <w:rPr>
                <w:b/>
                <w:bCs/>
                <w:color w:val="BFBFBF" w:themeColor="background1" w:themeShade="BF"/>
              </w:rPr>
              <w:t>25</w:t>
            </w:r>
          </w:p>
        </w:tc>
        <w:tc>
          <w:tcPr>
            <w:tcW w:w="588" w:type="pct"/>
            <w:noWrap/>
            <w:hideMark/>
          </w:tcPr>
          <w:p w:rsidR="00112526" w:rsidRPr="00E367F0" w:rsidRDefault="00112526" w:rsidP="009E7CBB">
            <w:pPr>
              <w:rPr>
                <w:color w:val="BFBFBF" w:themeColor="background1" w:themeShade="BF"/>
              </w:rPr>
            </w:pPr>
            <w:r w:rsidRPr="00E367F0">
              <w:rPr>
                <w:color w:val="BFBFBF" w:themeColor="background1" w:themeShade="BF"/>
              </w:rPr>
              <w:t>0.8</w:t>
            </w:r>
          </w:p>
        </w:tc>
        <w:tc>
          <w:tcPr>
            <w:tcW w:w="590" w:type="pct"/>
            <w:noWrap/>
            <w:hideMark/>
          </w:tcPr>
          <w:p w:rsidR="00112526" w:rsidRPr="00E367F0" w:rsidRDefault="00112526" w:rsidP="009E7CBB">
            <w:pPr>
              <w:rPr>
                <w:color w:val="BFBFBF" w:themeColor="background1" w:themeShade="BF"/>
              </w:rPr>
            </w:pPr>
            <w:r w:rsidRPr="00E367F0">
              <w:rPr>
                <w:color w:val="BFBFBF" w:themeColor="background1" w:themeShade="BF"/>
              </w:rPr>
              <w:t>3</w:t>
            </w:r>
          </w:p>
        </w:tc>
        <w:tc>
          <w:tcPr>
            <w:tcW w:w="671" w:type="pct"/>
            <w:noWrap/>
            <w:hideMark/>
          </w:tcPr>
          <w:p w:rsidR="00112526" w:rsidRPr="00E367F0" w:rsidRDefault="00112526" w:rsidP="009E7CBB">
            <w:pPr>
              <w:rPr>
                <w:color w:val="BFBFBF" w:themeColor="background1" w:themeShade="BF"/>
              </w:rPr>
            </w:pPr>
            <w:r w:rsidRPr="00E367F0">
              <w:rPr>
                <w:color w:val="BFBFBF" w:themeColor="background1" w:themeShade="BF"/>
              </w:rPr>
              <w:t>5</w:t>
            </w:r>
          </w:p>
        </w:tc>
        <w:tc>
          <w:tcPr>
            <w:tcW w:w="751" w:type="pct"/>
            <w:noWrap/>
            <w:hideMark/>
          </w:tcPr>
          <w:p w:rsidR="00112526" w:rsidRPr="00E367F0" w:rsidRDefault="00112526" w:rsidP="009E7CBB">
            <w:pPr>
              <w:rPr>
                <w:color w:val="BFBFBF" w:themeColor="background1" w:themeShade="BF"/>
              </w:rPr>
            </w:pPr>
            <w:r w:rsidRPr="00E367F0">
              <w:rPr>
                <w:color w:val="BFBFBF" w:themeColor="background1" w:themeShade="BF"/>
              </w:rPr>
              <w:t>10</w:t>
            </w:r>
          </w:p>
        </w:tc>
        <w:tc>
          <w:tcPr>
            <w:tcW w:w="752" w:type="pct"/>
            <w:noWrap/>
            <w:hideMark/>
          </w:tcPr>
          <w:p w:rsidR="00112526" w:rsidRPr="00E367F0" w:rsidRDefault="00112526" w:rsidP="009E7CBB">
            <w:pPr>
              <w:rPr>
                <w:color w:val="BFBFBF" w:themeColor="background1" w:themeShade="BF"/>
              </w:rPr>
            </w:pPr>
            <w:r w:rsidRPr="00E367F0">
              <w:rPr>
                <w:color w:val="BFBFBF" w:themeColor="background1" w:themeShade="BF"/>
              </w:rPr>
              <w:t>4</w:t>
            </w:r>
          </w:p>
        </w:tc>
        <w:tc>
          <w:tcPr>
            <w:tcW w:w="600" w:type="pct"/>
            <w:noWrap/>
            <w:hideMark/>
          </w:tcPr>
          <w:p w:rsidR="00112526" w:rsidRPr="00E367F0" w:rsidRDefault="00112526" w:rsidP="009E7CBB">
            <w:pPr>
              <w:rPr>
                <w:color w:val="BFBFBF" w:themeColor="background1" w:themeShade="BF"/>
              </w:rPr>
            </w:pPr>
            <w:r w:rsidRPr="00E367F0">
              <w:rPr>
                <w:color w:val="BFBFBF" w:themeColor="background1" w:themeShade="BF"/>
              </w:rPr>
              <w:t>0.6</w:t>
            </w:r>
          </w:p>
        </w:tc>
        <w:tc>
          <w:tcPr>
            <w:tcW w:w="611" w:type="pct"/>
            <w:vAlign w:val="center"/>
          </w:tcPr>
          <w:p w:rsidR="00112526" w:rsidRPr="00E367F0" w:rsidRDefault="00112526" w:rsidP="009E7CBB">
            <w:pPr>
              <w:rPr>
                <w:color w:val="BFBFBF" w:themeColor="background1" w:themeShade="BF"/>
              </w:rPr>
            </w:pPr>
          </w:p>
        </w:tc>
      </w:tr>
      <w:tr w:rsidR="00112526" w:rsidRPr="00E367F0" w:rsidTr="009E7CBB">
        <w:trPr>
          <w:trHeight w:val="270"/>
        </w:trPr>
        <w:tc>
          <w:tcPr>
            <w:tcW w:w="437" w:type="pct"/>
            <w:noWrap/>
            <w:hideMark/>
          </w:tcPr>
          <w:p w:rsidR="00112526" w:rsidRPr="00E367F0" w:rsidRDefault="00112526" w:rsidP="009E7CBB">
            <w:pPr>
              <w:rPr>
                <w:b/>
                <w:bCs/>
                <w:color w:val="BFBFBF" w:themeColor="background1" w:themeShade="BF"/>
              </w:rPr>
            </w:pPr>
            <w:r w:rsidRPr="00E367F0">
              <w:rPr>
                <w:b/>
                <w:bCs/>
                <w:color w:val="BFBFBF" w:themeColor="background1" w:themeShade="BF"/>
              </w:rPr>
              <w:t>26</w:t>
            </w:r>
          </w:p>
        </w:tc>
        <w:tc>
          <w:tcPr>
            <w:tcW w:w="588" w:type="pct"/>
            <w:noWrap/>
            <w:hideMark/>
          </w:tcPr>
          <w:p w:rsidR="00112526" w:rsidRPr="00E367F0" w:rsidRDefault="00112526" w:rsidP="009E7CBB">
            <w:pPr>
              <w:rPr>
                <w:color w:val="BFBFBF" w:themeColor="background1" w:themeShade="BF"/>
              </w:rPr>
            </w:pPr>
            <w:r w:rsidRPr="00E367F0">
              <w:rPr>
                <w:color w:val="BFBFBF" w:themeColor="background1" w:themeShade="BF"/>
              </w:rPr>
              <w:t>1.6</w:t>
            </w:r>
          </w:p>
        </w:tc>
        <w:tc>
          <w:tcPr>
            <w:tcW w:w="590" w:type="pct"/>
            <w:noWrap/>
            <w:hideMark/>
          </w:tcPr>
          <w:p w:rsidR="00112526" w:rsidRPr="00E367F0" w:rsidRDefault="00112526" w:rsidP="009E7CBB">
            <w:pPr>
              <w:rPr>
                <w:color w:val="BFBFBF" w:themeColor="background1" w:themeShade="BF"/>
              </w:rPr>
            </w:pPr>
            <w:r w:rsidRPr="00E367F0">
              <w:rPr>
                <w:color w:val="BFBFBF" w:themeColor="background1" w:themeShade="BF"/>
              </w:rPr>
              <w:t>3</w:t>
            </w:r>
          </w:p>
        </w:tc>
        <w:tc>
          <w:tcPr>
            <w:tcW w:w="671" w:type="pct"/>
            <w:noWrap/>
            <w:hideMark/>
          </w:tcPr>
          <w:p w:rsidR="00112526" w:rsidRPr="00E367F0" w:rsidRDefault="00112526" w:rsidP="009E7CBB">
            <w:pPr>
              <w:rPr>
                <w:color w:val="BFBFBF" w:themeColor="background1" w:themeShade="BF"/>
              </w:rPr>
            </w:pPr>
            <w:r w:rsidRPr="00E367F0">
              <w:rPr>
                <w:color w:val="BFBFBF" w:themeColor="background1" w:themeShade="BF"/>
              </w:rPr>
              <w:t>3</w:t>
            </w:r>
          </w:p>
        </w:tc>
        <w:tc>
          <w:tcPr>
            <w:tcW w:w="751" w:type="pct"/>
            <w:noWrap/>
            <w:hideMark/>
          </w:tcPr>
          <w:p w:rsidR="00112526" w:rsidRPr="00E367F0" w:rsidRDefault="00112526" w:rsidP="009E7CBB">
            <w:pPr>
              <w:rPr>
                <w:color w:val="BFBFBF" w:themeColor="background1" w:themeShade="BF"/>
              </w:rPr>
            </w:pPr>
            <w:r w:rsidRPr="00E367F0">
              <w:rPr>
                <w:color w:val="BFBFBF" w:themeColor="background1" w:themeShade="BF"/>
              </w:rPr>
              <w:t>6</w:t>
            </w:r>
          </w:p>
        </w:tc>
        <w:tc>
          <w:tcPr>
            <w:tcW w:w="752" w:type="pct"/>
            <w:noWrap/>
            <w:hideMark/>
          </w:tcPr>
          <w:p w:rsidR="00112526" w:rsidRPr="00E367F0" w:rsidRDefault="00112526" w:rsidP="009E7CBB">
            <w:pPr>
              <w:rPr>
                <w:color w:val="BFBFBF" w:themeColor="background1" w:themeShade="BF"/>
              </w:rPr>
            </w:pPr>
            <w:r w:rsidRPr="00E367F0">
              <w:rPr>
                <w:color w:val="BFBFBF" w:themeColor="background1" w:themeShade="BF"/>
              </w:rPr>
              <w:t>4</w:t>
            </w:r>
          </w:p>
        </w:tc>
        <w:tc>
          <w:tcPr>
            <w:tcW w:w="600" w:type="pct"/>
            <w:noWrap/>
            <w:hideMark/>
          </w:tcPr>
          <w:p w:rsidR="00112526" w:rsidRPr="00E367F0" w:rsidRDefault="00112526" w:rsidP="009E7CBB">
            <w:pPr>
              <w:rPr>
                <w:color w:val="BFBFBF" w:themeColor="background1" w:themeShade="BF"/>
              </w:rPr>
            </w:pPr>
            <w:r w:rsidRPr="00E367F0">
              <w:rPr>
                <w:color w:val="BFBFBF" w:themeColor="background1" w:themeShade="BF"/>
              </w:rPr>
              <w:t>0.6</w:t>
            </w:r>
          </w:p>
        </w:tc>
        <w:tc>
          <w:tcPr>
            <w:tcW w:w="611" w:type="pct"/>
            <w:vAlign w:val="center"/>
          </w:tcPr>
          <w:p w:rsidR="00112526" w:rsidRPr="00E367F0" w:rsidRDefault="00112526" w:rsidP="009E7CBB">
            <w:pPr>
              <w:rPr>
                <w:color w:val="BFBFBF" w:themeColor="background1" w:themeShade="BF"/>
              </w:rPr>
            </w:pPr>
          </w:p>
        </w:tc>
      </w:tr>
      <w:tr w:rsidR="00112526" w:rsidRPr="00E367F0" w:rsidTr="009E7CBB">
        <w:trPr>
          <w:trHeight w:val="270"/>
        </w:trPr>
        <w:tc>
          <w:tcPr>
            <w:tcW w:w="437" w:type="pct"/>
            <w:noWrap/>
            <w:hideMark/>
          </w:tcPr>
          <w:p w:rsidR="00112526" w:rsidRPr="00E367F0" w:rsidRDefault="00112526" w:rsidP="009E7CBB">
            <w:pPr>
              <w:rPr>
                <w:b/>
                <w:bCs/>
              </w:rPr>
            </w:pPr>
            <w:r w:rsidRPr="00E367F0">
              <w:rPr>
                <w:b/>
                <w:bCs/>
              </w:rPr>
              <w:t>27</w:t>
            </w:r>
          </w:p>
        </w:tc>
        <w:tc>
          <w:tcPr>
            <w:tcW w:w="588" w:type="pct"/>
            <w:noWrap/>
            <w:hideMark/>
          </w:tcPr>
          <w:p w:rsidR="00112526" w:rsidRPr="00E367F0" w:rsidRDefault="00112526" w:rsidP="009E7CBB">
            <w:r w:rsidRPr="00E367F0">
              <w:t>0.8</w:t>
            </w:r>
          </w:p>
        </w:tc>
        <w:tc>
          <w:tcPr>
            <w:tcW w:w="590" w:type="pct"/>
            <w:noWrap/>
            <w:hideMark/>
          </w:tcPr>
          <w:p w:rsidR="00112526" w:rsidRPr="00E367F0" w:rsidRDefault="00112526" w:rsidP="009E7CBB">
            <w:r w:rsidRPr="00E367F0">
              <w:t>5</w:t>
            </w:r>
          </w:p>
        </w:tc>
        <w:tc>
          <w:tcPr>
            <w:tcW w:w="671" w:type="pct"/>
            <w:noWrap/>
            <w:hideMark/>
          </w:tcPr>
          <w:p w:rsidR="00112526" w:rsidRPr="00E367F0" w:rsidRDefault="00112526" w:rsidP="009E7CBB">
            <w:r w:rsidRPr="00E367F0">
              <w:t>5</w:t>
            </w:r>
          </w:p>
        </w:tc>
        <w:tc>
          <w:tcPr>
            <w:tcW w:w="751" w:type="pct"/>
            <w:noWrap/>
            <w:hideMark/>
          </w:tcPr>
          <w:p w:rsidR="00112526" w:rsidRPr="00E367F0" w:rsidRDefault="00112526" w:rsidP="009E7CBB">
            <w:r w:rsidRPr="00E367F0">
              <w:t>10</w:t>
            </w:r>
          </w:p>
        </w:tc>
        <w:tc>
          <w:tcPr>
            <w:tcW w:w="752" w:type="pct"/>
            <w:noWrap/>
            <w:hideMark/>
          </w:tcPr>
          <w:p w:rsidR="00112526" w:rsidRPr="00E367F0" w:rsidRDefault="00112526" w:rsidP="009E7CBB">
            <w:r w:rsidRPr="00E367F0">
              <w:t>8</w:t>
            </w:r>
          </w:p>
        </w:tc>
        <w:tc>
          <w:tcPr>
            <w:tcW w:w="600" w:type="pct"/>
            <w:noWrap/>
            <w:hideMark/>
          </w:tcPr>
          <w:p w:rsidR="00112526" w:rsidRPr="00E367F0" w:rsidRDefault="00112526" w:rsidP="009E7CBB">
            <w:r w:rsidRPr="00E367F0">
              <w:t>2</w:t>
            </w:r>
          </w:p>
        </w:tc>
        <w:tc>
          <w:tcPr>
            <w:tcW w:w="611" w:type="pct"/>
            <w:vAlign w:val="center"/>
          </w:tcPr>
          <w:p w:rsidR="00112526" w:rsidRPr="00E367F0" w:rsidRDefault="00112526" w:rsidP="009E7CBB">
            <w:r w:rsidRPr="00E367F0">
              <w:rPr>
                <w:color w:val="000000"/>
              </w:rPr>
              <w:t xml:space="preserve">8.00 </w:t>
            </w:r>
          </w:p>
        </w:tc>
      </w:tr>
      <w:tr w:rsidR="00112526" w:rsidRPr="00E367F0" w:rsidTr="009E7CBB">
        <w:trPr>
          <w:trHeight w:val="270"/>
        </w:trPr>
        <w:tc>
          <w:tcPr>
            <w:tcW w:w="437" w:type="pct"/>
            <w:noWrap/>
            <w:hideMark/>
          </w:tcPr>
          <w:p w:rsidR="00112526" w:rsidRPr="00E367F0" w:rsidRDefault="00112526" w:rsidP="009E7CBB">
            <w:pPr>
              <w:rPr>
                <w:b/>
                <w:bCs/>
              </w:rPr>
            </w:pPr>
            <w:r w:rsidRPr="00E367F0">
              <w:rPr>
                <w:b/>
                <w:bCs/>
              </w:rPr>
              <w:t>28</w:t>
            </w:r>
          </w:p>
        </w:tc>
        <w:tc>
          <w:tcPr>
            <w:tcW w:w="588" w:type="pct"/>
            <w:noWrap/>
            <w:hideMark/>
          </w:tcPr>
          <w:p w:rsidR="00112526" w:rsidRPr="00E367F0" w:rsidRDefault="00112526" w:rsidP="009E7CBB">
            <w:r w:rsidRPr="00E367F0">
              <w:t>0.8</w:t>
            </w:r>
          </w:p>
        </w:tc>
        <w:tc>
          <w:tcPr>
            <w:tcW w:w="590" w:type="pct"/>
            <w:noWrap/>
            <w:hideMark/>
          </w:tcPr>
          <w:p w:rsidR="00112526" w:rsidRPr="00E367F0" w:rsidRDefault="00112526" w:rsidP="009E7CBB">
            <w:r w:rsidRPr="00E367F0">
              <w:t>3</w:t>
            </w:r>
          </w:p>
        </w:tc>
        <w:tc>
          <w:tcPr>
            <w:tcW w:w="671" w:type="pct"/>
            <w:noWrap/>
            <w:hideMark/>
          </w:tcPr>
          <w:p w:rsidR="00112526" w:rsidRPr="00E367F0" w:rsidRDefault="00112526" w:rsidP="009E7CBB">
            <w:r w:rsidRPr="00E367F0">
              <w:t>3</w:t>
            </w:r>
          </w:p>
        </w:tc>
        <w:tc>
          <w:tcPr>
            <w:tcW w:w="751" w:type="pct"/>
            <w:noWrap/>
            <w:hideMark/>
          </w:tcPr>
          <w:p w:rsidR="00112526" w:rsidRPr="00E367F0" w:rsidRDefault="00112526" w:rsidP="009E7CBB">
            <w:r w:rsidRPr="00E367F0">
              <w:t>6</w:t>
            </w:r>
          </w:p>
        </w:tc>
        <w:tc>
          <w:tcPr>
            <w:tcW w:w="752" w:type="pct"/>
            <w:noWrap/>
            <w:hideMark/>
          </w:tcPr>
          <w:p w:rsidR="00112526" w:rsidRPr="00E367F0" w:rsidRDefault="00112526" w:rsidP="009E7CBB">
            <w:r w:rsidRPr="00E367F0">
              <w:t>8</w:t>
            </w:r>
          </w:p>
        </w:tc>
        <w:tc>
          <w:tcPr>
            <w:tcW w:w="600" w:type="pct"/>
            <w:noWrap/>
            <w:hideMark/>
          </w:tcPr>
          <w:p w:rsidR="00112526" w:rsidRPr="00E367F0" w:rsidRDefault="00112526" w:rsidP="009E7CBB">
            <w:r w:rsidRPr="00E367F0">
              <w:t>1.2</w:t>
            </w:r>
          </w:p>
        </w:tc>
        <w:tc>
          <w:tcPr>
            <w:tcW w:w="611" w:type="pct"/>
            <w:vAlign w:val="center"/>
          </w:tcPr>
          <w:p w:rsidR="00112526" w:rsidRPr="00E367F0" w:rsidRDefault="00112526" w:rsidP="009E7CBB">
            <w:r w:rsidRPr="00E367F0">
              <w:rPr>
                <w:color w:val="000000"/>
              </w:rPr>
              <w:t xml:space="preserve">8.12 </w:t>
            </w:r>
          </w:p>
        </w:tc>
      </w:tr>
    </w:tbl>
    <w:p w:rsidR="00112526" w:rsidRDefault="00112526" w:rsidP="00112526"/>
    <w:p w:rsidR="00112526" w:rsidRPr="002A6BD2" w:rsidRDefault="00112526" w:rsidP="00112526">
      <w:pPr>
        <w:spacing w:after="0" w:line="240" w:lineRule="auto"/>
      </w:pPr>
      <w:r>
        <w:br w:type="page"/>
      </w:r>
    </w:p>
    <w:p w:rsidR="00112526" w:rsidRDefault="00112526" w:rsidP="00112526">
      <w:pPr>
        <w:pStyle w:val="Caption"/>
        <w:keepNext/>
      </w:pPr>
      <w:bookmarkStart w:id="7" w:name="_Ref39668224"/>
      <w:r>
        <w:lastRenderedPageBreak/>
        <w:t xml:space="preserve">Table S </w:t>
      </w:r>
      <w:r>
        <w:rPr>
          <w:noProof/>
        </w:rPr>
        <w:fldChar w:fldCharType="begin"/>
      </w:r>
      <w:r>
        <w:rPr>
          <w:noProof/>
        </w:rPr>
        <w:instrText xml:space="preserve"> SEQ Table_S \* ARABIC </w:instrText>
      </w:r>
      <w:r>
        <w:rPr>
          <w:noProof/>
        </w:rPr>
        <w:fldChar w:fldCharType="separate"/>
      </w:r>
      <w:r>
        <w:rPr>
          <w:noProof/>
        </w:rPr>
        <w:t>6</w:t>
      </w:r>
      <w:r>
        <w:rPr>
          <w:noProof/>
        </w:rPr>
        <w:fldChar w:fldCharType="end"/>
      </w:r>
      <w:bookmarkEnd w:id="7"/>
      <w:r w:rsidRPr="00143511">
        <w:t>: Model fitting summa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112526" w:rsidRPr="00277965" w:rsidTr="009E7CBB">
        <w:tc>
          <w:tcPr>
            <w:tcW w:w="240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color w:val="000000"/>
              </w:rPr>
              <w:t>RSquare</w:t>
            </w:r>
          </w:p>
        </w:tc>
        <w:tc>
          <w:tcPr>
            <w:tcW w:w="95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1</w:t>
            </w:r>
          </w:p>
        </w:tc>
      </w:tr>
      <w:tr w:rsidR="00112526" w:rsidRPr="00277965" w:rsidTr="009E7CBB">
        <w:tc>
          <w:tcPr>
            <w:tcW w:w="240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color w:val="000000"/>
              </w:rPr>
              <w:t>RSquare Adj</w:t>
            </w:r>
          </w:p>
        </w:tc>
        <w:tc>
          <w:tcPr>
            <w:tcW w:w="95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0.999997</w:t>
            </w:r>
          </w:p>
        </w:tc>
      </w:tr>
      <w:tr w:rsidR="00112526" w:rsidRPr="00277965" w:rsidTr="009E7CBB">
        <w:tc>
          <w:tcPr>
            <w:tcW w:w="240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color w:val="000000"/>
              </w:rPr>
              <w:t>Root Mean Square Error</w:t>
            </w:r>
          </w:p>
        </w:tc>
        <w:tc>
          <w:tcPr>
            <w:tcW w:w="95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0.0042</w:t>
            </w:r>
          </w:p>
        </w:tc>
      </w:tr>
      <w:tr w:rsidR="00112526" w:rsidRPr="00277965" w:rsidTr="009E7CBB">
        <w:tc>
          <w:tcPr>
            <w:tcW w:w="240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color w:val="000000"/>
              </w:rPr>
              <w:t>Mean of Response</w:t>
            </w:r>
          </w:p>
        </w:tc>
        <w:tc>
          <w:tcPr>
            <w:tcW w:w="95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7.629552</w:t>
            </w:r>
          </w:p>
        </w:tc>
      </w:tr>
      <w:tr w:rsidR="00112526" w:rsidRPr="00277965" w:rsidTr="009E7CBB">
        <w:tc>
          <w:tcPr>
            <w:tcW w:w="240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color w:val="000000"/>
              </w:rPr>
              <w:t>Observations (or Sum Wgts)</w:t>
            </w:r>
          </w:p>
        </w:tc>
        <w:tc>
          <w:tcPr>
            <w:tcW w:w="95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24</w:t>
            </w:r>
          </w:p>
        </w:tc>
      </w:tr>
    </w:tbl>
    <w:p w:rsidR="00112526" w:rsidRDefault="00112526" w:rsidP="0011252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:rsidR="00112526" w:rsidRDefault="00112526" w:rsidP="00112526">
      <w:pPr>
        <w:pStyle w:val="Caption"/>
        <w:keepNext/>
      </w:pPr>
      <w:bookmarkStart w:id="8" w:name="_Ref39689056"/>
      <w:r>
        <w:t xml:space="preserve">Table S </w:t>
      </w:r>
      <w:r>
        <w:rPr>
          <w:noProof/>
        </w:rPr>
        <w:fldChar w:fldCharType="begin"/>
      </w:r>
      <w:r>
        <w:rPr>
          <w:noProof/>
        </w:rPr>
        <w:instrText xml:space="preserve"> SEQ Table_S \* ARABIC </w:instrText>
      </w:r>
      <w:r>
        <w:rPr>
          <w:noProof/>
        </w:rP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  <w:bookmarkEnd w:id="8"/>
      <w:r w:rsidRPr="00143511">
        <w:t>: Model effect summary</w:t>
      </w:r>
    </w:p>
    <w:tbl>
      <w:tblPr>
        <w:tblW w:w="8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335"/>
        <w:gridCol w:w="1085"/>
        <w:gridCol w:w="3170"/>
        <w:gridCol w:w="860"/>
      </w:tblGrid>
      <w:tr w:rsidR="00112526" w:rsidRPr="00277965" w:rsidTr="009E7CBB">
        <w:trPr>
          <w:tblHeader/>
        </w:trPr>
        <w:tc>
          <w:tcPr>
            <w:tcW w:w="3335" w:type="dxa"/>
            <w:shd w:val="clear" w:color="auto" w:fill="D9D9D9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</w:rPr>
            </w:pPr>
            <w:r w:rsidRPr="00277965">
              <w:rPr>
                <w:b/>
                <w:bCs/>
                <w:color w:val="000000"/>
              </w:rPr>
              <w:t>Source</w:t>
            </w:r>
          </w:p>
        </w:tc>
        <w:tc>
          <w:tcPr>
            <w:tcW w:w="1085" w:type="dxa"/>
            <w:shd w:val="clear" w:color="auto" w:fill="D9D9D9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277965">
              <w:rPr>
                <w:b/>
                <w:bCs/>
                <w:color w:val="000000"/>
              </w:rPr>
              <w:t>LogWorth</w:t>
            </w:r>
          </w:p>
        </w:tc>
        <w:tc>
          <w:tcPr>
            <w:tcW w:w="3170" w:type="dxa"/>
            <w:shd w:val="clear" w:color="auto" w:fill="D9D9D9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860" w:type="dxa"/>
            <w:shd w:val="clear" w:color="auto" w:fill="D9D9D9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277965">
              <w:rPr>
                <w:b/>
                <w:bCs/>
                <w:color w:val="000000"/>
              </w:rPr>
              <w:t>PValue</w:t>
            </w:r>
          </w:p>
        </w:tc>
      </w:tr>
      <w:tr w:rsidR="00112526" w:rsidRPr="00277965" w:rsidTr="009E7CBB">
        <w:tc>
          <w:tcPr>
            <w:tcW w:w="333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color w:val="000000"/>
              </w:rPr>
              <w:t>temp program(3,7)</w:t>
            </w:r>
          </w:p>
        </w:tc>
        <w:tc>
          <w:tcPr>
            <w:tcW w:w="108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6.238</w:t>
            </w:r>
          </w:p>
        </w:tc>
        <w:tc>
          <w:tcPr>
            <w:tcW w:w="317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noProof/>
                <w:color w:val="000000"/>
                <w:lang w:val="it-IT" w:eastAsia="it-IT"/>
              </w:rPr>
              <w:drawing>
                <wp:inline distT="0" distB="0" distL="0" distR="0" wp14:anchorId="281658AD" wp14:editId="7C549B18">
                  <wp:extent cx="1975485" cy="146685"/>
                  <wp:effectExtent l="0" t="0" r="5715" b="5715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5485" cy="146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0.00000</w:t>
            </w:r>
          </w:p>
        </w:tc>
      </w:tr>
      <w:tr w:rsidR="00112526" w:rsidRPr="00277965" w:rsidTr="009E7CBB">
        <w:tc>
          <w:tcPr>
            <w:tcW w:w="333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color w:val="000000"/>
              </w:rPr>
              <w:t>modulation time*temp program</w:t>
            </w:r>
          </w:p>
        </w:tc>
        <w:tc>
          <w:tcPr>
            <w:tcW w:w="108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5.940</w:t>
            </w:r>
          </w:p>
        </w:tc>
        <w:tc>
          <w:tcPr>
            <w:tcW w:w="317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noProof/>
                <w:color w:val="000000"/>
                <w:lang w:val="it-IT" w:eastAsia="it-IT"/>
              </w:rPr>
              <w:drawing>
                <wp:inline distT="0" distB="0" distL="0" distR="0" wp14:anchorId="54CED50A" wp14:editId="1DCFBB13">
                  <wp:extent cx="1975485" cy="146685"/>
                  <wp:effectExtent l="0" t="0" r="5715" b="5715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5485" cy="146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0.00000</w:t>
            </w:r>
          </w:p>
        </w:tc>
      </w:tr>
      <w:tr w:rsidR="00112526" w:rsidRPr="00277965" w:rsidTr="009E7CBB">
        <w:tc>
          <w:tcPr>
            <w:tcW w:w="333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color w:val="000000"/>
              </w:rPr>
              <w:t>temp program*temp program</w:t>
            </w:r>
          </w:p>
        </w:tc>
        <w:tc>
          <w:tcPr>
            <w:tcW w:w="108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5.466</w:t>
            </w:r>
          </w:p>
        </w:tc>
        <w:tc>
          <w:tcPr>
            <w:tcW w:w="317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noProof/>
                <w:color w:val="000000"/>
                <w:lang w:val="it-IT" w:eastAsia="it-IT"/>
              </w:rPr>
              <w:drawing>
                <wp:inline distT="0" distB="0" distL="0" distR="0" wp14:anchorId="45488498" wp14:editId="0A139A02">
                  <wp:extent cx="1975485" cy="146685"/>
                  <wp:effectExtent l="0" t="0" r="5715" b="5715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5485" cy="146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0.00000</w:t>
            </w:r>
          </w:p>
        </w:tc>
      </w:tr>
      <w:tr w:rsidR="00112526" w:rsidRPr="00277965" w:rsidTr="009E7CBB">
        <w:tc>
          <w:tcPr>
            <w:tcW w:w="333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color w:val="000000"/>
              </w:rPr>
              <w:t>modulation time*modulation time</w:t>
            </w:r>
          </w:p>
        </w:tc>
        <w:tc>
          <w:tcPr>
            <w:tcW w:w="108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5.315</w:t>
            </w:r>
          </w:p>
        </w:tc>
        <w:tc>
          <w:tcPr>
            <w:tcW w:w="317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noProof/>
                <w:color w:val="000000"/>
                <w:lang w:val="it-IT" w:eastAsia="it-IT"/>
              </w:rPr>
              <w:drawing>
                <wp:inline distT="0" distB="0" distL="0" distR="0" wp14:anchorId="2D07E996" wp14:editId="2398F570">
                  <wp:extent cx="1975485" cy="146685"/>
                  <wp:effectExtent l="0" t="0" r="5715" b="5715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5485" cy="146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0.00000</w:t>
            </w:r>
          </w:p>
        </w:tc>
      </w:tr>
      <w:tr w:rsidR="00112526" w:rsidRPr="00277965" w:rsidTr="009E7CBB">
        <w:tc>
          <w:tcPr>
            <w:tcW w:w="333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color w:val="000000"/>
              </w:rPr>
              <w:t>modulation temp*modulation temp</w:t>
            </w:r>
          </w:p>
        </w:tc>
        <w:tc>
          <w:tcPr>
            <w:tcW w:w="108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5.046</w:t>
            </w:r>
          </w:p>
        </w:tc>
        <w:tc>
          <w:tcPr>
            <w:tcW w:w="317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noProof/>
                <w:color w:val="000000"/>
                <w:lang w:val="it-IT" w:eastAsia="it-IT"/>
              </w:rPr>
              <w:drawing>
                <wp:inline distT="0" distB="0" distL="0" distR="0" wp14:anchorId="3E0C8A47" wp14:editId="02218F4D">
                  <wp:extent cx="1975485" cy="146685"/>
                  <wp:effectExtent l="0" t="0" r="5715" b="5715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5485" cy="146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0.00001</w:t>
            </w:r>
          </w:p>
        </w:tc>
      </w:tr>
      <w:tr w:rsidR="00112526" w:rsidRPr="00277965" w:rsidTr="009E7CBB">
        <w:tc>
          <w:tcPr>
            <w:tcW w:w="333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color w:val="000000"/>
              </w:rPr>
              <w:t>temp program*hot pulse time</w:t>
            </w:r>
          </w:p>
        </w:tc>
        <w:tc>
          <w:tcPr>
            <w:tcW w:w="108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5.031</w:t>
            </w:r>
          </w:p>
        </w:tc>
        <w:tc>
          <w:tcPr>
            <w:tcW w:w="317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noProof/>
                <w:color w:val="000000"/>
                <w:lang w:val="it-IT" w:eastAsia="it-IT"/>
              </w:rPr>
              <w:drawing>
                <wp:inline distT="0" distB="0" distL="0" distR="0" wp14:anchorId="5C8337B7" wp14:editId="30FD50E8">
                  <wp:extent cx="1975485" cy="146685"/>
                  <wp:effectExtent l="0" t="0" r="5715" b="5715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5485" cy="146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0.00001</w:t>
            </w:r>
          </w:p>
        </w:tc>
      </w:tr>
      <w:tr w:rsidR="00112526" w:rsidRPr="00277965" w:rsidTr="009E7CBB">
        <w:tc>
          <w:tcPr>
            <w:tcW w:w="333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color w:val="000000"/>
              </w:rPr>
              <w:t>column flow(0.8,1.6)</w:t>
            </w:r>
          </w:p>
        </w:tc>
        <w:tc>
          <w:tcPr>
            <w:tcW w:w="108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4.909</w:t>
            </w:r>
          </w:p>
        </w:tc>
        <w:tc>
          <w:tcPr>
            <w:tcW w:w="317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noProof/>
                <w:color w:val="000000"/>
                <w:lang w:val="it-IT" w:eastAsia="it-IT"/>
              </w:rPr>
              <w:drawing>
                <wp:inline distT="0" distB="0" distL="0" distR="0" wp14:anchorId="0115B491" wp14:editId="38BCE1D0">
                  <wp:extent cx="1975485" cy="146685"/>
                  <wp:effectExtent l="0" t="0" r="5715" b="5715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5485" cy="146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0.00001</w:t>
            </w:r>
          </w:p>
        </w:tc>
      </w:tr>
      <w:tr w:rsidR="00112526" w:rsidRPr="00277965" w:rsidTr="009E7CBB">
        <w:tc>
          <w:tcPr>
            <w:tcW w:w="333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color w:val="000000"/>
              </w:rPr>
              <w:t>column flow*2nd oven temp offset</w:t>
            </w:r>
          </w:p>
        </w:tc>
        <w:tc>
          <w:tcPr>
            <w:tcW w:w="108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4.873</w:t>
            </w:r>
          </w:p>
        </w:tc>
        <w:tc>
          <w:tcPr>
            <w:tcW w:w="317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noProof/>
                <w:color w:val="000000"/>
                <w:lang w:val="it-IT" w:eastAsia="it-IT"/>
              </w:rPr>
              <w:drawing>
                <wp:inline distT="0" distB="0" distL="0" distR="0" wp14:anchorId="412FB8D0" wp14:editId="5ED1D71B">
                  <wp:extent cx="1975485" cy="146685"/>
                  <wp:effectExtent l="0" t="0" r="5715" b="5715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5485" cy="146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0.00001</w:t>
            </w:r>
          </w:p>
        </w:tc>
      </w:tr>
      <w:tr w:rsidR="00112526" w:rsidRPr="00277965" w:rsidTr="009E7CBB">
        <w:tc>
          <w:tcPr>
            <w:tcW w:w="333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color w:val="000000"/>
              </w:rPr>
              <w:t>hot pulse time(0.15,0.35)</w:t>
            </w:r>
          </w:p>
        </w:tc>
        <w:tc>
          <w:tcPr>
            <w:tcW w:w="108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4.845</w:t>
            </w:r>
          </w:p>
        </w:tc>
        <w:tc>
          <w:tcPr>
            <w:tcW w:w="317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noProof/>
                <w:color w:val="000000"/>
                <w:lang w:val="it-IT" w:eastAsia="it-IT"/>
              </w:rPr>
              <w:drawing>
                <wp:inline distT="0" distB="0" distL="0" distR="0" wp14:anchorId="333614F4" wp14:editId="3CCEAEEE">
                  <wp:extent cx="1975485" cy="146685"/>
                  <wp:effectExtent l="0" t="0" r="5715" b="5715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5485" cy="146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0.00001</w:t>
            </w:r>
          </w:p>
        </w:tc>
      </w:tr>
      <w:tr w:rsidR="00112526" w:rsidRPr="00277965" w:rsidTr="009E7CBB">
        <w:tc>
          <w:tcPr>
            <w:tcW w:w="333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color w:val="000000"/>
              </w:rPr>
              <w:t>modulation time(4,8)</w:t>
            </w:r>
          </w:p>
        </w:tc>
        <w:tc>
          <w:tcPr>
            <w:tcW w:w="108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4.771</w:t>
            </w:r>
          </w:p>
        </w:tc>
        <w:tc>
          <w:tcPr>
            <w:tcW w:w="317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noProof/>
                <w:color w:val="000000"/>
                <w:lang w:val="it-IT" w:eastAsia="it-IT"/>
              </w:rPr>
              <w:drawing>
                <wp:inline distT="0" distB="0" distL="0" distR="0" wp14:anchorId="6019B594" wp14:editId="5557D5CB">
                  <wp:extent cx="1975485" cy="146685"/>
                  <wp:effectExtent l="0" t="0" r="5715" b="5715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5485" cy="146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0.00002</w:t>
            </w:r>
          </w:p>
        </w:tc>
      </w:tr>
      <w:tr w:rsidR="00112526" w:rsidRPr="00277965" w:rsidTr="009E7CBB">
        <w:tc>
          <w:tcPr>
            <w:tcW w:w="333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color w:val="000000"/>
              </w:rPr>
              <w:t>modulation temp*hot pulse time</w:t>
            </w:r>
          </w:p>
        </w:tc>
        <w:tc>
          <w:tcPr>
            <w:tcW w:w="108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4.488</w:t>
            </w:r>
          </w:p>
        </w:tc>
        <w:tc>
          <w:tcPr>
            <w:tcW w:w="317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noProof/>
                <w:color w:val="000000"/>
                <w:lang w:val="it-IT" w:eastAsia="it-IT"/>
              </w:rPr>
              <w:drawing>
                <wp:inline distT="0" distB="0" distL="0" distR="0" wp14:anchorId="25B19D39" wp14:editId="29E94A55">
                  <wp:extent cx="1975485" cy="146685"/>
                  <wp:effectExtent l="0" t="0" r="5715" b="5715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5485" cy="146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0.00003</w:t>
            </w:r>
          </w:p>
        </w:tc>
      </w:tr>
      <w:tr w:rsidR="00112526" w:rsidRPr="00277965" w:rsidTr="009E7CBB">
        <w:tc>
          <w:tcPr>
            <w:tcW w:w="333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color w:val="000000"/>
              </w:rPr>
              <w:t>2nd oven temp offset*modulation temp</w:t>
            </w:r>
          </w:p>
        </w:tc>
        <w:tc>
          <w:tcPr>
            <w:tcW w:w="108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4.363</w:t>
            </w:r>
          </w:p>
        </w:tc>
        <w:tc>
          <w:tcPr>
            <w:tcW w:w="317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noProof/>
                <w:color w:val="000000"/>
                <w:lang w:val="it-IT" w:eastAsia="it-IT"/>
              </w:rPr>
              <w:drawing>
                <wp:inline distT="0" distB="0" distL="0" distR="0" wp14:anchorId="75D56250" wp14:editId="16298330">
                  <wp:extent cx="1975485" cy="146685"/>
                  <wp:effectExtent l="0" t="0" r="5715" b="5715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5485" cy="146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0.00004</w:t>
            </w:r>
          </w:p>
        </w:tc>
      </w:tr>
      <w:tr w:rsidR="00112526" w:rsidRPr="00277965" w:rsidTr="009E7CBB">
        <w:tc>
          <w:tcPr>
            <w:tcW w:w="333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color w:val="000000"/>
              </w:rPr>
              <w:t>hot pulse time*hot pulse time</w:t>
            </w:r>
          </w:p>
        </w:tc>
        <w:tc>
          <w:tcPr>
            <w:tcW w:w="108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3.959</w:t>
            </w:r>
          </w:p>
        </w:tc>
        <w:tc>
          <w:tcPr>
            <w:tcW w:w="317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noProof/>
                <w:color w:val="000000"/>
                <w:lang w:val="it-IT" w:eastAsia="it-IT"/>
              </w:rPr>
              <w:drawing>
                <wp:inline distT="0" distB="0" distL="0" distR="0" wp14:anchorId="519A801C" wp14:editId="2F318A70">
                  <wp:extent cx="1975485" cy="146685"/>
                  <wp:effectExtent l="0" t="0" r="5715" b="5715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5485" cy="146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0.00011</w:t>
            </w:r>
          </w:p>
        </w:tc>
      </w:tr>
      <w:tr w:rsidR="00112526" w:rsidRPr="00277965" w:rsidTr="009E7CBB">
        <w:tc>
          <w:tcPr>
            <w:tcW w:w="333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color w:val="000000"/>
              </w:rPr>
              <w:t>modulation temp(6,10)</w:t>
            </w:r>
          </w:p>
        </w:tc>
        <w:tc>
          <w:tcPr>
            <w:tcW w:w="108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3.451</w:t>
            </w:r>
          </w:p>
        </w:tc>
        <w:tc>
          <w:tcPr>
            <w:tcW w:w="317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noProof/>
                <w:color w:val="000000"/>
                <w:lang w:val="it-IT" w:eastAsia="it-IT"/>
              </w:rPr>
              <w:drawing>
                <wp:inline distT="0" distB="0" distL="0" distR="0" wp14:anchorId="1A98C37B" wp14:editId="71900286">
                  <wp:extent cx="1975485" cy="146685"/>
                  <wp:effectExtent l="0" t="0" r="5715" b="5715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5485" cy="146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0.00035</w:t>
            </w:r>
          </w:p>
        </w:tc>
      </w:tr>
      <w:tr w:rsidR="00112526" w:rsidRPr="00277965" w:rsidTr="009E7CBB">
        <w:tc>
          <w:tcPr>
            <w:tcW w:w="333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color w:val="000000"/>
              </w:rPr>
              <w:t>2nd oven temp offset*hot pulse time</w:t>
            </w:r>
          </w:p>
        </w:tc>
        <w:tc>
          <w:tcPr>
            <w:tcW w:w="108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3.365</w:t>
            </w:r>
          </w:p>
        </w:tc>
        <w:tc>
          <w:tcPr>
            <w:tcW w:w="317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noProof/>
                <w:color w:val="000000"/>
                <w:lang w:val="it-IT" w:eastAsia="it-IT"/>
              </w:rPr>
              <w:drawing>
                <wp:inline distT="0" distB="0" distL="0" distR="0" wp14:anchorId="3CBDBB67" wp14:editId="55CB2779">
                  <wp:extent cx="1975485" cy="146685"/>
                  <wp:effectExtent l="0" t="0" r="5715" b="5715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5485" cy="146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0.00043</w:t>
            </w:r>
          </w:p>
        </w:tc>
      </w:tr>
      <w:tr w:rsidR="00112526" w:rsidRPr="00277965" w:rsidTr="009E7CBB">
        <w:tc>
          <w:tcPr>
            <w:tcW w:w="333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color w:val="000000"/>
              </w:rPr>
              <w:t>modulation time*hot pulse time</w:t>
            </w:r>
          </w:p>
        </w:tc>
        <w:tc>
          <w:tcPr>
            <w:tcW w:w="108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3.243</w:t>
            </w:r>
          </w:p>
        </w:tc>
        <w:tc>
          <w:tcPr>
            <w:tcW w:w="317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noProof/>
                <w:color w:val="000000"/>
                <w:lang w:val="it-IT" w:eastAsia="it-IT"/>
              </w:rPr>
              <w:drawing>
                <wp:inline distT="0" distB="0" distL="0" distR="0" wp14:anchorId="6DB62A9D" wp14:editId="008DCB31">
                  <wp:extent cx="1975485" cy="146685"/>
                  <wp:effectExtent l="0" t="0" r="5715" b="5715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5485" cy="146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0.00057</w:t>
            </w:r>
          </w:p>
        </w:tc>
      </w:tr>
      <w:tr w:rsidR="00112526" w:rsidRPr="00277965" w:rsidTr="009E7CBB">
        <w:tc>
          <w:tcPr>
            <w:tcW w:w="333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color w:val="000000"/>
              </w:rPr>
              <w:t>column flow*modulation temp</w:t>
            </w:r>
          </w:p>
        </w:tc>
        <w:tc>
          <w:tcPr>
            <w:tcW w:w="108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3.106</w:t>
            </w:r>
          </w:p>
        </w:tc>
        <w:tc>
          <w:tcPr>
            <w:tcW w:w="317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noProof/>
                <w:color w:val="000000"/>
                <w:lang w:val="it-IT" w:eastAsia="it-IT"/>
              </w:rPr>
              <w:drawing>
                <wp:inline distT="0" distB="0" distL="0" distR="0" wp14:anchorId="5AB8B78B" wp14:editId="7B6637CB">
                  <wp:extent cx="1975485" cy="146685"/>
                  <wp:effectExtent l="0" t="0" r="5715" b="5715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5485" cy="146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0.00078</w:t>
            </w:r>
          </w:p>
        </w:tc>
      </w:tr>
      <w:tr w:rsidR="00112526" w:rsidRPr="00277965" w:rsidTr="009E7CBB">
        <w:tc>
          <w:tcPr>
            <w:tcW w:w="333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color w:val="000000"/>
              </w:rPr>
              <w:t>column flow*modulation time</w:t>
            </w:r>
          </w:p>
        </w:tc>
        <w:tc>
          <w:tcPr>
            <w:tcW w:w="108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3.086</w:t>
            </w:r>
          </w:p>
        </w:tc>
        <w:tc>
          <w:tcPr>
            <w:tcW w:w="317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noProof/>
                <w:color w:val="000000"/>
                <w:lang w:val="it-IT" w:eastAsia="it-IT"/>
              </w:rPr>
              <w:drawing>
                <wp:inline distT="0" distB="0" distL="0" distR="0" wp14:anchorId="1B776C6C" wp14:editId="4F872082">
                  <wp:extent cx="1975485" cy="146685"/>
                  <wp:effectExtent l="0" t="0" r="5715" b="5715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5485" cy="146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0.00082</w:t>
            </w:r>
          </w:p>
        </w:tc>
      </w:tr>
      <w:tr w:rsidR="00112526" w:rsidRPr="00277965" w:rsidTr="009E7CBB">
        <w:tc>
          <w:tcPr>
            <w:tcW w:w="333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color w:val="000000"/>
              </w:rPr>
              <w:t>column flow*hot pulse time</w:t>
            </w:r>
          </w:p>
        </w:tc>
        <w:tc>
          <w:tcPr>
            <w:tcW w:w="108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2.902</w:t>
            </w:r>
          </w:p>
        </w:tc>
        <w:tc>
          <w:tcPr>
            <w:tcW w:w="317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noProof/>
                <w:color w:val="000000"/>
                <w:lang w:val="it-IT" w:eastAsia="it-IT"/>
              </w:rPr>
              <w:drawing>
                <wp:inline distT="0" distB="0" distL="0" distR="0" wp14:anchorId="0DF6FAB0" wp14:editId="56FBF526">
                  <wp:extent cx="1975485" cy="146685"/>
                  <wp:effectExtent l="0" t="0" r="5715" b="5715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5485" cy="146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0.00125</w:t>
            </w:r>
          </w:p>
        </w:tc>
      </w:tr>
      <w:tr w:rsidR="00112526" w:rsidRPr="00277965" w:rsidTr="009E7CBB">
        <w:tc>
          <w:tcPr>
            <w:tcW w:w="333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color w:val="000000"/>
              </w:rPr>
              <w:t>2nd oven temp offset(1,5)</w:t>
            </w:r>
          </w:p>
        </w:tc>
        <w:tc>
          <w:tcPr>
            <w:tcW w:w="108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2.801</w:t>
            </w:r>
          </w:p>
        </w:tc>
        <w:tc>
          <w:tcPr>
            <w:tcW w:w="317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noProof/>
                <w:color w:val="000000"/>
                <w:lang w:val="it-IT" w:eastAsia="it-IT"/>
              </w:rPr>
              <w:drawing>
                <wp:inline distT="0" distB="0" distL="0" distR="0" wp14:anchorId="1AF88A06" wp14:editId="4BD3CC24">
                  <wp:extent cx="1975485" cy="146685"/>
                  <wp:effectExtent l="0" t="0" r="5715" b="5715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5485" cy="146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0.00158</w:t>
            </w:r>
          </w:p>
        </w:tc>
      </w:tr>
      <w:tr w:rsidR="00112526" w:rsidRPr="00277965" w:rsidTr="009E7CBB">
        <w:tc>
          <w:tcPr>
            <w:tcW w:w="333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color w:val="000000"/>
              </w:rPr>
              <w:t>modulation time*2nd oven temp offset</w:t>
            </w:r>
          </w:p>
        </w:tc>
        <w:tc>
          <w:tcPr>
            <w:tcW w:w="1085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2.532</w:t>
            </w:r>
          </w:p>
        </w:tc>
        <w:tc>
          <w:tcPr>
            <w:tcW w:w="317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277965">
              <w:rPr>
                <w:noProof/>
                <w:color w:val="000000"/>
                <w:lang w:val="it-IT" w:eastAsia="it-IT"/>
              </w:rPr>
              <w:drawing>
                <wp:inline distT="0" distB="0" distL="0" distR="0" wp14:anchorId="174B5141" wp14:editId="3F78EBBA">
                  <wp:extent cx="1975485" cy="146685"/>
                  <wp:effectExtent l="0" t="0" r="5715" b="571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5485" cy="146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0" w:type="dxa"/>
          </w:tcPr>
          <w:p w:rsidR="00112526" w:rsidRPr="00277965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277965">
              <w:rPr>
                <w:color w:val="000000"/>
              </w:rPr>
              <w:t>0.00293</w:t>
            </w:r>
          </w:p>
        </w:tc>
      </w:tr>
    </w:tbl>
    <w:p w:rsidR="00112526" w:rsidRDefault="00112526" w:rsidP="0011252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:rsidR="00112526" w:rsidRDefault="00112526" w:rsidP="00112526">
      <w:pPr>
        <w:pStyle w:val="Caption"/>
        <w:keepNext/>
      </w:pPr>
      <w:bookmarkStart w:id="9" w:name="_Ref39689073"/>
      <w:r>
        <w:t xml:space="preserve">Table S </w:t>
      </w:r>
      <w:r>
        <w:rPr>
          <w:noProof/>
        </w:rPr>
        <w:fldChar w:fldCharType="begin"/>
      </w:r>
      <w:r>
        <w:rPr>
          <w:noProof/>
        </w:rPr>
        <w:instrText xml:space="preserve"> SEQ Table_S \* ARABIC </w:instrText>
      </w:r>
      <w:r>
        <w:rPr>
          <w:noProof/>
        </w:rPr>
        <w:fldChar w:fldCharType="separate"/>
      </w:r>
      <w:r>
        <w:rPr>
          <w:noProof/>
        </w:rPr>
        <w:t>8</w:t>
      </w:r>
      <w:r>
        <w:rPr>
          <w:noProof/>
        </w:rPr>
        <w:fldChar w:fldCharType="end"/>
      </w:r>
      <w:bookmarkEnd w:id="9"/>
      <w:r w:rsidRPr="00143511">
        <w:t>: Parameter Estimat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335"/>
        <w:gridCol w:w="1055"/>
        <w:gridCol w:w="995"/>
        <w:gridCol w:w="800"/>
        <w:gridCol w:w="950"/>
      </w:tblGrid>
      <w:tr w:rsidR="00112526" w:rsidRPr="00FE46DB" w:rsidTr="009E7CBB">
        <w:trPr>
          <w:tblHeader/>
        </w:trPr>
        <w:tc>
          <w:tcPr>
            <w:tcW w:w="3335" w:type="dxa"/>
            <w:shd w:val="clear" w:color="auto" w:fill="D9D9D9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</w:rPr>
            </w:pPr>
            <w:r w:rsidRPr="00FE46DB">
              <w:rPr>
                <w:b/>
                <w:bCs/>
                <w:color w:val="000000"/>
              </w:rPr>
              <w:t>Term</w:t>
            </w:r>
          </w:p>
        </w:tc>
        <w:tc>
          <w:tcPr>
            <w:tcW w:w="1055" w:type="dxa"/>
            <w:shd w:val="clear" w:color="auto" w:fill="D9D9D9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FE46DB"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995" w:type="dxa"/>
            <w:shd w:val="clear" w:color="auto" w:fill="D9D9D9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FE46DB">
              <w:rPr>
                <w:b/>
                <w:bCs/>
                <w:color w:val="000000"/>
              </w:rPr>
              <w:t>Std Error</w:t>
            </w:r>
          </w:p>
        </w:tc>
        <w:tc>
          <w:tcPr>
            <w:tcW w:w="800" w:type="dxa"/>
            <w:shd w:val="clear" w:color="auto" w:fill="D9D9D9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FE46DB">
              <w:rPr>
                <w:b/>
                <w:bCs/>
                <w:color w:val="000000"/>
              </w:rPr>
              <w:t>t Ratio</w:t>
            </w:r>
          </w:p>
        </w:tc>
        <w:tc>
          <w:tcPr>
            <w:tcW w:w="950" w:type="dxa"/>
            <w:shd w:val="clear" w:color="auto" w:fill="D9D9D9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FE46DB">
              <w:rPr>
                <w:b/>
                <w:bCs/>
                <w:color w:val="000000"/>
              </w:rPr>
              <w:t>Prob&gt;|t|</w:t>
            </w:r>
          </w:p>
        </w:tc>
      </w:tr>
      <w:tr w:rsidR="00112526" w:rsidRPr="00FE46DB" w:rsidTr="009E7CBB">
        <w:tc>
          <w:tcPr>
            <w:tcW w:w="333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FE46DB">
              <w:rPr>
                <w:color w:val="000000"/>
              </w:rPr>
              <w:t>Intercept</w:t>
            </w:r>
          </w:p>
        </w:tc>
        <w:tc>
          <w:tcPr>
            <w:tcW w:w="105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6.8892815</w:t>
            </w:r>
          </w:p>
        </w:tc>
        <w:tc>
          <w:tcPr>
            <w:tcW w:w="99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5133</w:t>
            </w:r>
          </w:p>
        </w:tc>
        <w:tc>
          <w:tcPr>
            <w:tcW w:w="80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1342.1</w:t>
            </w:r>
          </w:p>
        </w:tc>
        <w:tc>
          <w:tcPr>
            <w:tcW w:w="95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&lt;.0001*</w:t>
            </w:r>
          </w:p>
        </w:tc>
      </w:tr>
      <w:tr w:rsidR="00112526" w:rsidRPr="00FE46DB" w:rsidTr="009E7CBB">
        <w:tc>
          <w:tcPr>
            <w:tcW w:w="333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FE46DB">
              <w:rPr>
                <w:color w:val="000000"/>
              </w:rPr>
              <w:t>column flow(0.8,1.6)</w:t>
            </w:r>
          </w:p>
        </w:tc>
        <w:tc>
          <w:tcPr>
            <w:tcW w:w="105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 xml:space="preserve"> -0.357395</w:t>
            </w:r>
          </w:p>
        </w:tc>
        <w:tc>
          <w:tcPr>
            <w:tcW w:w="99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1255</w:t>
            </w:r>
          </w:p>
        </w:tc>
        <w:tc>
          <w:tcPr>
            <w:tcW w:w="80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 xml:space="preserve"> -284.8</w:t>
            </w:r>
          </w:p>
        </w:tc>
        <w:tc>
          <w:tcPr>
            <w:tcW w:w="95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&lt;.0001*</w:t>
            </w:r>
          </w:p>
        </w:tc>
      </w:tr>
      <w:tr w:rsidR="00112526" w:rsidRPr="00FE46DB" w:rsidTr="009E7CBB">
        <w:tc>
          <w:tcPr>
            <w:tcW w:w="333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FE46DB">
              <w:rPr>
                <w:color w:val="000000"/>
              </w:rPr>
              <w:t>modulation time(4,8)</w:t>
            </w:r>
          </w:p>
        </w:tc>
        <w:tc>
          <w:tcPr>
            <w:tcW w:w="105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 xml:space="preserve"> -0.568177</w:t>
            </w:r>
          </w:p>
        </w:tc>
        <w:tc>
          <w:tcPr>
            <w:tcW w:w="99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2339</w:t>
            </w:r>
          </w:p>
        </w:tc>
        <w:tc>
          <w:tcPr>
            <w:tcW w:w="80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 xml:space="preserve"> -243.0</w:t>
            </w:r>
          </w:p>
        </w:tc>
        <w:tc>
          <w:tcPr>
            <w:tcW w:w="95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&lt;.0001*</w:t>
            </w:r>
          </w:p>
        </w:tc>
      </w:tr>
      <w:tr w:rsidR="00112526" w:rsidRPr="00FE46DB" w:rsidTr="009E7CBB">
        <w:tc>
          <w:tcPr>
            <w:tcW w:w="333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FE46DB">
              <w:rPr>
                <w:color w:val="000000"/>
              </w:rPr>
              <w:t>2nd oven temp offset(1,5)</w:t>
            </w:r>
          </w:p>
        </w:tc>
        <w:tc>
          <w:tcPr>
            <w:tcW w:w="105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 xml:space="preserve"> -0.032752</w:t>
            </w:r>
          </w:p>
        </w:tc>
        <w:tc>
          <w:tcPr>
            <w:tcW w:w="99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1304</w:t>
            </w:r>
          </w:p>
        </w:tc>
        <w:tc>
          <w:tcPr>
            <w:tcW w:w="80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 xml:space="preserve"> -25.13</w:t>
            </w:r>
          </w:p>
        </w:tc>
        <w:tc>
          <w:tcPr>
            <w:tcW w:w="95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16*</w:t>
            </w:r>
          </w:p>
        </w:tc>
      </w:tr>
      <w:tr w:rsidR="00112526" w:rsidRPr="00FE46DB" w:rsidTr="009E7CBB">
        <w:tc>
          <w:tcPr>
            <w:tcW w:w="333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FE46DB">
              <w:rPr>
                <w:color w:val="000000"/>
              </w:rPr>
              <w:t>temp program(3,7)</w:t>
            </w:r>
          </w:p>
        </w:tc>
        <w:tc>
          <w:tcPr>
            <w:tcW w:w="105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 xml:space="preserve"> -3.566881</w:t>
            </w:r>
          </w:p>
        </w:tc>
        <w:tc>
          <w:tcPr>
            <w:tcW w:w="99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2712</w:t>
            </w:r>
          </w:p>
        </w:tc>
        <w:tc>
          <w:tcPr>
            <w:tcW w:w="80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 xml:space="preserve"> -1315</w:t>
            </w:r>
          </w:p>
        </w:tc>
        <w:tc>
          <w:tcPr>
            <w:tcW w:w="95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&lt;.0001*</w:t>
            </w:r>
          </w:p>
        </w:tc>
      </w:tr>
      <w:tr w:rsidR="00112526" w:rsidRPr="00FE46DB" w:rsidTr="009E7CBB">
        <w:tc>
          <w:tcPr>
            <w:tcW w:w="333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FE46DB">
              <w:rPr>
                <w:color w:val="000000"/>
              </w:rPr>
              <w:t>modulation temp(6,10)</w:t>
            </w:r>
          </w:p>
        </w:tc>
        <w:tc>
          <w:tcPr>
            <w:tcW w:w="105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809492</w:t>
            </w:r>
          </w:p>
        </w:tc>
        <w:tc>
          <w:tcPr>
            <w:tcW w:w="99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1523</w:t>
            </w:r>
          </w:p>
        </w:tc>
        <w:tc>
          <w:tcPr>
            <w:tcW w:w="80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53.16</w:t>
            </w:r>
          </w:p>
        </w:tc>
        <w:tc>
          <w:tcPr>
            <w:tcW w:w="95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04*</w:t>
            </w:r>
          </w:p>
        </w:tc>
      </w:tr>
      <w:tr w:rsidR="00112526" w:rsidRPr="00FE46DB" w:rsidTr="009E7CBB">
        <w:tc>
          <w:tcPr>
            <w:tcW w:w="333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FE46DB">
              <w:rPr>
                <w:color w:val="000000"/>
              </w:rPr>
              <w:t>hot pulse time(0.15,0.35)</w:t>
            </w:r>
          </w:p>
        </w:tc>
        <w:tc>
          <w:tcPr>
            <w:tcW w:w="105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6585843</w:t>
            </w:r>
          </w:p>
        </w:tc>
        <w:tc>
          <w:tcPr>
            <w:tcW w:w="99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2489</w:t>
            </w:r>
          </w:p>
        </w:tc>
        <w:tc>
          <w:tcPr>
            <w:tcW w:w="80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264.57</w:t>
            </w:r>
          </w:p>
        </w:tc>
        <w:tc>
          <w:tcPr>
            <w:tcW w:w="95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&lt;.0001*</w:t>
            </w:r>
          </w:p>
        </w:tc>
      </w:tr>
      <w:tr w:rsidR="00112526" w:rsidRPr="00FE46DB" w:rsidTr="009E7CBB">
        <w:tc>
          <w:tcPr>
            <w:tcW w:w="333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FE46DB">
              <w:rPr>
                <w:color w:val="000000"/>
              </w:rPr>
              <w:lastRenderedPageBreak/>
              <w:t>column flow*modulation time</w:t>
            </w:r>
          </w:p>
        </w:tc>
        <w:tc>
          <w:tcPr>
            <w:tcW w:w="105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 xml:space="preserve"> -0.053087</w:t>
            </w:r>
          </w:p>
        </w:tc>
        <w:tc>
          <w:tcPr>
            <w:tcW w:w="99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1521</w:t>
            </w:r>
          </w:p>
        </w:tc>
        <w:tc>
          <w:tcPr>
            <w:tcW w:w="80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 xml:space="preserve"> -34.89</w:t>
            </w:r>
          </w:p>
        </w:tc>
        <w:tc>
          <w:tcPr>
            <w:tcW w:w="95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08*</w:t>
            </w:r>
          </w:p>
        </w:tc>
      </w:tr>
      <w:tr w:rsidR="00112526" w:rsidRPr="00FE46DB" w:rsidTr="009E7CBB">
        <w:tc>
          <w:tcPr>
            <w:tcW w:w="333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FE46DB">
              <w:rPr>
                <w:color w:val="000000"/>
              </w:rPr>
              <w:t>modulation time*modulation time</w:t>
            </w:r>
          </w:p>
        </w:tc>
        <w:tc>
          <w:tcPr>
            <w:tcW w:w="105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1.5732576</w:t>
            </w:r>
          </w:p>
        </w:tc>
        <w:tc>
          <w:tcPr>
            <w:tcW w:w="99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3463</w:t>
            </w:r>
          </w:p>
        </w:tc>
        <w:tc>
          <w:tcPr>
            <w:tcW w:w="80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454.31</w:t>
            </w:r>
          </w:p>
        </w:tc>
        <w:tc>
          <w:tcPr>
            <w:tcW w:w="95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&lt;.0001*</w:t>
            </w:r>
          </w:p>
        </w:tc>
      </w:tr>
      <w:tr w:rsidR="00112526" w:rsidRPr="00FE46DB" w:rsidTr="009E7CBB">
        <w:tc>
          <w:tcPr>
            <w:tcW w:w="333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FE46DB">
              <w:rPr>
                <w:color w:val="000000"/>
              </w:rPr>
              <w:t>column flow*2nd oven temp offset</w:t>
            </w:r>
          </w:p>
        </w:tc>
        <w:tc>
          <w:tcPr>
            <w:tcW w:w="105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 xml:space="preserve"> -0.525036</w:t>
            </w:r>
          </w:p>
        </w:tc>
        <w:tc>
          <w:tcPr>
            <w:tcW w:w="99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1922</w:t>
            </w:r>
          </w:p>
        </w:tc>
        <w:tc>
          <w:tcPr>
            <w:tcW w:w="80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 xml:space="preserve"> -273.1</w:t>
            </w:r>
          </w:p>
        </w:tc>
        <w:tc>
          <w:tcPr>
            <w:tcW w:w="95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&lt;.0001*</w:t>
            </w:r>
          </w:p>
        </w:tc>
      </w:tr>
      <w:tr w:rsidR="00112526" w:rsidRPr="00FE46DB" w:rsidTr="009E7CBB">
        <w:tc>
          <w:tcPr>
            <w:tcW w:w="333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FE46DB">
              <w:rPr>
                <w:color w:val="000000"/>
              </w:rPr>
              <w:t>modulation time*2nd oven temp offset</w:t>
            </w:r>
          </w:p>
        </w:tc>
        <w:tc>
          <w:tcPr>
            <w:tcW w:w="105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 xml:space="preserve"> -0.027709</w:t>
            </w:r>
          </w:p>
        </w:tc>
        <w:tc>
          <w:tcPr>
            <w:tcW w:w="99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1504</w:t>
            </w:r>
          </w:p>
        </w:tc>
        <w:tc>
          <w:tcPr>
            <w:tcW w:w="80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 xml:space="preserve"> -18.42</w:t>
            </w:r>
          </w:p>
        </w:tc>
        <w:tc>
          <w:tcPr>
            <w:tcW w:w="95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29*</w:t>
            </w:r>
          </w:p>
        </w:tc>
      </w:tr>
      <w:tr w:rsidR="00112526" w:rsidRPr="00FE46DB" w:rsidTr="009E7CBB">
        <w:tc>
          <w:tcPr>
            <w:tcW w:w="333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FE46DB">
              <w:rPr>
                <w:color w:val="000000"/>
              </w:rPr>
              <w:t>modulation time*temp program</w:t>
            </w:r>
          </w:p>
        </w:tc>
        <w:tc>
          <w:tcPr>
            <w:tcW w:w="105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2.8814911</w:t>
            </w:r>
          </w:p>
        </w:tc>
        <w:tc>
          <w:tcPr>
            <w:tcW w:w="99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3087</w:t>
            </w:r>
          </w:p>
        </w:tc>
        <w:tc>
          <w:tcPr>
            <w:tcW w:w="80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933.53</w:t>
            </w:r>
          </w:p>
        </w:tc>
        <w:tc>
          <w:tcPr>
            <w:tcW w:w="95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&lt;.0001*</w:t>
            </w:r>
          </w:p>
        </w:tc>
      </w:tr>
      <w:tr w:rsidR="00112526" w:rsidRPr="00FE46DB" w:rsidTr="009E7CBB">
        <w:tc>
          <w:tcPr>
            <w:tcW w:w="333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FE46DB">
              <w:rPr>
                <w:color w:val="000000"/>
              </w:rPr>
              <w:t>temp program*temp program</w:t>
            </w:r>
          </w:p>
        </w:tc>
        <w:tc>
          <w:tcPr>
            <w:tcW w:w="105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2.3224086</w:t>
            </w:r>
          </w:p>
        </w:tc>
        <w:tc>
          <w:tcPr>
            <w:tcW w:w="99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4293</w:t>
            </w:r>
          </w:p>
        </w:tc>
        <w:tc>
          <w:tcPr>
            <w:tcW w:w="80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540.92</w:t>
            </w:r>
          </w:p>
        </w:tc>
        <w:tc>
          <w:tcPr>
            <w:tcW w:w="95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&lt;.0001*</w:t>
            </w:r>
          </w:p>
        </w:tc>
      </w:tr>
      <w:tr w:rsidR="00112526" w:rsidRPr="00FE46DB" w:rsidTr="009E7CBB">
        <w:tc>
          <w:tcPr>
            <w:tcW w:w="333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FE46DB">
              <w:rPr>
                <w:color w:val="000000"/>
              </w:rPr>
              <w:t>column flow*modulation temp</w:t>
            </w:r>
          </w:p>
        </w:tc>
        <w:tc>
          <w:tcPr>
            <w:tcW w:w="105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902685</w:t>
            </w:r>
          </w:p>
        </w:tc>
        <w:tc>
          <w:tcPr>
            <w:tcW w:w="99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2527</w:t>
            </w:r>
          </w:p>
        </w:tc>
        <w:tc>
          <w:tcPr>
            <w:tcW w:w="80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35.72</w:t>
            </w:r>
          </w:p>
        </w:tc>
        <w:tc>
          <w:tcPr>
            <w:tcW w:w="95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08*</w:t>
            </w:r>
          </w:p>
        </w:tc>
      </w:tr>
      <w:tr w:rsidR="00112526" w:rsidRPr="00FE46DB" w:rsidTr="009E7CBB">
        <w:tc>
          <w:tcPr>
            <w:tcW w:w="333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FE46DB">
              <w:rPr>
                <w:color w:val="000000"/>
              </w:rPr>
              <w:t>2nd oven temp offset*modulation temp</w:t>
            </w:r>
          </w:p>
        </w:tc>
        <w:tc>
          <w:tcPr>
            <w:tcW w:w="105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3464299</w:t>
            </w:r>
          </w:p>
        </w:tc>
        <w:tc>
          <w:tcPr>
            <w:tcW w:w="99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2281</w:t>
            </w:r>
          </w:p>
        </w:tc>
        <w:tc>
          <w:tcPr>
            <w:tcW w:w="80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151.86</w:t>
            </w:r>
          </w:p>
        </w:tc>
        <w:tc>
          <w:tcPr>
            <w:tcW w:w="95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&lt;.0001*</w:t>
            </w:r>
          </w:p>
        </w:tc>
      </w:tr>
      <w:tr w:rsidR="00112526" w:rsidRPr="00FE46DB" w:rsidTr="009E7CBB">
        <w:tc>
          <w:tcPr>
            <w:tcW w:w="333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FE46DB">
              <w:rPr>
                <w:color w:val="000000"/>
              </w:rPr>
              <w:t>modulation temp*modulation temp</w:t>
            </w:r>
          </w:p>
        </w:tc>
        <w:tc>
          <w:tcPr>
            <w:tcW w:w="105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 xml:space="preserve"> -1.105736</w:t>
            </w:r>
          </w:p>
        </w:tc>
        <w:tc>
          <w:tcPr>
            <w:tcW w:w="99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3314</w:t>
            </w:r>
          </w:p>
        </w:tc>
        <w:tc>
          <w:tcPr>
            <w:tcW w:w="80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 xml:space="preserve"> -333.6</w:t>
            </w:r>
          </w:p>
        </w:tc>
        <w:tc>
          <w:tcPr>
            <w:tcW w:w="95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&lt;.0001*</w:t>
            </w:r>
          </w:p>
        </w:tc>
      </w:tr>
      <w:tr w:rsidR="00112526" w:rsidRPr="00FE46DB" w:rsidTr="009E7CBB">
        <w:tc>
          <w:tcPr>
            <w:tcW w:w="333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FE46DB">
              <w:rPr>
                <w:color w:val="000000"/>
              </w:rPr>
              <w:t>column flow*hot pulse time</w:t>
            </w:r>
          </w:p>
        </w:tc>
        <w:tc>
          <w:tcPr>
            <w:tcW w:w="105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402426</w:t>
            </w:r>
          </w:p>
        </w:tc>
        <w:tc>
          <w:tcPr>
            <w:tcW w:w="99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1425</w:t>
            </w:r>
          </w:p>
        </w:tc>
        <w:tc>
          <w:tcPr>
            <w:tcW w:w="80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28.24</w:t>
            </w:r>
          </w:p>
        </w:tc>
        <w:tc>
          <w:tcPr>
            <w:tcW w:w="95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13*</w:t>
            </w:r>
          </w:p>
        </w:tc>
      </w:tr>
      <w:tr w:rsidR="00112526" w:rsidRPr="00FE46DB" w:rsidTr="009E7CBB">
        <w:tc>
          <w:tcPr>
            <w:tcW w:w="333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FE46DB">
              <w:rPr>
                <w:color w:val="000000"/>
              </w:rPr>
              <w:t>modulation time*hot pulse time</w:t>
            </w:r>
          </w:p>
        </w:tc>
        <w:tc>
          <w:tcPr>
            <w:tcW w:w="105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1404141</w:t>
            </w:r>
          </w:p>
        </w:tc>
        <w:tc>
          <w:tcPr>
            <w:tcW w:w="99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3357</w:t>
            </w:r>
          </w:p>
        </w:tc>
        <w:tc>
          <w:tcPr>
            <w:tcW w:w="80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41.82</w:t>
            </w:r>
          </w:p>
        </w:tc>
        <w:tc>
          <w:tcPr>
            <w:tcW w:w="95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06*</w:t>
            </w:r>
          </w:p>
        </w:tc>
      </w:tr>
      <w:tr w:rsidR="00112526" w:rsidRPr="00FE46DB" w:rsidTr="009E7CBB">
        <w:tc>
          <w:tcPr>
            <w:tcW w:w="333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FE46DB">
              <w:rPr>
                <w:color w:val="000000"/>
              </w:rPr>
              <w:t>2nd oven temp offset*hot pulse time</w:t>
            </w:r>
          </w:p>
        </w:tc>
        <w:tc>
          <w:tcPr>
            <w:tcW w:w="105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 xml:space="preserve"> -0.075921</w:t>
            </w:r>
          </w:p>
        </w:tc>
        <w:tc>
          <w:tcPr>
            <w:tcW w:w="99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1577</w:t>
            </w:r>
          </w:p>
        </w:tc>
        <w:tc>
          <w:tcPr>
            <w:tcW w:w="80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 xml:space="preserve"> -48.15</w:t>
            </w:r>
          </w:p>
        </w:tc>
        <w:tc>
          <w:tcPr>
            <w:tcW w:w="95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04*</w:t>
            </w:r>
          </w:p>
        </w:tc>
      </w:tr>
      <w:tr w:rsidR="00112526" w:rsidRPr="00FE46DB" w:rsidTr="009E7CBB">
        <w:tc>
          <w:tcPr>
            <w:tcW w:w="333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FE46DB">
              <w:rPr>
                <w:color w:val="000000"/>
              </w:rPr>
              <w:t>temp program*hot pulse time</w:t>
            </w:r>
          </w:p>
        </w:tc>
        <w:tc>
          <w:tcPr>
            <w:tcW w:w="105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 xml:space="preserve"> -0.739247</w:t>
            </w:r>
          </w:p>
        </w:tc>
        <w:tc>
          <w:tcPr>
            <w:tcW w:w="99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2257</w:t>
            </w:r>
          </w:p>
        </w:tc>
        <w:tc>
          <w:tcPr>
            <w:tcW w:w="80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 xml:space="preserve"> -327.6</w:t>
            </w:r>
          </w:p>
        </w:tc>
        <w:tc>
          <w:tcPr>
            <w:tcW w:w="95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&lt;.0001*</w:t>
            </w:r>
          </w:p>
        </w:tc>
      </w:tr>
      <w:tr w:rsidR="00112526" w:rsidRPr="00FE46DB" w:rsidTr="009E7CBB">
        <w:tc>
          <w:tcPr>
            <w:tcW w:w="333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FE46DB">
              <w:rPr>
                <w:color w:val="000000"/>
              </w:rPr>
              <w:t>modulation temp*hot pulse time</w:t>
            </w:r>
          </w:p>
        </w:tc>
        <w:tc>
          <w:tcPr>
            <w:tcW w:w="105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 xml:space="preserve"> -0.339576</w:t>
            </w:r>
          </w:p>
        </w:tc>
        <w:tc>
          <w:tcPr>
            <w:tcW w:w="99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1936</w:t>
            </w:r>
          </w:p>
        </w:tc>
        <w:tc>
          <w:tcPr>
            <w:tcW w:w="80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 xml:space="preserve"> -175.4</w:t>
            </w:r>
          </w:p>
        </w:tc>
        <w:tc>
          <w:tcPr>
            <w:tcW w:w="95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&lt;.0001*</w:t>
            </w:r>
          </w:p>
        </w:tc>
      </w:tr>
      <w:tr w:rsidR="00112526" w:rsidRPr="00FE46DB" w:rsidTr="009E7CBB">
        <w:tc>
          <w:tcPr>
            <w:tcW w:w="333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FE46DB">
              <w:rPr>
                <w:color w:val="000000"/>
              </w:rPr>
              <w:t>hot pulse time*hot pulse time</w:t>
            </w:r>
          </w:p>
        </w:tc>
        <w:tc>
          <w:tcPr>
            <w:tcW w:w="105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 xml:space="preserve"> -0.260668</w:t>
            </w:r>
          </w:p>
        </w:tc>
        <w:tc>
          <w:tcPr>
            <w:tcW w:w="995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2732</w:t>
            </w:r>
          </w:p>
        </w:tc>
        <w:tc>
          <w:tcPr>
            <w:tcW w:w="80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 xml:space="preserve"> -95.40</w:t>
            </w:r>
          </w:p>
        </w:tc>
        <w:tc>
          <w:tcPr>
            <w:tcW w:w="950" w:type="dxa"/>
          </w:tcPr>
          <w:p w:rsidR="00112526" w:rsidRPr="00FE46DB" w:rsidRDefault="00112526" w:rsidP="009E7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  <w:r w:rsidRPr="00FE46DB">
              <w:rPr>
                <w:color w:val="000000"/>
              </w:rPr>
              <w:t>0.0001*</w:t>
            </w:r>
          </w:p>
        </w:tc>
      </w:tr>
    </w:tbl>
    <w:p w:rsidR="00112526" w:rsidRPr="00382C07" w:rsidRDefault="00112526" w:rsidP="00112526"/>
    <w:p w:rsidR="00112526" w:rsidRDefault="00112526" w:rsidP="00112526">
      <w:pPr>
        <w:pStyle w:val="Caption"/>
        <w:keepNext/>
      </w:pPr>
      <w:bookmarkStart w:id="10" w:name="_Ref39689119"/>
      <w:r w:rsidRPr="00AA653A">
        <w:rPr>
          <w:b/>
        </w:rPr>
        <w:t xml:space="preserve">Fig S </w:t>
      </w:r>
      <w:r w:rsidRPr="00AA653A">
        <w:rPr>
          <w:b/>
        </w:rPr>
        <w:fldChar w:fldCharType="begin"/>
      </w:r>
      <w:r w:rsidRPr="00AA653A">
        <w:rPr>
          <w:b/>
        </w:rPr>
        <w:instrText xml:space="preserve"> SEQ Fig_S \* ARABIC </w:instrText>
      </w:r>
      <w:r w:rsidRPr="00AA653A">
        <w:rPr>
          <w:b/>
        </w:rPr>
        <w:fldChar w:fldCharType="separate"/>
      </w:r>
      <w:r>
        <w:rPr>
          <w:b/>
          <w:noProof/>
        </w:rPr>
        <w:t>1</w:t>
      </w:r>
      <w:r w:rsidRPr="00AA653A">
        <w:rPr>
          <w:b/>
        </w:rPr>
        <w:fldChar w:fldCharType="end"/>
      </w:r>
      <w:bookmarkEnd w:id="10"/>
      <w:r w:rsidRPr="00D16893">
        <w:t xml:space="preserve"> Prediction of median NND by the Box-Behnken surface response model under optimized oven condition</w:t>
      </w:r>
    </w:p>
    <w:p w:rsidR="00112526" w:rsidRDefault="00112526" w:rsidP="00112526">
      <w:r w:rsidRPr="003C6E06">
        <w:rPr>
          <w:noProof/>
          <w:lang w:val="it-IT" w:eastAsia="it-IT"/>
        </w:rPr>
        <w:drawing>
          <wp:inline distT="0" distB="0" distL="0" distR="0" wp14:anchorId="1CF8127E" wp14:editId="73EA3008">
            <wp:extent cx="4968815" cy="1766115"/>
            <wp:effectExtent l="0" t="0" r="3810" b="5715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4976710" cy="1768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2526" w:rsidRPr="006D46AA" w:rsidRDefault="00112526" w:rsidP="00112526">
      <w:pPr>
        <w:spacing w:after="0" w:line="240" w:lineRule="auto"/>
      </w:pPr>
      <w:r>
        <w:br w:type="page"/>
      </w:r>
    </w:p>
    <w:p w:rsidR="00112526" w:rsidRDefault="00112526" w:rsidP="00112526">
      <w:pPr>
        <w:pStyle w:val="Caption"/>
        <w:keepNext/>
      </w:pPr>
      <w:bookmarkStart w:id="11" w:name="_Ref39689481"/>
      <w:r w:rsidRPr="00AA653A">
        <w:rPr>
          <w:b/>
        </w:rPr>
        <w:lastRenderedPageBreak/>
        <w:t xml:space="preserve">Fig S </w:t>
      </w:r>
      <w:r w:rsidRPr="00AA653A">
        <w:rPr>
          <w:b/>
        </w:rPr>
        <w:fldChar w:fldCharType="begin"/>
      </w:r>
      <w:r w:rsidRPr="00AA653A">
        <w:rPr>
          <w:b/>
        </w:rPr>
        <w:instrText xml:space="preserve"> SEQ Fig_S \* ARABIC </w:instrText>
      </w:r>
      <w:r w:rsidRPr="00AA653A">
        <w:rPr>
          <w:b/>
        </w:rPr>
        <w:fldChar w:fldCharType="separate"/>
      </w:r>
      <w:r>
        <w:rPr>
          <w:b/>
          <w:noProof/>
        </w:rPr>
        <w:t>2</w:t>
      </w:r>
      <w:r w:rsidRPr="00AA653A">
        <w:rPr>
          <w:b/>
        </w:rPr>
        <w:fldChar w:fldCharType="end"/>
      </w:r>
      <w:bookmarkEnd w:id="11"/>
      <w:r w:rsidRPr="00D16893">
        <w:t xml:space="preserve"> MS similarity (matching score) distribution</w:t>
      </w:r>
    </w:p>
    <w:p w:rsidR="00112526" w:rsidRDefault="00112526" w:rsidP="00112526">
      <w:r>
        <w:rPr>
          <w:noProof/>
          <w:lang w:val="it-IT" w:eastAsia="it-IT"/>
        </w:rPr>
        <w:drawing>
          <wp:inline distT="0" distB="0" distL="0" distR="0" wp14:anchorId="7A418EF3" wp14:editId="4015FDC8">
            <wp:extent cx="2578505" cy="1664929"/>
            <wp:effectExtent l="0" t="0" r="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ayasz\Desktop\histogram plot.png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8505" cy="1664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it-IT" w:eastAsia="it-IT"/>
        </w:rPr>
        <w:drawing>
          <wp:inline distT="0" distB="0" distL="0" distR="0" wp14:anchorId="26B5C517" wp14:editId="2656B842">
            <wp:extent cx="2617363" cy="1690020"/>
            <wp:effectExtent l="0" t="0" r="0" b="5715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ayasz\Desktop\Density plot.png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7363" cy="169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2526" w:rsidRPr="00D16893" w:rsidRDefault="00112526" w:rsidP="00112526"/>
    <w:p w:rsidR="00112526" w:rsidRDefault="00112526" w:rsidP="00112526">
      <w:pPr>
        <w:pStyle w:val="Caption"/>
        <w:keepNext/>
      </w:pPr>
      <w:bookmarkStart w:id="12" w:name="_Ref39689503"/>
      <w:r w:rsidRPr="00AA653A">
        <w:rPr>
          <w:b/>
        </w:rPr>
        <w:t xml:space="preserve">Fig S </w:t>
      </w:r>
      <w:r w:rsidRPr="00AA653A">
        <w:rPr>
          <w:b/>
        </w:rPr>
        <w:fldChar w:fldCharType="begin"/>
      </w:r>
      <w:r w:rsidRPr="00AA653A">
        <w:rPr>
          <w:b/>
        </w:rPr>
        <w:instrText xml:space="preserve"> SEQ Fig_S \* ARABIC </w:instrText>
      </w:r>
      <w:r w:rsidRPr="00AA653A">
        <w:rPr>
          <w:b/>
        </w:rPr>
        <w:fldChar w:fldCharType="separate"/>
      </w:r>
      <w:r>
        <w:rPr>
          <w:b/>
          <w:noProof/>
        </w:rPr>
        <w:t>3</w:t>
      </w:r>
      <w:r w:rsidRPr="00AA653A">
        <w:rPr>
          <w:b/>
        </w:rPr>
        <w:fldChar w:fldCharType="end"/>
      </w:r>
      <w:bookmarkEnd w:id="12"/>
      <w:r w:rsidRPr="00D16893">
        <w:t xml:space="preserve"> Over deconvolution of peak 1-phenylethyl acetate. a) 2d chromatogram of peak 1-phenylethyl acetate, b) constructed mass spectrum of peak 1-phenylethyl acetate, c) library mass spectrum of 1-phenylethyl acetate (Nist), d) constructed mass spectrum of unknown peak</w:t>
      </w:r>
    </w:p>
    <w:p w:rsidR="00112526" w:rsidRDefault="00112526" w:rsidP="00112526">
      <w:r>
        <w:rPr>
          <w:noProof/>
          <w:lang w:val="it-IT" w:eastAsia="it-IT"/>
        </w:rPr>
        <w:drawing>
          <wp:inline distT="0" distB="0" distL="0" distR="0" wp14:anchorId="67E77897" wp14:editId="360A3709">
            <wp:extent cx="5274310" cy="2978150"/>
            <wp:effectExtent l="0" t="0" r="2540" b="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ayasz\Dropbox\PhD\Lab Work\15 Sampling comparasion\05 Reports\3.1\over decon of 1-phenlyethyl acetate.png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7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2526" w:rsidRPr="006D46AA" w:rsidRDefault="00112526" w:rsidP="00112526">
      <w:pPr>
        <w:spacing w:after="0" w:line="240" w:lineRule="auto"/>
      </w:pPr>
      <w:r>
        <w:br w:type="page"/>
      </w:r>
    </w:p>
    <w:p w:rsidR="00112526" w:rsidRDefault="00112526" w:rsidP="00112526">
      <w:pPr>
        <w:pStyle w:val="Caption"/>
        <w:keepNext/>
      </w:pPr>
      <w:bookmarkStart w:id="13" w:name="_Ref39689700"/>
      <w:r w:rsidRPr="00AA653A">
        <w:rPr>
          <w:b/>
        </w:rPr>
        <w:lastRenderedPageBreak/>
        <w:t xml:space="preserve">Fig S </w:t>
      </w:r>
      <w:r w:rsidRPr="00AA653A">
        <w:rPr>
          <w:b/>
        </w:rPr>
        <w:fldChar w:fldCharType="begin"/>
      </w:r>
      <w:r w:rsidRPr="00AA653A">
        <w:rPr>
          <w:b/>
        </w:rPr>
        <w:instrText xml:space="preserve"> SEQ Fig_S \* ARABIC </w:instrText>
      </w:r>
      <w:r w:rsidRPr="00AA653A">
        <w:rPr>
          <w:b/>
        </w:rPr>
        <w:fldChar w:fldCharType="separate"/>
      </w:r>
      <w:r>
        <w:rPr>
          <w:b/>
          <w:noProof/>
        </w:rPr>
        <w:t>4</w:t>
      </w:r>
      <w:r w:rsidRPr="00AA653A">
        <w:rPr>
          <w:b/>
        </w:rPr>
        <w:fldChar w:fldCharType="end"/>
      </w:r>
      <w:bookmarkEnd w:id="13"/>
      <w:r w:rsidRPr="00D16893">
        <w:t xml:space="preserve"> Comparison of the aligned peak number by chemical classes for applying different sampling techniques on pooled red wine</w:t>
      </w:r>
    </w:p>
    <w:p w:rsidR="00112526" w:rsidRDefault="00112526" w:rsidP="00112526">
      <w:pPr>
        <w:keepNext/>
      </w:pPr>
      <w:r>
        <w:rPr>
          <w:noProof/>
          <w:lang w:val="it-IT" w:eastAsia="it-IT"/>
        </w:rPr>
        <w:drawing>
          <wp:inline distT="0" distB="0" distL="0" distR="0" wp14:anchorId="40EE299D" wp14:editId="0BBF419B">
            <wp:extent cx="4739721" cy="6740938"/>
            <wp:effectExtent l="0" t="0" r="3810" b="3175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ayasz\Dropbox\PhD\Lab Work\15 Sampling comparasion\05 Reports\3.4\RWM 5 techs.png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721" cy="6740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2526" w:rsidRPr="0079718E" w:rsidRDefault="00112526" w:rsidP="00112526">
      <w:pPr>
        <w:spacing w:after="0" w:line="240" w:lineRule="auto"/>
      </w:pPr>
      <w:r>
        <w:br w:type="page"/>
      </w:r>
    </w:p>
    <w:p w:rsidR="00112526" w:rsidRDefault="00112526" w:rsidP="00112526">
      <w:pPr>
        <w:pStyle w:val="Caption"/>
        <w:keepNext/>
      </w:pPr>
      <w:bookmarkStart w:id="14" w:name="_Ref39689712"/>
      <w:r w:rsidRPr="00AA653A">
        <w:rPr>
          <w:b/>
        </w:rPr>
        <w:lastRenderedPageBreak/>
        <w:t xml:space="preserve">Fig S </w:t>
      </w:r>
      <w:r w:rsidRPr="00AA653A">
        <w:rPr>
          <w:b/>
        </w:rPr>
        <w:fldChar w:fldCharType="begin"/>
      </w:r>
      <w:r w:rsidRPr="00AA653A">
        <w:rPr>
          <w:b/>
        </w:rPr>
        <w:instrText xml:space="preserve"> SEQ Fig_S \* ARABIC </w:instrText>
      </w:r>
      <w:r w:rsidRPr="00AA653A">
        <w:rPr>
          <w:b/>
        </w:rPr>
        <w:fldChar w:fldCharType="separate"/>
      </w:r>
      <w:r>
        <w:rPr>
          <w:b/>
          <w:noProof/>
        </w:rPr>
        <w:t>5</w:t>
      </w:r>
      <w:r w:rsidRPr="00AA653A">
        <w:rPr>
          <w:b/>
        </w:rPr>
        <w:fldChar w:fldCharType="end"/>
      </w:r>
      <w:bookmarkEnd w:id="14"/>
      <w:r w:rsidRPr="00D16893">
        <w:t xml:space="preserve"> Comparison of the aligned peak number by chemical classes for applying different sampling techniques on pooled cider</w:t>
      </w:r>
    </w:p>
    <w:p w:rsidR="00112526" w:rsidRDefault="00112526" w:rsidP="00112526">
      <w:pPr>
        <w:keepNext/>
      </w:pPr>
      <w:r>
        <w:rPr>
          <w:noProof/>
          <w:lang w:val="it-IT" w:eastAsia="it-IT"/>
        </w:rPr>
        <w:drawing>
          <wp:inline distT="0" distB="0" distL="0" distR="0" wp14:anchorId="43449B6B" wp14:editId="3A0B35FB">
            <wp:extent cx="4614979" cy="6563527"/>
            <wp:effectExtent l="0" t="0" r="0" b="889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ayasz\Dropbox\PhD\Lab Work\15 Sampling comparasion\05 Reports\3.4\SM 5 techs.png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4979" cy="6563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2526" w:rsidRDefault="00112526" w:rsidP="00112526">
      <w:pPr>
        <w:spacing w:after="0" w:line="240" w:lineRule="auto"/>
      </w:pPr>
      <w:r>
        <w:br w:type="page"/>
      </w:r>
    </w:p>
    <w:p w:rsidR="00112526" w:rsidRDefault="00112526" w:rsidP="00112526">
      <w:pPr>
        <w:pStyle w:val="Caption"/>
        <w:keepNext/>
      </w:pPr>
      <w:bookmarkStart w:id="15" w:name="_Ref39689728"/>
      <w:r w:rsidRPr="00AA653A">
        <w:rPr>
          <w:b/>
        </w:rPr>
        <w:lastRenderedPageBreak/>
        <w:t xml:space="preserve">Fig S </w:t>
      </w:r>
      <w:r w:rsidRPr="00AA653A">
        <w:rPr>
          <w:b/>
        </w:rPr>
        <w:fldChar w:fldCharType="begin"/>
      </w:r>
      <w:r w:rsidRPr="00AA653A">
        <w:rPr>
          <w:b/>
        </w:rPr>
        <w:instrText xml:space="preserve"> SEQ Fig_S \* ARABIC </w:instrText>
      </w:r>
      <w:r w:rsidRPr="00AA653A">
        <w:rPr>
          <w:b/>
        </w:rPr>
        <w:fldChar w:fldCharType="separate"/>
      </w:r>
      <w:r>
        <w:rPr>
          <w:b/>
          <w:noProof/>
        </w:rPr>
        <w:t>6</w:t>
      </w:r>
      <w:r w:rsidRPr="00AA653A">
        <w:rPr>
          <w:b/>
        </w:rPr>
        <w:fldChar w:fldCharType="end"/>
      </w:r>
      <w:bookmarkEnd w:id="15"/>
      <w:r w:rsidRPr="00D16893">
        <w:t xml:space="preserve"> Comparison of the aligned peak number by chemical classes for applying different sampling techniques on pooled white wine</w:t>
      </w:r>
    </w:p>
    <w:p w:rsidR="00112526" w:rsidRPr="0079718E" w:rsidRDefault="00112526" w:rsidP="00112526">
      <w:pPr>
        <w:keepNext/>
      </w:pPr>
      <w:r>
        <w:rPr>
          <w:noProof/>
          <w:lang w:val="it-IT" w:eastAsia="it-IT"/>
        </w:rPr>
        <w:drawing>
          <wp:inline distT="0" distB="0" distL="0" distR="0" wp14:anchorId="5B22BD6B" wp14:editId="5EC9868A">
            <wp:extent cx="4665179" cy="6634922"/>
            <wp:effectExtent l="0" t="0" r="254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wayasz\Dropbox\PhD\Lab Work\15 Sampling comparasion\05 Reports\3.4\WWM 5 techs.png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5179" cy="6634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2526" w:rsidRDefault="00112526" w:rsidP="00112526">
      <w:pPr>
        <w:spacing w:after="0" w:line="240" w:lineRule="auto"/>
      </w:pPr>
      <w:r>
        <w:br w:type="page"/>
      </w:r>
    </w:p>
    <w:p w:rsidR="00112526" w:rsidRDefault="00112526" w:rsidP="00112526">
      <w:pPr>
        <w:pStyle w:val="Caption"/>
        <w:keepNext/>
      </w:pPr>
      <w:bookmarkStart w:id="16" w:name="_Ref39689818"/>
      <w:r w:rsidRPr="00AA653A">
        <w:rPr>
          <w:b/>
        </w:rPr>
        <w:lastRenderedPageBreak/>
        <w:t xml:space="preserve">Fig S </w:t>
      </w:r>
      <w:r w:rsidRPr="00AA653A">
        <w:rPr>
          <w:b/>
        </w:rPr>
        <w:fldChar w:fldCharType="begin"/>
      </w:r>
      <w:r w:rsidRPr="00AA653A">
        <w:rPr>
          <w:b/>
        </w:rPr>
        <w:instrText xml:space="preserve"> SEQ Fig_S \* ARABIC </w:instrText>
      </w:r>
      <w:r w:rsidRPr="00AA653A">
        <w:rPr>
          <w:b/>
        </w:rPr>
        <w:fldChar w:fldCharType="separate"/>
      </w:r>
      <w:r>
        <w:rPr>
          <w:b/>
          <w:noProof/>
        </w:rPr>
        <w:t>7</w:t>
      </w:r>
      <w:r w:rsidRPr="00AA653A">
        <w:rPr>
          <w:b/>
        </w:rPr>
        <w:fldChar w:fldCharType="end"/>
      </w:r>
      <w:bookmarkEnd w:id="16"/>
      <w:r w:rsidRPr="00D16893">
        <w:t xml:space="preserve"> mSBSE insufficient TD</w:t>
      </w:r>
    </w:p>
    <w:p w:rsidR="00112526" w:rsidRDefault="00112526" w:rsidP="00112526">
      <w:r>
        <w:rPr>
          <w:noProof/>
          <w:lang w:val="it-IT" w:eastAsia="it-IT"/>
        </w:rPr>
        <w:drawing>
          <wp:inline distT="0" distB="0" distL="0" distR="0" wp14:anchorId="743B3FB6" wp14:editId="20081252">
            <wp:extent cx="4972291" cy="2789560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ayasz\Desktop\1111.JPG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291" cy="278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2526" w:rsidRPr="00467061" w:rsidRDefault="00112526" w:rsidP="00112526">
      <w:pPr>
        <w:spacing w:after="0" w:line="240" w:lineRule="auto"/>
        <w:rPr>
          <w:rFonts w:asciiTheme="majorHAnsi" w:eastAsia="SimHei" w:hAnsiTheme="majorHAnsi" w:cstheme="majorBidi"/>
          <w:noProof/>
        </w:rPr>
      </w:pPr>
      <w:r>
        <w:rPr>
          <w:noProof/>
        </w:rPr>
        <w:br w:type="page"/>
      </w:r>
    </w:p>
    <w:p w:rsidR="00112526" w:rsidRDefault="00112526" w:rsidP="00112526">
      <w:pPr>
        <w:pStyle w:val="Caption"/>
        <w:keepNext/>
      </w:pPr>
      <w:bookmarkStart w:id="17" w:name="_Ref39689856"/>
      <w:r w:rsidRPr="00AA653A">
        <w:rPr>
          <w:b/>
        </w:rPr>
        <w:lastRenderedPageBreak/>
        <w:t xml:space="preserve">Fig S </w:t>
      </w:r>
      <w:r w:rsidRPr="00AA653A">
        <w:rPr>
          <w:b/>
        </w:rPr>
        <w:fldChar w:fldCharType="begin"/>
      </w:r>
      <w:r w:rsidRPr="00AA653A">
        <w:rPr>
          <w:b/>
        </w:rPr>
        <w:instrText xml:space="preserve"> SEQ Fig_S \* ARABIC </w:instrText>
      </w:r>
      <w:r w:rsidRPr="00AA653A">
        <w:rPr>
          <w:b/>
        </w:rPr>
        <w:fldChar w:fldCharType="separate"/>
      </w:r>
      <w:r>
        <w:rPr>
          <w:b/>
          <w:noProof/>
        </w:rPr>
        <w:t>8</w:t>
      </w:r>
      <w:r w:rsidRPr="00AA653A">
        <w:rPr>
          <w:b/>
        </w:rPr>
        <w:fldChar w:fldCharType="end"/>
      </w:r>
      <w:bookmarkEnd w:id="17"/>
      <w:r w:rsidRPr="00D16893">
        <w:t xml:space="preserve"> Heatplot for fermentative aromatic compounds determination with different sampling techniques on pooled beer</w:t>
      </w:r>
    </w:p>
    <w:p w:rsidR="00112526" w:rsidRDefault="00112526" w:rsidP="00112526">
      <w:pPr>
        <w:pStyle w:val="Caption"/>
        <w:keepNext/>
      </w:pPr>
      <w:r>
        <w:rPr>
          <w:noProof/>
          <w:lang w:val="it-IT" w:eastAsia="it-IT"/>
        </w:rPr>
        <w:drawing>
          <wp:inline distT="0" distB="0" distL="0" distR="0" wp14:anchorId="70B38829" wp14:editId="327B8BD3">
            <wp:extent cx="5239380" cy="6985840"/>
            <wp:effectExtent l="0" t="0" r="0" b="5715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ayasz\Dropbox\PhD\Lab Work\15 Sampling comparasion\05 Reports\3.6 fermentative volatile compounds\FermentativesSm500\heatmap\beer1.png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380" cy="698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2526" w:rsidRPr="0079718E" w:rsidRDefault="00112526" w:rsidP="00112526">
      <w:pPr>
        <w:spacing w:after="0" w:line="240" w:lineRule="auto"/>
      </w:pPr>
      <w:r>
        <w:br w:type="page"/>
      </w:r>
    </w:p>
    <w:p w:rsidR="00112526" w:rsidRDefault="00112526" w:rsidP="00112526">
      <w:pPr>
        <w:pStyle w:val="Caption"/>
        <w:keepNext/>
      </w:pPr>
      <w:bookmarkStart w:id="18" w:name="_Ref39689869"/>
      <w:r w:rsidRPr="00AA653A">
        <w:rPr>
          <w:b/>
        </w:rPr>
        <w:lastRenderedPageBreak/>
        <w:t xml:space="preserve">Fig S </w:t>
      </w:r>
      <w:r w:rsidRPr="00AA653A">
        <w:rPr>
          <w:b/>
        </w:rPr>
        <w:fldChar w:fldCharType="begin"/>
      </w:r>
      <w:r w:rsidRPr="00AA653A">
        <w:rPr>
          <w:b/>
        </w:rPr>
        <w:instrText xml:space="preserve"> SEQ Fig_S \* ARABIC </w:instrText>
      </w:r>
      <w:r w:rsidRPr="00AA653A">
        <w:rPr>
          <w:b/>
        </w:rPr>
        <w:fldChar w:fldCharType="separate"/>
      </w:r>
      <w:r>
        <w:rPr>
          <w:b/>
          <w:noProof/>
        </w:rPr>
        <w:t>9</w:t>
      </w:r>
      <w:r w:rsidRPr="00AA653A">
        <w:rPr>
          <w:b/>
        </w:rPr>
        <w:fldChar w:fldCharType="end"/>
      </w:r>
      <w:bookmarkEnd w:id="18"/>
      <w:r w:rsidRPr="00D16893">
        <w:t xml:space="preserve"> Heatplot for fermentative aromatic compounds determination with different sampling techniques on pooled red wine</w:t>
      </w:r>
    </w:p>
    <w:p w:rsidR="00112526" w:rsidRDefault="00112526" w:rsidP="00112526">
      <w:pPr>
        <w:keepNext/>
      </w:pPr>
      <w:r>
        <w:rPr>
          <w:noProof/>
          <w:lang w:val="it-IT" w:eastAsia="it-IT"/>
        </w:rPr>
        <w:drawing>
          <wp:inline distT="0" distB="0" distL="0" distR="0" wp14:anchorId="48AFEC1A" wp14:editId="2001821B">
            <wp:extent cx="5239380" cy="6985840"/>
            <wp:effectExtent l="0" t="0" r="0" b="5715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ayasz\Dropbox\PhD\Lab Work\15 Sampling comparasion\05 Reports\3.6 fermentative volatile compounds\FermentativesSm500\heatmap\rwm1.png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380" cy="698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2526" w:rsidRPr="0079718E" w:rsidRDefault="00112526" w:rsidP="00112526">
      <w:pPr>
        <w:spacing w:after="0" w:line="240" w:lineRule="auto"/>
      </w:pPr>
      <w:r>
        <w:br w:type="page"/>
      </w:r>
    </w:p>
    <w:p w:rsidR="00112526" w:rsidRDefault="00112526" w:rsidP="00112526">
      <w:pPr>
        <w:pStyle w:val="Caption"/>
        <w:keepNext/>
      </w:pPr>
      <w:bookmarkStart w:id="19" w:name="_Ref39689878"/>
      <w:r w:rsidRPr="00AA653A">
        <w:rPr>
          <w:b/>
        </w:rPr>
        <w:lastRenderedPageBreak/>
        <w:t xml:space="preserve">Fig S </w:t>
      </w:r>
      <w:r w:rsidRPr="00AA653A">
        <w:rPr>
          <w:b/>
        </w:rPr>
        <w:fldChar w:fldCharType="begin"/>
      </w:r>
      <w:r w:rsidRPr="00AA653A">
        <w:rPr>
          <w:b/>
        </w:rPr>
        <w:instrText xml:space="preserve"> SEQ Fig_S \* ARABIC </w:instrText>
      </w:r>
      <w:r w:rsidRPr="00AA653A">
        <w:rPr>
          <w:b/>
        </w:rPr>
        <w:fldChar w:fldCharType="separate"/>
      </w:r>
      <w:r>
        <w:rPr>
          <w:b/>
          <w:noProof/>
        </w:rPr>
        <w:t>10</w:t>
      </w:r>
      <w:r w:rsidRPr="00AA653A">
        <w:rPr>
          <w:b/>
        </w:rPr>
        <w:fldChar w:fldCharType="end"/>
      </w:r>
      <w:bookmarkEnd w:id="19"/>
      <w:r w:rsidR="005060D2">
        <w:rPr>
          <w:rFonts w:hint="eastAsia"/>
        </w:rPr>
        <w:t xml:space="preserve"> </w:t>
      </w:r>
      <w:r w:rsidRPr="00D16893">
        <w:t>Heatplot for fermentative aromatic compounds determination with different sampling techniques on pooled cider</w:t>
      </w:r>
    </w:p>
    <w:p w:rsidR="00112526" w:rsidRPr="0079718E" w:rsidRDefault="00112526" w:rsidP="00112526">
      <w:pPr>
        <w:keepNext/>
      </w:pPr>
      <w:r>
        <w:rPr>
          <w:noProof/>
          <w:lang w:val="it-IT" w:eastAsia="it-IT"/>
        </w:rPr>
        <w:drawing>
          <wp:inline distT="0" distB="0" distL="0" distR="0" wp14:anchorId="74E9056B" wp14:editId="2A81E23E">
            <wp:extent cx="5239380" cy="6985840"/>
            <wp:effectExtent l="0" t="0" r="0" b="5715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wayasz\Dropbox\PhD\Lab Work\15 Sampling comparasion\05 Reports\3.6 fermentative volatile compounds\FermentativesSm500\heatmap\sm1.png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380" cy="698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2526" w:rsidRPr="002C3902" w:rsidRDefault="00112526" w:rsidP="00112526"/>
    <w:p w:rsidR="00B10BA3" w:rsidRDefault="00B10BA3"/>
    <w:sectPr w:rsidR="00B10BA3" w:rsidSect="00100550">
      <w:footerReference w:type="default" r:id="rId3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6509" w:rsidRDefault="00D46509">
      <w:pPr>
        <w:spacing w:after="0" w:line="240" w:lineRule="auto"/>
      </w:pPr>
      <w:r>
        <w:separator/>
      </w:r>
    </w:p>
  </w:endnote>
  <w:endnote w:type="continuationSeparator" w:id="0">
    <w:p w:rsidR="00D46509" w:rsidRDefault="00D465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14601554"/>
      <w:docPartObj>
        <w:docPartGallery w:val="Page Numbers (Bottom of Page)"/>
        <w:docPartUnique/>
      </w:docPartObj>
    </w:sdtPr>
    <w:sdtEndPr/>
    <w:sdtContent>
      <w:p w:rsidR="006B2A80" w:rsidRDefault="00EE5DB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1540" w:rsidRPr="007C1540">
          <w:rPr>
            <w:noProof/>
            <w:lang w:val="zh-CN"/>
          </w:rPr>
          <w:t>1</w:t>
        </w:r>
        <w:r>
          <w:fldChar w:fldCharType="end"/>
        </w:r>
      </w:p>
    </w:sdtContent>
  </w:sdt>
  <w:p w:rsidR="006B2A80" w:rsidRDefault="00D465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6509" w:rsidRDefault="00D46509">
      <w:pPr>
        <w:spacing w:after="0" w:line="240" w:lineRule="auto"/>
      </w:pPr>
      <w:r>
        <w:separator/>
      </w:r>
    </w:p>
  </w:footnote>
  <w:footnote w:type="continuationSeparator" w:id="0">
    <w:p w:rsidR="00D46509" w:rsidRDefault="00D465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E7B61"/>
    <w:multiLevelType w:val="hybridMultilevel"/>
    <w:tmpl w:val="F536A228"/>
    <w:lvl w:ilvl="0" w:tplc="614870A6">
      <w:start w:val="5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42D578A"/>
    <w:multiLevelType w:val="hybridMultilevel"/>
    <w:tmpl w:val="56240FF6"/>
    <w:lvl w:ilvl="0" w:tplc="ED907162">
      <w:start w:val="50"/>
      <w:numFmt w:val="bullet"/>
      <w:lvlText w:val=""/>
      <w:lvlJc w:val="left"/>
      <w:pPr>
        <w:ind w:left="4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2" w15:restartNumberingAfterBreak="0">
    <w:nsid w:val="0465405A"/>
    <w:multiLevelType w:val="hybridMultilevel"/>
    <w:tmpl w:val="DD42C1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7D81978"/>
    <w:multiLevelType w:val="multilevel"/>
    <w:tmpl w:val="3BFEE9CA"/>
    <w:lvl w:ilvl="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0D077CC4"/>
    <w:multiLevelType w:val="hybridMultilevel"/>
    <w:tmpl w:val="845E8852"/>
    <w:lvl w:ilvl="0" w:tplc="151412F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28C27B8"/>
    <w:multiLevelType w:val="hybridMultilevel"/>
    <w:tmpl w:val="EA4022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5690344"/>
    <w:multiLevelType w:val="multilevel"/>
    <w:tmpl w:val="3BFEE9CA"/>
    <w:lvl w:ilvl="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1D2543D0"/>
    <w:multiLevelType w:val="hybridMultilevel"/>
    <w:tmpl w:val="41083F2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4626B24"/>
    <w:multiLevelType w:val="multilevel"/>
    <w:tmpl w:val="3BFEE9CA"/>
    <w:lvl w:ilvl="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28296B44"/>
    <w:multiLevelType w:val="hybridMultilevel"/>
    <w:tmpl w:val="22A6BDDA"/>
    <w:lvl w:ilvl="0" w:tplc="06BCCB9E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8944464"/>
    <w:multiLevelType w:val="multilevel"/>
    <w:tmpl w:val="3BFEE9CA"/>
    <w:lvl w:ilvl="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1" w15:restartNumberingAfterBreak="0">
    <w:nsid w:val="400C5DF8"/>
    <w:multiLevelType w:val="hybridMultilevel"/>
    <w:tmpl w:val="65FAA8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3F51A2F"/>
    <w:multiLevelType w:val="multilevel"/>
    <w:tmpl w:val="3BFEE9CA"/>
    <w:lvl w:ilvl="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3" w15:restartNumberingAfterBreak="0">
    <w:nsid w:val="561945C2"/>
    <w:multiLevelType w:val="multilevel"/>
    <w:tmpl w:val="3BFEE9CA"/>
    <w:lvl w:ilvl="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4" w15:restartNumberingAfterBreak="0">
    <w:nsid w:val="5AB631E7"/>
    <w:multiLevelType w:val="hybridMultilevel"/>
    <w:tmpl w:val="E0A0061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6C738B"/>
    <w:multiLevelType w:val="hybridMultilevel"/>
    <w:tmpl w:val="E59ADA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651D5708"/>
    <w:multiLevelType w:val="hybridMultilevel"/>
    <w:tmpl w:val="F5D6C4CC"/>
    <w:lvl w:ilvl="0" w:tplc="ABEAD9B0">
      <w:start w:val="5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6A9658CD"/>
    <w:multiLevelType w:val="multilevel"/>
    <w:tmpl w:val="3BFEE9CA"/>
    <w:lvl w:ilvl="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6B893C4A"/>
    <w:multiLevelType w:val="multilevel"/>
    <w:tmpl w:val="3BFEE9CA"/>
    <w:lvl w:ilvl="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14"/>
  </w:num>
  <w:num w:numId="2">
    <w:abstractNumId w:val="4"/>
  </w:num>
  <w:num w:numId="3">
    <w:abstractNumId w:val="9"/>
  </w:num>
  <w:num w:numId="4">
    <w:abstractNumId w:val="13"/>
  </w:num>
  <w:num w:numId="5">
    <w:abstractNumId w:val="11"/>
  </w:num>
  <w:num w:numId="6">
    <w:abstractNumId w:val="12"/>
  </w:num>
  <w:num w:numId="7">
    <w:abstractNumId w:val="16"/>
  </w:num>
  <w:num w:numId="8">
    <w:abstractNumId w:val="1"/>
  </w:num>
  <w:num w:numId="9">
    <w:abstractNumId w:val="0"/>
  </w:num>
  <w:num w:numId="10">
    <w:abstractNumId w:val="17"/>
  </w:num>
  <w:num w:numId="11">
    <w:abstractNumId w:val="3"/>
  </w:num>
  <w:num w:numId="12">
    <w:abstractNumId w:val="18"/>
  </w:num>
  <w:num w:numId="13">
    <w:abstractNumId w:val="7"/>
  </w:num>
  <w:num w:numId="14">
    <w:abstractNumId w:val="2"/>
  </w:num>
  <w:num w:numId="15">
    <w:abstractNumId w:val="10"/>
  </w:num>
  <w:num w:numId="16">
    <w:abstractNumId w:val="5"/>
  </w:num>
  <w:num w:numId="17">
    <w:abstractNumId w:val="15"/>
  </w:num>
  <w:num w:numId="18">
    <w:abstractNumId w:val="8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526"/>
    <w:rsid w:val="0000056F"/>
    <w:rsid w:val="00003A59"/>
    <w:rsid w:val="00006686"/>
    <w:rsid w:val="0000709C"/>
    <w:rsid w:val="00010E4A"/>
    <w:rsid w:val="000118BB"/>
    <w:rsid w:val="00015365"/>
    <w:rsid w:val="000171F8"/>
    <w:rsid w:val="00023442"/>
    <w:rsid w:val="00026062"/>
    <w:rsid w:val="00026A30"/>
    <w:rsid w:val="00030844"/>
    <w:rsid w:val="000412F3"/>
    <w:rsid w:val="000437FD"/>
    <w:rsid w:val="00043978"/>
    <w:rsid w:val="000528FC"/>
    <w:rsid w:val="000633E9"/>
    <w:rsid w:val="00074191"/>
    <w:rsid w:val="00074A56"/>
    <w:rsid w:val="00074A82"/>
    <w:rsid w:val="000A6FAD"/>
    <w:rsid w:val="000B06AE"/>
    <w:rsid w:val="000B4521"/>
    <w:rsid w:val="000C3BE0"/>
    <w:rsid w:val="000D3C8F"/>
    <w:rsid w:val="000D7BFB"/>
    <w:rsid w:val="000E180F"/>
    <w:rsid w:val="000E1C78"/>
    <w:rsid w:val="00100999"/>
    <w:rsid w:val="00112526"/>
    <w:rsid w:val="0011685B"/>
    <w:rsid w:val="00122ECA"/>
    <w:rsid w:val="00127C26"/>
    <w:rsid w:val="0013007E"/>
    <w:rsid w:val="001352F4"/>
    <w:rsid w:val="00136F9B"/>
    <w:rsid w:val="00142642"/>
    <w:rsid w:val="0014552F"/>
    <w:rsid w:val="001467AF"/>
    <w:rsid w:val="00156F37"/>
    <w:rsid w:val="00157B61"/>
    <w:rsid w:val="00161D38"/>
    <w:rsid w:val="00161FDF"/>
    <w:rsid w:val="001624AC"/>
    <w:rsid w:val="00162FA2"/>
    <w:rsid w:val="00164D60"/>
    <w:rsid w:val="00166DFF"/>
    <w:rsid w:val="00170AEA"/>
    <w:rsid w:val="00171B59"/>
    <w:rsid w:val="0017372A"/>
    <w:rsid w:val="00175655"/>
    <w:rsid w:val="00176E30"/>
    <w:rsid w:val="00185F28"/>
    <w:rsid w:val="001904CE"/>
    <w:rsid w:val="00192993"/>
    <w:rsid w:val="001A099E"/>
    <w:rsid w:val="001A5683"/>
    <w:rsid w:val="001B2465"/>
    <w:rsid w:val="001B4963"/>
    <w:rsid w:val="001B57D5"/>
    <w:rsid w:val="001B5902"/>
    <w:rsid w:val="001C430B"/>
    <w:rsid w:val="001C703C"/>
    <w:rsid w:val="001D33C8"/>
    <w:rsid w:val="001D70D7"/>
    <w:rsid w:val="001E0AFC"/>
    <w:rsid w:val="001F30BA"/>
    <w:rsid w:val="00213B17"/>
    <w:rsid w:val="00215750"/>
    <w:rsid w:val="00217DD6"/>
    <w:rsid w:val="002258B3"/>
    <w:rsid w:val="002262EB"/>
    <w:rsid w:val="0023084C"/>
    <w:rsid w:val="0023183E"/>
    <w:rsid w:val="002417E2"/>
    <w:rsid w:val="0025074B"/>
    <w:rsid w:val="00251BC8"/>
    <w:rsid w:val="00252897"/>
    <w:rsid w:val="00253200"/>
    <w:rsid w:val="0026221F"/>
    <w:rsid w:val="002628AB"/>
    <w:rsid w:val="002636B1"/>
    <w:rsid w:val="00263E4E"/>
    <w:rsid w:val="00266821"/>
    <w:rsid w:val="00276B9B"/>
    <w:rsid w:val="00283684"/>
    <w:rsid w:val="002857E9"/>
    <w:rsid w:val="0028602A"/>
    <w:rsid w:val="00291A46"/>
    <w:rsid w:val="002967E1"/>
    <w:rsid w:val="002A316F"/>
    <w:rsid w:val="002A358E"/>
    <w:rsid w:val="002A637D"/>
    <w:rsid w:val="002A6688"/>
    <w:rsid w:val="002B51B4"/>
    <w:rsid w:val="002C1C7B"/>
    <w:rsid w:val="002C4334"/>
    <w:rsid w:val="002C456F"/>
    <w:rsid w:val="002D35FA"/>
    <w:rsid w:val="002D5673"/>
    <w:rsid w:val="002D6C9C"/>
    <w:rsid w:val="002E5B28"/>
    <w:rsid w:val="002F4846"/>
    <w:rsid w:val="002F5F5D"/>
    <w:rsid w:val="00302207"/>
    <w:rsid w:val="00304B00"/>
    <w:rsid w:val="003066BD"/>
    <w:rsid w:val="00310D0A"/>
    <w:rsid w:val="003138A4"/>
    <w:rsid w:val="00315064"/>
    <w:rsid w:val="0032039D"/>
    <w:rsid w:val="00321049"/>
    <w:rsid w:val="00321CA0"/>
    <w:rsid w:val="00336386"/>
    <w:rsid w:val="00341FE7"/>
    <w:rsid w:val="00343580"/>
    <w:rsid w:val="00351158"/>
    <w:rsid w:val="003600F2"/>
    <w:rsid w:val="00363591"/>
    <w:rsid w:val="0036366A"/>
    <w:rsid w:val="00366134"/>
    <w:rsid w:val="00367955"/>
    <w:rsid w:val="00381B5F"/>
    <w:rsid w:val="00385733"/>
    <w:rsid w:val="003940E7"/>
    <w:rsid w:val="003A2E5B"/>
    <w:rsid w:val="003A618C"/>
    <w:rsid w:val="003B6D7B"/>
    <w:rsid w:val="003B7122"/>
    <w:rsid w:val="003B7722"/>
    <w:rsid w:val="003C11A7"/>
    <w:rsid w:val="003C19B8"/>
    <w:rsid w:val="003C64B7"/>
    <w:rsid w:val="003C6AA2"/>
    <w:rsid w:val="003D1F6D"/>
    <w:rsid w:val="003D2C6B"/>
    <w:rsid w:val="003E3EE5"/>
    <w:rsid w:val="004045D8"/>
    <w:rsid w:val="0041498F"/>
    <w:rsid w:val="00420939"/>
    <w:rsid w:val="00436352"/>
    <w:rsid w:val="00442272"/>
    <w:rsid w:val="004437B6"/>
    <w:rsid w:val="004440AA"/>
    <w:rsid w:val="00463DC5"/>
    <w:rsid w:val="00475D45"/>
    <w:rsid w:val="0047788B"/>
    <w:rsid w:val="00483637"/>
    <w:rsid w:val="00485CE2"/>
    <w:rsid w:val="00485E39"/>
    <w:rsid w:val="00492A70"/>
    <w:rsid w:val="0049319C"/>
    <w:rsid w:val="004A2169"/>
    <w:rsid w:val="004A2D53"/>
    <w:rsid w:val="004A5B06"/>
    <w:rsid w:val="004B0505"/>
    <w:rsid w:val="004B124E"/>
    <w:rsid w:val="004B1E69"/>
    <w:rsid w:val="004B473A"/>
    <w:rsid w:val="004B65AC"/>
    <w:rsid w:val="004B6B0E"/>
    <w:rsid w:val="004D524B"/>
    <w:rsid w:val="004D7ACA"/>
    <w:rsid w:val="004E27B2"/>
    <w:rsid w:val="004E578D"/>
    <w:rsid w:val="004E71B9"/>
    <w:rsid w:val="004F0EA0"/>
    <w:rsid w:val="004F1114"/>
    <w:rsid w:val="004F13A3"/>
    <w:rsid w:val="005011BC"/>
    <w:rsid w:val="00501F2B"/>
    <w:rsid w:val="005060D2"/>
    <w:rsid w:val="005155D6"/>
    <w:rsid w:val="00517264"/>
    <w:rsid w:val="00523892"/>
    <w:rsid w:val="0055182E"/>
    <w:rsid w:val="00552F7D"/>
    <w:rsid w:val="00555DFD"/>
    <w:rsid w:val="00556993"/>
    <w:rsid w:val="00584EEC"/>
    <w:rsid w:val="0058650F"/>
    <w:rsid w:val="00587812"/>
    <w:rsid w:val="00596C0E"/>
    <w:rsid w:val="005A2C48"/>
    <w:rsid w:val="005A3213"/>
    <w:rsid w:val="005B5757"/>
    <w:rsid w:val="005B5FE1"/>
    <w:rsid w:val="005B6C35"/>
    <w:rsid w:val="005B72BD"/>
    <w:rsid w:val="005B7E70"/>
    <w:rsid w:val="005C1203"/>
    <w:rsid w:val="005D0D9D"/>
    <w:rsid w:val="005D13C9"/>
    <w:rsid w:val="005D5B06"/>
    <w:rsid w:val="005D5F0A"/>
    <w:rsid w:val="005D71F6"/>
    <w:rsid w:val="005E1D7E"/>
    <w:rsid w:val="005E1EB5"/>
    <w:rsid w:val="005E65AE"/>
    <w:rsid w:val="00601820"/>
    <w:rsid w:val="006046CC"/>
    <w:rsid w:val="006136ED"/>
    <w:rsid w:val="00616145"/>
    <w:rsid w:val="006166A0"/>
    <w:rsid w:val="00617588"/>
    <w:rsid w:val="00622CF2"/>
    <w:rsid w:val="006246B1"/>
    <w:rsid w:val="006247FF"/>
    <w:rsid w:val="00626664"/>
    <w:rsid w:val="00632F13"/>
    <w:rsid w:val="0063502B"/>
    <w:rsid w:val="00641B74"/>
    <w:rsid w:val="00644222"/>
    <w:rsid w:val="006507C7"/>
    <w:rsid w:val="00656294"/>
    <w:rsid w:val="0066100B"/>
    <w:rsid w:val="006613F8"/>
    <w:rsid w:val="00672EA2"/>
    <w:rsid w:val="00673EC3"/>
    <w:rsid w:val="00682EA3"/>
    <w:rsid w:val="00685D89"/>
    <w:rsid w:val="006861CE"/>
    <w:rsid w:val="006A4200"/>
    <w:rsid w:val="006B5E4A"/>
    <w:rsid w:val="006B65B0"/>
    <w:rsid w:val="006B6D62"/>
    <w:rsid w:val="006B7035"/>
    <w:rsid w:val="006C13C1"/>
    <w:rsid w:val="006C1EAD"/>
    <w:rsid w:val="006C3AD8"/>
    <w:rsid w:val="006C685E"/>
    <w:rsid w:val="006D156A"/>
    <w:rsid w:val="006E0411"/>
    <w:rsid w:val="0070019C"/>
    <w:rsid w:val="00703A37"/>
    <w:rsid w:val="00711857"/>
    <w:rsid w:val="007209F2"/>
    <w:rsid w:val="00723D3C"/>
    <w:rsid w:val="00734394"/>
    <w:rsid w:val="00737052"/>
    <w:rsid w:val="00737696"/>
    <w:rsid w:val="007433BF"/>
    <w:rsid w:val="0074388C"/>
    <w:rsid w:val="00754ACF"/>
    <w:rsid w:val="0076646F"/>
    <w:rsid w:val="0077504B"/>
    <w:rsid w:val="007812EA"/>
    <w:rsid w:val="00781BD0"/>
    <w:rsid w:val="007A1384"/>
    <w:rsid w:val="007A39A8"/>
    <w:rsid w:val="007A42D4"/>
    <w:rsid w:val="007B2F1E"/>
    <w:rsid w:val="007C1540"/>
    <w:rsid w:val="007D7662"/>
    <w:rsid w:val="007E61F7"/>
    <w:rsid w:val="007F37FE"/>
    <w:rsid w:val="00801BDC"/>
    <w:rsid w:val="0081130E"/>
    <w:rsid w:val="0081160D"/>
    <w:rsid w:val="008224ED"/>
    <w:rsid w:val="0082543D"/>
    <w:rsid w:val="008270AA"/>
    <w:rsid w:val="0084133B"/>
    <w:rsid w:val="00845B2A"/>
    <w:rsid w:val="00846D31"/>
    <w:rsid w:val="00846D99"/>
    <w:rsid w:val="008572EF"/>
    <w:rsid w:val="00861EEE"/>
    <w:rsid w:val="008625EF"/>
    <w:rsid w:val="00862B4C"/>
    <w:rsid w:val="00862CF3"/>
    <w:rsid w:val="008659B0"/>
    <w:rsid w:val="00872856"/>
    <w:rsid w:val="00883185"/>
    <w:rsid w:val="00885D98"/>
    <w:rsid w:val="00887444"/>
    <w:rsid w:val="0088786C"/>
    <w:rsid w:val="008947B7"/>
    <w:rsid w:val="008973DE"/>
    <w:rsid w:val="00897FD4"/>
    <w:rsid w:val="008A14E6"/>
    <w:rsid w:val="008A6298"/>
    <w:rsid w:val="008B15CF"/>
    <w:rsid w:val="008B2058"/>
    <w:rsid w:val="008B3084"/>
    <w:rsid w:val="008B54A8"/>
    <w:rsid w:val="008C0858"/>
    <w:rsid w:val="008C200F"/>
    <w:rsid w:val="008C6C06"/>
    <w:rsid w:val="008D7B38"/>
    <w:rsid w:val="008E12F9"/>
    <w:rsid w:val="008E1379"/>
    <w:rsid w:val="008E16E4"/>
    <w:rsid w:val="008E1798"/>
    <w:rsid w:val="008E5E9F"/>
    <w:rsid w:val="008F0DDB"/>
    <w:rsid w:val="008F48C9"/>
    <w:rsid w:val="00907928"/>
    <w:rsid w:val="00922EE4"/>
    <w:rsid w:val="009246A7"/>
    <w:rsid w:val="0093136B"/>
    <w:rsid w:val="00931DF4"/>
    <w:rsid w:val="00936FF4"/>
    <w:rsid w:val="00941B49"/>
    <w:rsid w:val="009436A6"/>
    <w:rsid w:val="009436F6"/>
    <w:rsid w:val="009440E0"/>
    <w:rsid w:val="0094668C"/>
    <w:rsid w:val="0095204A"/>
    <w:rsid w:val="0095454C"/>
    <w:rsid w:val="009568A7"/>
    <w:rsid w:val="00956B84"/>
    <w:rsid w:val="00962D14"/>
    <w:rsid w:val="00967C95"/>
    <w:rsid w:val="00982089"/>
    <w:rsid w:val="00985F49"/>
    <w:rsid w:val="00990701"/>
    <w:rsid w:val="0099654A"/>
    <w:rsid w:val="009973B1"/>
    <w:rsid w:val="009B0588"/>
    <w:rsid w:val="009B2689"/>
    <w:rsid w:val="009C0F94"/>
    <w:rsid w:val="009C50B6"/>
    <w:rsid w:val="009C7687"/>
    <w:rsid w:val="009D0D7F"/>
    <w:rsid w:val="009D366A"/>
    <w:rsid w:val="009E2719"/>
    <w:rsid w:val="009F10C8"/>
    <w:rsid w:val="009F1E6A"/>
    <w:rsid w:val="009F4C10"/>
    <w:rsid w:val="00A03DEA"/>
    <w:rsid w:val="00A05455"/>
    <w:rsid w:val="00A126AA"/>
    <w:rsid w:val="00A13571"/>
    <w:rsid w:val="00A172D6"/>
    <w:rsid w:val="00A23319"/>
    <w:rsid w:val="00A2408D"/>
    <w:rsid w:val="00A250E0"/>
    <w:rsid w:val="00A276BE"/>
    <w:rsid w:val="00A339EE"/>
    <w:rsid w:val="00A44869"/>
    <w:rsid w:val="00A44C86"/>
    <w:rsid w:val="00A5073C"/>
    <w:rsid w:val="00A556FB"/>
    <w:rsid w:val="00A56C36"/>
    <w:rsid w:val="00A65E37"/>
    <w:rsid w:val="00A72D30"/>
    <w:rsid w:val="00A73C6B"/>
    <w:rsid w:val="00A80AFB"/>
    <w:rsid w:val="00A946F6"/>
    <w:rsid w:val="00A96431"/>
    <w:rsid w:val="00AA33D0"/>
    <w:rsid w:val="00AB1817"/>
    <w:rsid w:val="00AB3EED"/>
    <w:rsid w:val="00AB426C"/>
    <w:rsid w:val="00AC20DA"/>
    <w:rsid w:val="00AC6689"/>
    <w:rsid w:val="00AC7102"/>
    <w:rsid w:val="00AC7CF9"/>
    <w:rsid w:val="00AD0C01"/>
    <w:rsid w:val="00AE1605"/>
    <w:rsid w:val="00AE6853"/>
    <w:rsid w:val="00AF0E6D"/>
    <w:rsid w:val="00AF5B88"/>
    <w:rsid w:val="00AF77DE"/>
    <w:rsid w:val="00B006A2"/>
    <w:rsid w:val="00B10BA3"/>
    <w:rsid w:val="00B141FC"/>
    <w:rsid w:val="00B16C6B"/>
    <w:rsid w:val="00B22610"/>
    <w:rsid w:val="00B2277F"/>
    <w:rsid w:val="00B452BC"/>
    <w:rsid w:val="00B568DC"/>
    <w:rsid w:val="00B56941"/>
    <w:rsid w:val="00B625C0"/>
    <w:rsid w:val="00B62871"/>
    <w:rsid w:val="00B633DA"/>
    <w:rsid w:val="00B76BA1"/>
    <w:rsid w:val="00B90F54"/>
    <w:rsid w:val="00B9694D"/>
    <w:rsid w:val="00BA149B"/>
    <w:rsid w:val="00BA6911"/>
    <w:rsid w:val="00BB20F0"/>
    <w:rsid w:val="00BB4917"/>
    <w:rsid w:val="00BB6807"/>
    <w:rsid w:val="00BB7925"/>
    <w:rsid w:val="00BC539F"/>
    <w:rsid w:val="00BC7616"/>
    <w:rsid w:val="00BC7AE5"/>
    <w:rsid w:val="00BD2C38"/>
    <w:rsid w:val="00BD401E"/>
    <w:rsid w:val="00BD5362"/>
    <w:rsid w:val="00BE7773"/>
    <w:rsid w:val="00BF47A2"/>
    <w:rsid w:val="00C0038E"/>
    <w:rsid w:val="00C0122B"/>
    <w:rsid w:val="00C126F7"/>
    <w:rsid w:val="00C13028"/>
    <w:rsid w:val="00C14FD5"/>
    <w:rsid w:val="00C15731"/>
    <w:rsid w:val="00C178A9"/>
    <w:rsid w:val="00C20612"/>
    <w:rsid w:val="00C23B0D"/>
    <w:rsid w:val="00C27B2D"/>
    <w:rsid w:val="00C27E9F"/>
    <w:rsid w:val="00C3043C"/>
    <w:rsid w:val="00C3390E"/>
    <w:rsid w:val="00C34BB9"/>
    <w:rsid w:val="00C52225"/>
    <w:rsid w:val="00C645BA"/>
    <w:rsid w:val="00C65869"/>
    <w:rsid w:val="00C664DF"/>
    <w:rsid w:val="00C6700B"/>
    <w:rsid w:val="00C67DF9"/>
    <w:rsid w:val="00C71DB0"/>
    <w:rsid w:val="00C71F64"/>
    <w:rsid w:val="00C7249A"/>
    <w:rsid w:val="00C831C2"/>
    <w:rsid w:val="00C90912"/>
    <w:rsid w:val="00C954AA"/>
    <w:rsid w:val="00C97E11"/>
    <w:rsid w:val="00CA28CF"/>
    <w:rsid w:val="00CA6380"/>
    <w:rsid w:val="00CB320E"/>
    <w:rsid w:val="00CC4449"/>
    <w:rsid w:val="00CC6CA2"/>
    <w:rsid w:val="00CD0C66"/>
    <w:rsid w:val="00CD2086"/>
    <w:rsid w:val="00CD4A8A"/>
    <w:rsid w:val="00CF07DB"/>
    <w:rsid w:val="00CF3677"/>
    <w:rsid w:val="00CF6701"/>
    <w:rsid w:val="00D026B7"/>
    <w:rsid w:val="00D03EA6"/>
    <w:rsid w:val="00D06305"/>
    <w:rsid w:val="00D11AAE"/>
    <w:rsid w:val="00D14082"/>
    <w:rsid w:val="00D166DA"/>
    <w:rsid w:val="00D17064"/>
    <w:rsid w:val="00D172AE"/>
    <w:rsid w:val="00D30724"/>
    <w:rsid w:val="00D326BC"/>
    <w:rsid w:val="00D44D91"/>
    <w:rsid w:val="00D44E34"/>
    <w:rsid w:val="00D46509"/>
    <w:rsid w:val="00D5329C"/>
    <w:rsid w:val="00D5397A"/>
    <w:rsid w:val="00D54D05"/>
    <w:rsid w:val="00D6284E"/>
    <w:rsid w:val="00D679A2"/>
    <w:rsid w:val="00D67ECE"/>
    <w:rsid w:val="00D7636F"/>
    <w:rsid w:val="00D766CF"/>
    <w:rsid w:val="00D76918"/>
    <w:rsid w:val="00D83FDD"/>
    <w:rsid w:val="00D87250"/>
    <w:rsid w:val="00D94DE5"/>
    <w:rsid w:val="00DA1CBD"/>
    <w:rsid w:val="00DA565C"/>
    <w:rsid w:val="00DB307B"/>
    <w:rsid w:val="00DB732D"/>
    <w:rsid w:val="00DC011A"/>
    <w:rsid w:val="00DC423A"/>
    <w:rsid w:val="00DC629D"/>
    <w:rsid w:val="00DD13CA"/>
    <w:rsid w:val="00DD3C0A"/>
    <w:rsid w:val="00DD3E83"/>
    <w:rsid w:val="00DD44B1"/>
    <w:rsid w:val="00DE0D6B"/>
    <w:rsid w:val="00DE14B2"/>
    <w:rsid w:val="00DE245C"/>
    <w:rsid w:val="00DE69FD"/>
    <w:rsid w:val="00DF0FBD"/>
    <w:rsid w:val="00E0645E"/>
    <w:rsid w:val="00E11303"/>
    <w:rsid w:val="00E1494A"/>
    <w:rsid w:val="00E22A1B"/>
    <w:rsid w:val="00E40F51"/>
    <w:rsid w:val="00E410B7"/>
    <w:rsid w:val="00E41B4D"/>
    <w:rsid w:val="00E464D5"/>
    <w:rsid w:val="00E47092"/>
    <w:rsid w:val="00E47334"/>
    <w:rsid w:val="00E562C9"/>
    <w:rsid w:val="00E57770"/>
    <w:rsid w:val="00E703DA"/>
    <w:rsid w:val="00E74225"/>
    <w:rsid w:val="00E81E0C"/>
    <w:rsid w:val="00E83157"/>
    <w:rsid w:val="00E83602"/>
    <w:rsid w:val="00E83B80"/>
    <w:rsid w:val="00E84C78"/>
    <w:rsid w:val="00E87524"/>
    <w:rsid w:val="00E92ABB"/>
    <w:rsid w:val="00E9380E"/>
    <w:rsid w:val="00EA28F6"/>
    <w:rsid w:val="00EA4CFA"/>
    <w:rsid w:val="00EA7D96"/>
    <w:rsid w:val="00EB32F6"/>
    <w:rsid w:val="00EB450E"/>
    <w:rsid w:val="00EC0105"/>
    <w:rsid w:val="00EC09AD"/>
    <w:rsid w:val="00EC21CD"/>
    <w:rsid w:val="00EC281C"/>
    <w:rsid w:val="00EC3966"/>
    <w:rsid w:val="00EC4DA7"/>
    <w:rsid w:val="00EC6984"/>
    <w:rsid w:val="00ED1C7B"/>
    <w:rsid w:val="00ED528E"/>
    <w:rsid w:val="00EE35A2"/>
    <w:rsid w:val="00EE5DB4"/>
    <w:rsid w:val="00EF04BD"/>
    <w:rsid w:val="00EF348E"/>
    <w:rsid w:val="00F0000A"/>
    <w:rsid w:val="00F00F24"/>
    <w:rsid w:val="00F02709"/>
    <w:rsid w:val="00F02B91"/>
    <w:rsid w:val="00F03F45"/>
    <w:rsid w:val="00F10D97"/>
    <w:rsid w:val="00F1171B"/>
    <w:rsid w:val="00F20A6E"/>
    <w:rsid w:val="00F255C1"/>
    <w:rsid w:val="00F33650"/>
    <w:rsid w:val="00F410D1"/>
    <w:rsid w:val="00F468FE"/>
    <w:rsid w:val="00F521AF"/>
    <w:rsid w:val="00F6303D"/>
    <w:rsid w:val="00F73122"/>
    <w:rsid w:val="00F738C7"/>
    <w:rsid w:val="00F84B66"/>
    <w:rsid w:val="00F87465"/>
    <w:rsid w:val="00F93131"/>
    <w:rsid w:val="00F97F72"/>
    <w:rsid w:val="00FB0989"/>
    <w:rsid w:val="00FB13EB"/>
    <w:rsid w:val="00FB1714"/>
    <w:rsid w:val="00FB26A5"/>
    <w:rsid w:val="00FB4F2A"/>
    <w:rsid w:val="00FC11C5"/>
    <w:rsid w:val="00FC12DB"/>
    <w:rsid w:val="00FC25BF"/>
    <w:rsid w:val="00FC525C"/>
    <w:rsid w:val="00FC5724"/>
    <w:rsid w:val="00FE2697"/>
    <w:rsid w:val="00FE645B"/>
    <w:rsid w:val="00FF3C27"/>
    <w:rsid w:val="00FF44A1"/>
    <w:rsid w:val="00FF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A623451-3C39-4346-BB6E-7E5492045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2526"/>
    <w:pPr>
      <w:keepNext/>
      <w:keepLines/>
      <w:widowControl w:val="0"/>
      <w:spacing w:before="340" w:after="330" w:line="578" w:lineRule="auto"/>
      <w:outlineLvl w:val="0"/>
    </w:pPr>
    <w:rPr>
      <w:rFonts w:ascii="Times New Roman" w:eastAsia="Times New Roman" w:hAnsi="Times New Roman" w:cs="Times New Roman"/>
      <w:b/>
      <w:bCs/>
      <w:kern w:val="44"/>
      <w:sz w:val="36"/>
      <w:szCs w:val="4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2526"/>
    <w:pPr>
      <w:keepNext/>
      <w:keepLines/>
      <w:widowControl w:val="0"/>
      <w:spacing w:before="260" w:after="260" w:line="416" w:lineRule="auto"/>
      <w:outlineLvl w:val="1"/>
    </w:pPr>
    <w:rPr>
      <w:rFonts w:ascii="Times New Roman" w:eastAsia="Times New Roman" w:hAnsi="Times New Roman" w:cstheme="majorBidi"/>
      <w:b/>
      <w:bCs/>
      <w:kern w:val="2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2526"/>
    <w:pPr>
      <w:keepNext/>
      <w:keepLines/>
      <w:widowControl w:val="0"/>
      <w:spacing w:before="260" w:after="260" w:line="416" w:lineRule="auto"/>
      <w:outlineLvl w:val="2"/>
    </w:pPr>
    <w:rPr>
      <w:rFonts w:ascii="Times New Roman" w:eastAsia="Times New Roman" w:hAnsi="Times New Roman" w:cs="Times New Roman"/>
      <w:b/>
      <w:bCs/>
      <w:kern w:val="2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2526"/>
    <w:rPr>
      <w:rFonts w:ascii="Times New Roman" w:eastAsia="Times New Roman" w:hAnsi="Times New Roman" w:cs="Times New Roman"/>
      <w:b/>
      <w:bCs/>
      <w:kern w:val="44"/>
      <w:sz w:val="36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112526"/>
    <w:rPr>
      <w:rFonts w:ascii="Times New Roman" w:eastAsia="Times New Roman" w:hAnsi="Times New Roman" w:cstheme="majorBidi"/>
      <w:b/>
      <w:bCs/>
      <w:kern w:val="2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112526"/>
    <w:rPr>
      <w:rFonts w:ascii="Times New Roman" w:eastAsia="Times New Roman" w:hAnsi="Times New Roman" w:cs="Times New Roman"/>
      <w:b/>
      <w:bCs/>
      <w:kern w:val="2"/>
      <w:sz w:val="32"/>
      <w:szCs w:val="32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112526"/>
    <w:pPr>
      <w:widowControl w:val="0"/>
      <w:spacing w:before="240" w:after="60" w:line="360" w:lineRule="auto"/>
      <w:jc w:val="center"/>
      <w:outlineLvl w:val="0"/>
    </w:pPr>
    <w:rPr>
      <w:rFonts w:asciiTheme="majorHAnsi" w:eastAsia="SimSun" w:hAnsiTheme="majorHAnsi" w:cstheme="majorBidi"/>
      <w:b/>
      <w:bCs/>
      <w:kern w:val="2"/>
      <w:sz w:val="44"/>
      <w:szCs w:val="3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112526"/>
    <w:rPr>
      <w:rFonts w:asciiTheme="majorHAnsi" w:eastAsia="SimSun" w:hAnsiTheme="majorHAnsi" w:cstheme="majorBidi"/>
      <w:b/>
      <w:bCs/>
      <w:kern w:val="2"/>
      <w:sz w:val="44"/>
      <w:szCs w:val="3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526"/>
    <w:pPr>
      <w:widowControl w:val="0"/>
      <w:spacing w:before="120" w:after="120" w:line="360" w:lineRule="auto"/>
    </w:pPr>
    <w:rPr>
      <w:rFonts w:ascii="Times New Roman" w:eastAsia="Times New Roman" w:hAnsi="Times New Roman" w:cs="Times New Roma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526"/>
    <w:rPr>
      <w:rFonts w:ascii="Times New Roman" w:eastAsia="Times New Roman" w:hAnsi="Times New Roman" w:cs="Times New Roman"/>
      <w:kern w:val="2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125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526"/>
    <w:pPr>
      <w:widowControl w:val="0"/>
      <w:spacing w:before="120" w:after="120" w:line="360" w:lineRule="auto"/>
    </w:pPr>
    <w:rPr>
      <w:rFonts w:ascii="Times New Roman" w:eastAsia="Times New Roman" w:hAnsi="Times New Roman" w:cs="Times New Roman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526"/>
    <w:rPr>
      <w:rFonts w:ascii="Times New Roman" w:eastAsia="Times New Roman" w:hAnsi="Times New Roman" w:cs="Times New Roman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5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526"/>
    <w:rPr>
      <w:rFonts w:ascii="Times New Roman" w:eastAsia="Times New Roman" w:hAnsi="Times New Roman" w:cs="Times New Roman"/>
      <w:b/>
      <w:bCs/>
      <w:kern w:val="2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112526"/>
    <w:pPr>
      <w:spacing w:after="0" w:line="240" w:lineRule="auto"/>
    </w:pPr>
    <w:rPr>
      <w:kern w:val="2"/>
      <w:sz w:val="24"/>
      <w:lang w:eastAsia="zh-CN"/>
    </w:rPr>
  </w:style>
  <w:style w:type="paragraph" w:styleId="ListParagraph">
    <w:name w:val="List Paragraph"/>
    <w:basedOn w:val="Normal"/>
    <w:uiPriority w:val="34"/>
    <w:qFormat/>
    <w:rsid w:val="00112526"/>
    <w:pPr>
      <w:widowControl w:val="0"/>
      <w:spacing w:before="120" w:after="120" w:line="360" w:lineRule="auto"/>
      <w:ind w:left="720"/>
      <w:contextualSpacing/>
    </w:pPr>
    <w:rPr>
      <w:rFonts w:ascii="Times New Roman" w:eastAsia="Times New Roman" w:hAnsi="Times New Roman" w:cs="Times New Roman"/>
      <w:kern w:val="2"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11252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12526"/>
    <w:pPr>
      <w:widowControl w:val="0"/>
      <w:spacing w:before="120" w:after="120" w:line="360" w:lineRule="auto"/>
    </w:pPr>
    <w:rPr>
      <w:rFonts w:asciiTheme="majorHAnsi" w:eastAsia="SimHei" w:hAnsiTheme="majorHAnsi" w:cstheme="majorBidi"/>
      <w:kern w:val="2"/>
      <w:sz w:val="20"/>
      <w:szCs w:val="20"/>
      <w:lang w:eastAsia="zh-CN"/>
    </w:rPr>
  </w:style>
  <w:style w:type="character" w:customStyle="1" w:styleId="tlid-translation">
    <w:name w:val="tlid-translation"/>
    <w:basedOn w:val="DefaultParagraphFont"/>
    <w:rsid w:val="00112526"/>
  </w:style>
  <w:style w:type="character" w:styleId="Emphasis">
    <w:name w:val="Emphasis"/>
    <w:basedOn w:val="DefaultParagraphFont"/>
    <w:uiPriority w:val="20"/>
    <w:qFormat/>
    <w:rsid w:val="0011252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1252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120" w:after="120" w:line="240" w:lineRule="auto"/>
      <w:jc w:val="center"/>
    </w:pPr>
    <w:rPr>
      <w:rFonts w:ascii="Times New Roman" w:eastAsia="Times New Roman" w:hAnsi="Times New Roman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12526"/>
    <w:rPr>
      <w:rFonts w:ascii="Times New Roman" w:eastAsia="Times New Roman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12526"/>
    <w:pPr>
      <w:widowControl w:val="0"/>
      <w:tabs>
        <w:tab w:val="center" w:pos="4153"/>
        <w:tab w:val="right" w:pos="8306"/>
      </w:tabs>
      <w:snapToGrid w:val="0"/>
      <w:spacing w:before="120" w:after="120" w:line="240" w:lineRule="auto"/>
    </w:pPr>
    <w:rPr>
      <w:rFonts w:ascii="Times New Roman" w:eastAsia="Times New Roman" w:hAnsi="Times New Roman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12526"/>
    <w:rPr>
      <w:rFonts w:ascii="Times New Roman" w:eastAsia="Times New Roman" w:hAnsi="Times New Roman" w:cs="Times New Roman"/>
      <w:kern w:val="2"/>
      <w:sz w:val="18"/>
      <w:szCs w:val="18"/>
      <w:lang w:eastAsia="zh-CN"/>
    </w:rPr>
  </w:style>
  <w:style w:type="paragraph" w:styleId="BodyText">
    <w:name w:val="Body Text"/>
    <w:basedOn w:val="Normal"/>
    <w:link w:val="BodyTextChar"/>
    <w:uiPriority w:val="1"/>
    <w:qFormat/>
    <w:rsid w:val="00112526"/>
    <w:pPr>
      <w:widowControl w:val="0"/>
      <w:spacing w:after="0" w:line="240" w:lineRule="auto"/>
      <w:ind w:left="120"/>
    </w:pPr>
    <w:rPr>
      <w:rFonts w:ascii="Times New Roman" w:eastAsia="Times New Roman" w:hAnsi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112526"/>
    <w:rPr>
      <w:rFonts w:ascii="Times New Roman" w:eastAsia="Times New Roman" w:hAnsi="Times New Roman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112526"/>
    <w:pPr>
      <w:widowControl w:val="0"/>
      <w:spacing w:before="120" w:after="120" w:line="360" w:lineRule="auto"/>
    </w:pPr>
    <w:rPr>
      <w:rFonts w:ascii="Times New Roman" w:eastAsia="Times New Roman" w:hAnsi="Times New Roman" w:cs="Times New Roman"/>
      <w:kern w:val="2"/>
      <w:sz w:val="20"/>
      <w:szCs w:val="20"/>
      <w:lang w:eastAsia="zh-CN"/>
    </w:rPr>
  </w:style>
  <w:style w:type="paragraph" w:styleId="NoSpacing">
    <w:name w:val="No Spacing"/>
    <w:link w:val="NoSpacingChar"/>
    <w:uiPriority w:val="1"/>
    <w:qFormat/>
    <w:rsid w:val="00112526"/>
    <w:pPr>
      <w:spacing w:after="0" w:line="240" w:lineRule="auto"/>
    </w:pPr>
    <w:rPr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112526"/>
    <w:rPr>
      <w:rFonts w:eastAsiaTheme="minorEastAsia"/>
      <w:lang w:eastAsia="zh-CN"/>
    </w:rPr>
  </w:style>
  <w:style w:type="character" w:styleId="Hyperlink">
    <w:name w:val="Hyperlink"/>
    <w:basedOn w:val="DefaultParagraphFont"/>
    <w:uiPriority w:val="99"/>
    <w:unhideWhenUsed/>
    <w:rsid w:val="00112526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12526"/>
    <w:pPr>
      <w:widowControl w:val="0"/>
      <w:snapToGrid w:val="0"/>
      <w:spacing w:before="120" w:after="120" w:line="360" w:lineRule="auto"/>
    </w:pPr>
    <w:rPr>
      <w:rFonts w:ascii="Times New Roman" w:eastAsia="Times New Roman" w:hAnsi="Times New Roman" w:cs="Times New Roman"/>
      <w:kern w:val="2"/>
      <w:sz w:val="18"/>
      <w:szCs w:val="18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2526"/>
    <w:rPr>
      <w:rFonts w:ascii="Times New Roman" w:eastAsia="Times New Roman" w:hAnsi="Times New Roman" w:cs="Times New Roman"/>
      <w:kern w:val="2"/>
      <w:sz w:val="18"/>
      <w:szCs w:val="18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112526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11252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125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9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34" Type="http://schemas.openxmlformats.org/officeDocument/2006/relationships/image" Target="media/image28.png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png"/><Relationship Id="rId4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png"/><Relationship Id="rId35" Type="http://schemas.openxmlformats.org/officeDocument/2006/relationships/image" Target="media/image2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0</Words>
  <Characters>11059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endran M.</dc:creator>
  <cp:keywords/>
  <dc:description/>
  <cp:lastModifiedBy>Urska Vrhovsek</cp:lastModifiedBy>
  <cp:revision>3</cp:revision>
  <dcterms:created xsi:type="dcterms:W3CDTF">2020-09-16T07:59:00Z</dcterms:created>
  <dcterms:modified xsi:type="dcterms:W3CDTF">2020-09-16T07:59:00Z</dcterms:modified>
</cp:coreProperties>
</file>